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B6B78" w14:textId="2208FB4C" w:rsidR="000D43BF" w:rsidRDefault="001D1ED0" w:rsidP="000D43BF">
      <w:pPr>
        <w:pStyle w:val="Heading1"/>
        <w:spacing w:line="240" w:lineRule="auto"/>
        <w:jc w:val="both"/>
        <w:rPr>
          <w:rFonts w:ascii="Aptos" w:hAnsi="Aptos"/>
          <w:color w:val="000000" w:themeColor="text1"/>
          <w:sz w:val="28"/>
          <w:szCs w:val="28"/>
        </w:rPr>
      </w:pPr>
      <w:r w:rsidRPr="000D43BF">
        <w:rPr>
          <w:rFonts w:ascii="Aptos" w:hAnsi="Aptos"/>
          <w:color w:val="000000" w:themeColor="text1"/>
          <w:sz w:val="28"/>
          <w:szCs w:val="28"/>
        </w:rPr>
        <w:t>Supplementa</w:t>
      </w:r>
      <w:r w:rsidR="000D43BF">
        <w:rPr>
          <w:rFonts w:ascii="Aptos" w:hAnsi="Aptos"/>
          <w:color w:val="000000" w:themeColor="text1"/>
          <w:sz w:val="28"/>
          <w:szCs w:val="28"/>
        </w:rPr>
        <w:t>ry</w:t>
      </w:r>
      <w:r w:rsidRPr="000D43BF">
        <w:rPr>
          <w:rFonts w:ascii="Aptos" w:hAnsi="Aptos"/>
          <w:color w:val="000000" w:themeColor="text1"/>
          <w:sz w:val="28"/>
          <w:szCs w:val="28"/>
        </w:rPr>
        <w:t xml:space="preserve"> </w:t>
      </w:r>
      <w:r w:rsidR="00DB4C06" w:rsidRPr="000D43BF">
        <w:rPr>
          <w:rFonts w:ascii="Aptos" w:hAnsi="Aptos"/>
          <w:color w:val="000000" w:themeColor="text1"/>
          <w:sz w:val="28"/>
          <w:szCs w:val="28"/>
        </w:rPr>
        <w:t>Figures</w:t>
      </w:r>
    </w:p>
    <w:p w14:paraId="46C61C8E" w14:textId="1E03F645" w:rsidR="000D43BF" w:rsidRPr="000D43BF" w:rsidRDefault="000D43BF" w:rsidP="000D43BF">
      <w:pPr>
        <w:pStyle w:val="Heading1"/>
        <w:spacing w:line="240" w:lineRule="auto"/>
        <w:jc w:val="both"/>
        <w:rPr>
          <w:rFonts w:ascii="Aptos" w:hAnsi="Aptos"/>
          <w:color w:val="000000" w:themeColor="text1"/>
          <w:sz w:val="28"/>
          <w:szCs w:val="28"/>
        </w:rPr>
      </w:pPr>
      <w:r w:rsidRPr="000D43BF">
        <w:rPr>
          <w:rFonts w:ascii="Aptos" w:hAnsi="Aptos"/>
          <w:color w:val="000000" w:themeColor="text1"/>
          <w:sz w:val="22"/>
          <w:szCs w:val="22"/>
        </w:rPr>
        <w:br/>
      </w:r>
      <w:r w:rsidRPr="000D43BF">
        <w:rPr>
          <w:rFonts w:ascii="Aptos" w:hAnsi="Aptos"/>
          <w:color w:val="000000" w:themeColor="text1"/>
          <w:sz w:val="22"/>
          <w:szCs w:val="22"/>
        </w:rPr>
        <w:br/>
      </w:r>
      <w:r w:rsidR="00FD7FBF" w:rsidRPr="000D43BF">
        <w:rPr>
          <w:rFonts w:ascii="Aptos" w:hAnsi="Aptos"/>
          <w:noProof/>
          <w:color w:val="000000" w:themeColor="text1"/>
          <w:sz w:val="22"/>
          <w:szCs w:val="22"/>
        </w:rPr>
        <w:drawing>
          <wp:inline distT="0" distB="0" distL="0" distR="0" wp14:anchorId="4EC0F4EF" wp14:editId="71BC924A">
            <wp:extent cx="2838450" cy="1495425"/>
            <wp:effectExtent l="0" t="0" r="6350" b="3175"/>
            <wp:docPr id="981966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632B7" w14:textId="7780E335" w:rsidR="002E65EE" w:rsidRPr="000D43BF" w:rsidRDefault="002E65EE" w:rsidP="000D43BF">
      <w:pPr>
        <w:pStyle w:val="Heading2"/>
        <w:spacing w:line="240" w:lineRule="auto"/>
        <w:jc w:val="both"/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Figure </w:t>
      </w:r>
      <w:r w:rsidR="00FD7FBF" w:rsidRPr="000D43BF">
        <w:rPr>
          <w:rFonts w:ascii="Aptos" w:hAnsi="Aptos"/>
          <w:b/>
          <w:bCs/>
          <w:color w:val="000000" w:themeColor="text1"/>
          <w:sz w:val="22"/>
          <w:szCs w:val="22"/>
        </w:rPr>
        <w:t>1</w:t>
      </w:r>
      <w:r w:rsidR="000D43BF"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. </w:t>
      </w:r>
      <w:r w:rsidR="007C1660"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4.667 MHz and 1.553 MHz FUS </w:t>
      </w:r>
      <w:r w:rsidR="00EA44FE"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Result </w:t>
      </w:r>
      <w:r w:rsidR="00665FD9"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Differential Success Rates, but </w:t>
      </w:r>
      <w:r w:rsidR="00EA44FE" w:rsidRPr="000D43BF">
        <w:rPr>
          <w:rFonts w:ascii="Aptos" w:hAnsi="Aptos"/>
          <w:b/>
          <w:bCs/>
          <w:color w:val="000000" w:themeColor="text1"/>
          <w:sz w:val="22"/>
          <w:szCs w:val="22"/>
        </w:rPr>
        <w:t>Similar Opening</w:t>
      </w:r>
      <w:r w:rsidR="00BA3E1A" w:rsidRPr="000D43BF">
        <w:rPr>
          <w:rFonts w:ascii="Aptos" w:hAnsi="Aptos"/>
          <w:b/>
          <w:bCs/>
          <w:color w:val="000000" w:themeColor="text1"/>
          <w:sz w:val="22"/>
          <w:szCs w:val="22"/>
        </w:rPr>
        <w:t xml:space="preserve"> Size</w:t>
      </w:r>
    </w:p>
    <w:p w14:paraId="43667376" w14:textId="494A8571" w:rsidR="004D2A54" w:rsidRPr="000D43BF" w:rsidRDefault="00732FDB" w:rsidP="000D43BF">
      <w:pPr>
        <w:spacing w:line="240" w:lineRule="auto"/>
        <w:jc w:val="both"/>
        <w:rPr>
          <w:rFonts w:ascii="Aptos" w:hAnsi="Aptos"/>
          <w:color w:val="000000" w:themeColor="text1"/>
          <w:sz w:val="22"/>
          <w:szCs w:val="22"/>
        </w:rPr>
      </w:pPr>
      <w:r w:rsidRPr="000D43BF">
        <w:rPr>
          <w:rFonts w:ascii="Aptos" w:hAnsi="Aptos"/>
          <w:color w:val="000000" w:themeColor="text1"/>
          <w:sz w:val="22"/>
          <w:szCs w:val="22"/>
        </w:rPr>
        <w:t>(</w:t>
      </w:r>
      <w:r w:rsidR="008922D5" w:rsidRPr="000D43BF">
        <w:rPr>
          <w:rFonts w:ascii="Aptos" w:hAnsi="Aptos"/>
          <w:color w:val="000000" w:themeColor="text1"/>
          <w:sz w:val="22"/>
          <w:szCs w:val="22"/>
        </w:rPr>
        <w:t>A</w:t>
      </w:r>
      <w:r w:rsidRPr="000D43BF">
        <w:rPr>
          <w:rFonts w:ascii="Aptos" w:hAnsi="Aptos"/>
          <w:color w:val="000000" w:themeColor="text1"/>
          <w:sz w:val="22"/>
          <w:szCs w:val="22"/>
        </w:rPr>
        <w:t>) Using a reduced frequency of FUS (</w:t>
      </w:r>
      <w:r w:rsidR="00436D30" w:rsidRPr="000D43BF">
        <w:rPr>
          <w:rFonts w:ascii="Aptos" w:hAnsi="Aptos"/>
          <w:color w:val="000000" w:themeColor="text1"/>
          <w:sz w:val="22"/>
          <w:szCs w:val="22"/>
        </w:rPr>
        <w:t>1.533MHz) increased the odds of success for BRBO</w:t>
      </w:r>
      <w:r w:rsidR="00252ABB" w:rsidRPr="000D43BF">
        <w:rPr>
          <w:rFonts w:ascii="Aptos" w:hAnsi="Aptos"/>
          <w:color w:val="000000" w:themeColor="text1"/>
          <w:sz w:val="22"/>
          <w:szCs w:val="22"/>
        </w:rPr>
        <w:t xml:space="preserve"> </w:t>
      </w:r>
      <w:r w:rsidR="00671E6E" w:rsidRPr="000D43BF">
        <w:rPr>
          <w:rFonts w:ascii="Aptos" w:hAnsi="Aptos"/>
          <w:color w:val="000000" w:themeColor="text1"/>
          <w:sz w:val="22"/>
          <w:szCs w:val="22"/>
        </w:rPr>
        <w:t>(p = 0.0001, unpaired two tailed heteroscedastic t-test, N = 10 and N = 5 respectively</w:t>
      </w:r>
      <w:r w:rsidR="008922D5" w:rsidRPr="000D43BF">
        <w:rPr>
          <w:rFonts w:ascii="Aptos" w:hAnsi="Aptos"/>
          <w:color w:val="000000" w:themeColor="text1"/>
          <w:sz w:val="22"/>
          <w:szCs w:val="22"/>
        </w:rPr>
        <w:t>)</w:t>
      </w:r>
      <w:r w:rsidR="000233C2" w:rsidRPr="000D43BF">
        <w:rPr>
          <w:rFonts w:ascii="Aptos" w:hAnsi="Aptos"/>
          <w:color w:val="000000" w:themeColor="text1"/>
          <w:sz w:val="22"/>
          <w:szCs w:val="22"/>
        </w:rPr>
        <w:t xml:space="preserve"> </w:t>
      </w:r>
      <w:r w:rsidR="003C07CB" w:rsidRPr="000D43BF">
        <w:rPr>
          <w:rFonts w:ascii="Aptos" w:hAnsi="Aptos"/>
          <w:color w:val="000000" w:themeColor="text1"/>
          <w:sz w:val="22"/>
          <w:szCs w:val="22"/>
        </w:rPr>
        <w:t>(B) but not the area of opening</w:t>
      </w:r>
      <w:r w:rsidR="002756DD" w:rsidRPr="000D43BF">
        <w:rPr>
          <w:rFonts w:ascii="Aptos" w:hAnsi="Aptos"/>
          <w:color w:val="000000" w:themeColor="text1"/>
          <w:sz w:val="22"/>
          <w:szCs w:val="22"/>
        </w:rPr>
        <w:t xml:space="preserve"> (p = 0.4268, unpaired two tailed homoscedastic t-test, N = 10 and N = 5 respectively).</w:t>
      </w:r>
      <w:r w:rsidR="003C07CB" w:rsidRPr="000D43BF">
        <w:rPr>
          <w:rFonts w:ascii="Aptos" w:hAnsi="Aptos"/>
          <w:color w:val="000000" w:themeColor="text1"/>
          <w:sz w:val="22"/>
          <w:szCs w:val="22"/>
        </w:rPr>
        <w:t xml:space="preserve"> </w:t>
      </w:r>
      <w:r w:rsidR="00CB34CC" w:rsidRPr="000D43BF">
        <w:rPr>
          <w:rFonts w:ascii="Aptos" w:hAnsi="Aptos"/>
          <w:color w:val="000000" w:themeColor="text1"/>
          <w:sz w:val="22"/>
          <w:szCs w:val="22"/>
        </w:rPr>
        <w:t xml:space="preserve">The only parameter varied in this experiment was the FUS frequency. </w:t>
      </w:r>
      <w:r w:rsidR="00650FA4" w:rsidRPr="000D43BF">
        <w:rPr>
          <w:rFonts w:ascii="Aptos" w:hAnsi="Aptos"/>
          <w:color w:val="000000" w:themeColor="text1"/>
          <w:sz w:val="22"/>
          <w:szCs w:val="22"/>
        </w:rPr>
        <w:t>Mechanical Index was held constant at 0.4</w:t>
      </w:r>
      <w:r w:rsidR="00BB702F" w:rsidRPr="000D43BF">
        <w:rPr>
          <w:rFonts w:ascii="Aptos" w:hAnsi="Aptos"/>
          <w:color w:val="000000" w:themeColor="text1"/>
          <w:sz w:val="22"/>
          <w:szCs w:val="22"/>
        </w:rPr>
        <w:t xml:space="preserve">, microbubble concentrations were the same, and number of FUS pulses and </w:t>
      </w:r>
      <w:r w:rsidR="000551F3" w:rsidRPr="000D43BF">
        <w:rPr>
          <w:rFonts w:ascii="Aptos" w:hAnsi="Aptos"/>
          <w:color w:val="000000" w:themeColor="text1"/>
          <w:sz w:val="22"/>
          <w:szCs w:val="22"/>
        </w:rPr>
        <w:t>duty cycle were equivocal between experiments.</w:t>
      </w:r>
      <w:r w:rsidR="002756DD" w:rsidRPr="000D43BF">
        <w:rPr>
          <w:rFonts w:ascii="Aptos" w:hAnsi="Aptos"/>
          <w:color w:val="000000" w:themeColor="text1"/>
          <w:sz w:val="22"/>
          <w:szCs w:val="22"/>
        </w:rPr>
        <w:t xml:space="preserve"> (C) An overlay of the FUS beams on the eye shows the relative sizes of the 4.667MHZ (red) and 1.533 MHz (Blue)</w:t>
      </w:r>
      <w:r w:rsidR="00252ABB" w:rsidRPr="000D43BF">
        <w:rPr>
          <w:rFonts w:ascii="Aptos" w:hAnsi="Aptos"/>
          <w:color w:val="000000" w:themeColor="text1"/>
          <w:sz w:val="22"/>
          <w:szCs w:val="22"/>
        </w:rPr>
        <w:t>.</w:t>
      </w:r>
    </w:p>
    <w:p w14:paraId="5C8011C5" w14:textId="734A6DD3" w:rsidR="004D2A54" w:rsidRPr="000D43BF" w:rsidRDefault="004D2A54" w:rsidP="000D43BF">
      <w:pPr>
        <w:spacing w:line="240" w:lineRule="auto"/>
        <w:jc w:val="both"/>
        <w:rPr>
          <w:rFonts w:ascii="Aptos" w:hAnsi="Aptos"/>
          <w:color w:val="000000" w:themeColor="text1"/>
          <w:sz w:val="22"/>
          <w:szCs w:val="22"/>
        </w:rPr>
      </w:pPr>
    </w:p>
    <w:p w14:paraId="49F6D6EB" w14:textId="5CFFCD9E" w:rsidR="00185987" w:rsidRPr="000D43BF" w:rsidRDefault="004D76FD" w:rsidP="000D43BF">
      <w:pPr>
        <w:spacing w:line="240" w:lineRule="auto"/>
        <w:jc w:val="both"/>
        <w:rPr>
          <w:rFonts w:ascii="Aptos" w:hAnsi="Aptos"/>
          <w:color w:val="000000" w:themeColor="text1"/>
          <w:sz w:val="22"/>
          <w:szCs w:val="22"/>
        </w:rPr>
      </w:pPr>
      <w:r w:rsidRPr="000D43BF">
        <w:rPr>
          <w:rFonts w:ascii="Aptos" w:hAnsi="Aptos"/>
          <w:color w:val="000000" w:themeColor="text1"/>
          <w:sz w:val="22"/>
          <w:szCs w:val="22"/>
        </w:rPr>
        <w:t xml:space="preserve"> </w:t>
      </w:r>
    </w:p>
    <w:sectPr w:rsidR="00185987" w:rsidRPr="000D43BF" w:rsidSect="000D76DE">
      <w:footerReference w:type="default" r:id="rId9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D50C3" w14:textId="77777777" w:rsidR="007C3BB9" w:rsidRDefault="007C3BB9" w:rsidP="00E75DB7">
      <w:pPr>
        <w:spacing w:after="0" w:line="240" w:lineRule="auto"/>
      </w:pPr>
      <w:r>
        <w:separator/>
      </w:r>
    </w:p>
  </w:endnote>
  <w:endnote w:type="continuationSeparator" w:id="0">
    <w:p w14:paraId="67A258EA" w14:textId="77777777" w:rsidR="007C3BB9" w:rsidRDefault="007C3BB9" w:rsidP="00E75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CC024" w14:textId="27145592" w:rsidR="00E75DB7" w:rsidRDefault="00E75DB7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C4752" w14:textId="77777777" w:rsidR="007C3BB9" w:rsidRDefault="007C3BB9" w:rsidP="00E75DB7">
      <w:pPr>
        <w:spacing w:after="0" w:line="240" w:lineRule="auto"/>
      </w:pPr>
      <w:r>
        <w:separator/>
      </w:r>
    </w:p>
  </w:footnote>
  <w:footnote w:type="continuationSeparator" w:id="0">
    <w:p w14:paraId="0A1073C0" w14:textId="77777777" w:rsidR="007C3BB9" w:rsidRDefault="007C3BB9" w:rsidP="00E75DB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53461"/>
    <w:multiLevelType w:val="hybridMultilevel"/>
    <w:tmpl w:val="B726C5B0"/>
    <w:lvl w:ilvl="0" w:tplc="F796F1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4AED3"/>
    <w:multiLevelType w:val="hybridMultilevel"/>
    <w:tmpl w:val="95C8B45C"/>
    <w:lvl w:ilvl="0" w:tplc="BCAA7F7C">
      <w:start w:val="1"/>
      <w:numFmt w:val="decimal"/>
      <w:lvlText w:val="%1."/>
      <w:lvlJc w:val="left"/>
      <w:pPr>
        <w:ind w:left="720" w:hanging="360"/>
      </w:pPr>
    </w:lvl>
    <w:lvl w:ilvl="1" w:tplc="5B1A7E60">
      <w:start w:val="1"/>
      <w:numFmt w:val="lowerLetter"/>
      <w:lvlText w:val="%2."/>
      <w:lvlJc w:val="left"/>
      <w:pPr>
        <w:ind w:left="1440" w:hanging="360"/>
      </w:pPr>
    </w:lvl>
    <w:lvl w:ilvl="2" w:tplc="B50043A8">
      <w:start w:val="1"/>
      <w:numFmt w:val="lowerRoman"/>
      <w:lvlText w:val="%3."/>
      <w:lvlJc w:val="right"/>
      <w:pPr>
        <w:ind w:left="2160" w:hanging="180"/>
      </w:pPr>
    </w:lvl>
    <w:lvl w:ilvl="3" w:tplc="F9E67AE6">
      <w:start w:val="1"/>
      <w:numFmt w:val="decimal"/>
      <w:lvlText w:val="%4."/>
      <w:lvlJc w:val="left"/>
      <w:pPr>
        <w:ind w:left="2880" w:hanging="360"/>
      </w:pPr>
    </w:lvl>
    <w:lvl w:ilvl="4" w:tplc="33BE888A">
      <w:start w:val="1"/>
      <w:numFmt w:val="lowerLetter"/>
      <w:lvlText w:val="%5."/>
      <w:lvlJc w:val="left"/>
      <w:pPr>
        <w:ind w:left="3600" w:hanging="360"/>
      </w:pPr>
    </w:lvl>
    <w:lvl w:ilvl="5" w:tplc="8976D6EA">
      <w:start w:val="1"/>
      <w:numFmt w:val="lowerRoman"/>
      <w:lvlText w:val="%6."/>
      <w:lvlJc w:val="right"/>
      <w:pPr>
        <w:ind w:left="4320" w:hanging="180"/>
      </w:pPr>
    </w:lvl>
    <w:lvl w:ilvl="6" w:tplc="500424BA">
      <w:start w:val="1"/>
      <w:numFmt w:val="decimal"/>
      <w:lvlText w:val="%7."/>
      <w:lvlJc w:val="left"/>
      <w:pPr>
        <w:ind w:left="5040" w:hanging="360"/>
      </w:pPr>
    </w:lvl>
    <w:lvl w:ilvl="7" w:tplc="739E0962">
      <w:start w:val="1"/>
      <w:numFmt w:val="lowerLetter"/>
      <w:lvlText w:val="%8."/>
      <w:lvlJc w:val="left"/>
      <w:pPr>
        <w:ind w:left="5760" w:hanging="360"/>
      </w:pPr>
    </w:lvl>
    <w:lvl w:ilvl="8" w:tplc="68AAC50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F364D"/>
    <w:multiLevelType w:val="hybridMultilevel"/>
    <w:tmpl w:val="F68E7098"/>
    <w:lvl w:ilvl="0" w:tplc="17C2D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85FC8"/>
    <w:multiLevelType w:val="hybridMultilevel"/>
    <w:tmpl w:val="378C79A4"/>
    <w:lvl w:ilvl="0" w:tplc="F1887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06860F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164A76C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430A21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51E9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28A2A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D7609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4891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9F877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4FDC7CBF"/>
    <w:multiLevelType w:val="hybridMultilevel"/>
    <w:tmpl w:val="FA6E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9060239">
    <w:abstractNumId w:val="1"/>
  </w:num>
  <w:num w:numId="2" w16cid:durableId="60758145">
    <w:abstractNumId w:val="4"/>
  </w:num>
  <w:num w:numId="3" w16cid:durableId="2147040689">
    <w:abstractNumId w:val="3"/>
  </w:num>
  <w:num w:numId="4" w16cid:durableId="121115859">
    <w:abstractNumId w:val="2"/>
  </w:num>
  <w:num w:numId="5" w16cid:durableId="1993827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43"/>
    <w:rsid w:val="000001BE"/>
    <w:rsid w:val="000014FF"/>
    <w:rsid w:val="0000164C"/>
    <w:rsid w:val="000019A6"/>
    <w:rsid w:val="00002512"/>
    <w:rsid w:val="00003173"/>
    <w:rsid w:val="000034BC"/>
    <w:rsid w:val="00003EE0"/>
    <w:rsid w:val="00004384"/>
    <w:rsid w:val="000055C9"/>
    <w:rsid w:val="00005B25"/>
    <w:rsid w:val="00006043"/>
    <w:rsid w:val="0000630B"/>
    <w:rsid w:val="00006FB1"/>
    <w:rsid w:val="0000796C"/>
    <w:rsid w:val="00010961"/>
    <w:rsid w:val="0001289E"/>
    <w:rsid w:val="00012A7B"/>
    <w:rsid w:val="00012AA7"/>
    <w:rsid w:val="00012CC2"/>
    <w:rsid w:val="0001364E"/>
    <w:rsid w:val="000137BB"/>
    <w:rsid w:val="00013F12"/>
    <w:rsid w:val="00015572"/>
    <w:rsid w:val="00015BCB"/>
    <w:rsid w:val="0001645D"/>
    <w:rsid w:val="000168E9"/>
    <w:rsid w:val="00016B3E"/>
    <w:rsid w:val="00016DF0"/>
    <w:rsid w:val="00017777"/>
    <w:rsid w:val="00017899"/>
    <w:rsid w:val="00020EBC"/>
    <w:rsid w:val="000210CA"/>
    <w:rsid w:val="000213EA"/>
    <w:rsid w:val="000216C7"/>
    <w:rsid w:val="00021FB4"/>
    <w:rsid w:val="0002213B"/>
    <w:rsid w:val="0002239E"/>
    <w:rsid w:val="00022445"/>
    <w:rsid w:val="00022903"/>
    <w:rsid w:val="00022D7C"/>
    <w:rsid w:val="00022FA8"/>
    <w:rsid w:val="000233C2"/>
    <w:rsid w:val="00023D56"/>
    <w:rsid w:val="000243B9"/>
    <w:rsid w:val="00024441"/>
    <w:rsid w:val="00024900"/>
    <w:rsid w:val="00024FD9"/>
    <w:rsid w:val="00025A85"/>
    <w:rsid w:val="00025C37"/>
    <w:rsid w:val="00025FFF"/>
    <w:rsid w:val="00026142"/>
    <w:rsid w:val="00027297"/>
    <w:rsid w:val="00030592"/>
    <w:rsid w:val="0003075A"/>
    <w:rsid w:val="000315A0"/>
    <w:rsid w:val="000324E1"/>
    <w:rsid w:val="00032B5D"/>
    <w:rsid w:val="00033567"/>
    <w:rsid w:val="000339BA"/>
    <w:rsid w:val="00034AFF"/>
    <w:rsid w:val="0003585B"/>
    <w:rsid w:val="00035D2A"/>
    <w:rsid w:val="00036296"/>
    <w:rsid w:val="00036E4C"/>
    <w:rsid w:val="000404E8"/>
    <w:rsid w:val="000409DC"/>
    <w:rsid w:val="00041647"/>
    <w:rsid w:val="000418B0"/>
    <w:rsid w:val="00041AA2"/>
    <w:rsid w:val="00041C6C"/>
    <w:rsid w:val="00042078"/>
    <w:rsid w:val="000431E7"/>
    <w:rsid w:val="0004328A"/>
    <w:rsid w:val="00044F00"/>
    <w:rsid w:val="00045B22"/>
    <w:rsid w:val="00045BC2"/>
    <w:rsid w:val="00045F6F"/>
    <w:rsid w:val="000461FD"/>
    <w:rsid w:val="00046241"/>
    <w:rsid w:val="00046EAA"/>
    <w:rsid w:val="00047943"/>
    <w:rsid w:val="00047968"/>
    <w:rsid w:val="00047BFD"/>
    <w:rsid w:val="00047FC9"/>
    <w:rsid w:val="000500C0"/>
    <w:rsid w:val="00050141"/>
    <w:rsid w:val="00050DFD"/>
    <w:rsid w:val="000515C4"/>
    <w:rsid w:val="000518E0"/>
    <w:rsid w:val="00051D6D"/>
    <w:rsid w:val="000523A3"/>
    <w:rsid w:val="000524C1"/>
    <w:rsid w:val="00052E83"/>
    <w:rsid w:val="00053CFA"/>
    <w:rsid w:val="00054F93"/>
    <w:rsid w:val="000551F3"/>
    <w:rsid w:val="0005577A"/>
    <w:rsid w:val="000557FB"/>
    <w:rsid w:val="00056E1C"/>
    <w:rsid w:val="00057202"/>
    <w:rsid w:val="000577E8"/>
    <w:rsid w:val="00060F26"/>
    <w:rsid w:val="00061178"/>
    <w:rsid w:val="00061424"/>
    <w:rsid w:val="00061F3D"/>
    <w:rsid w:val="00061FC1"/>
    <w:rsid w:val="00063338"/>
    <w:rsid w:val="00063FBB"/>
    <w:rsid w:val="000640D8"/>
    <w:rsid w:val="000649F1"/>
    <w:rsid w:val="00064C70"/>
    <w:rsid w:val="00065AC2"/>
    <w:rsid w:val="00065B11"/>
    <w:rsid w:val="00066863"/>
    <w:rsid w:val="00066EF2"/>
    <w:rsid w:val="0006739B"/>
    <w:rsid w:val="0006778E"/>
    <w:rsid w:val="00070582"/>
    <w:rsid w:val="000708CB"/>
    <w:rsid w:val="000713C0"/>
    <w:rsid w:val="0007177F"/>
    <w:rsid w:val="00071BF9"/>
    <w:rsid w:val="00071FD1"/>
    <w:rsid w:val="00072A26"/>
    <w:rsid w:val="000730A5"/>
    <w:rsid w:val="0007370E"/>
    <w:rsid w:val="00073B8F"/>
    <w:rsid w:val="000743F2"/>
    <w:rsid w:val="0007495E"/>
    <w:rsid w:val="00074C78"/>
    <w:rsid w:val="00076953"/>
    <w:rsid w:val="0007726C"/>
    <w:rsid w:val="00077DC2"/>
    <w:rsid w:val="00077E8C"/>
    <w:rsid w:val="00077EC8"/>
    <w:rsid w:val="0008060F"/>
    <w:rsid w:val="000807B1"/>
    <w:rsid w:val="00080EBC"/>
    <w:rsid w:val="00080ECD"/>
    <w:rsid w:val="00081B12"/>
    <w:rsid w:val="00081B9B"/>
    <w:rsid w:val="00082DAE"/>
    <w:rsid w:val="00082DC5"/>
    <w:rsid w:val="00083144"/>
    <w:rsid w:val="00083B41"/>
    <w:rsid w:val="00083DA7"/>
    <w:rsid w:val="000850EE"/>
    <w:rsid w:val="00085857"/>
    <w:rsid w:val="000877CA"/>
    <w:rsid w:val="000878DB"/>
    <w:rsid w:val="00087F6D"/>
    <w:rsid w:val="000903C0"/>
    <w:rsid w:val="00090C52"/>
    <w:rsid w:val="00090DFE"/>
    <w:rsid w:val="000913CD"/>
    <w:rsid w:val="00092986"/>
    <w:rsid w:val="000933AD"/>
    <w:rsid w:val="0009368D"/>
    <w:rsid w:val="00093AC7"/>
    <w:rsid w:val="00093BFF"/>
    <w:rsid w:val="00093FEB"/>
    <w:rsid w:val="00095DB1"/>
    <w:rsid w:val="00096E2E"/>
    <w:rsid w:val="000A05A9"/>
    <w:rsid w:val="000A0873"/>
    <w:rsid w:val="000A09DD"/>
    <w:rsid w:val="000A2E80"/>
    <w:rsid w:val="000A463C"/>
    <w:rsid w:val="000A4B98"/>
    <w:rsid w:val="000A4E97"/>
    <w:rsid w:val="000A4F77"/>
    <w:rsid w:val="000A65F4"/>
    <w:rsid w:val="000A6C50"/>
    <w:rsid w:val="000A6E1C"/>
    <w:rsid w:val="000B1440"/>
    <w:rsid w:val="000B35EE"/>
    <w:rsid w:val="000B3FAC"/>
    <w:rsid w:val="000B4FD9"/>
    <w:rsid w:val="000B5212"/>
    <w:rsid w:val="000B5516"/>
    <w:rsid w:val="000B5985"/>
    <w:rsid w:val="000B5CD2"/>
    <w:rsid w:val="000B73D1"/>
    <w:rsid w:val="000B7454"/>
    <w:rsid w:val="000B796C"/>
    <w:rsid w:val="000C1162"/>
    <w:rsid w:val="000C15BB"/>
    <w:rsid w:val="000C16AA"/>
    <w:rsid w:val="000C1DEE"/>
    <w:rsid w:val="000C2290"/>
    <w:rsid w:val="000C2404"/>
    <w:rsid w:val="000C351D"/>
    <w:rsid w:val="000C3B26"/>
    <w:rsid w:val="000C4811"/>
    <w:rsid w:val="000C4DAA"/>
    <w:rsid w:val="000C5600"/>
    <w:rsid w:val="000C59AD"/>
    <w:rsid w:val="000C59CE"/>
    <w:rsid w:val="000C63D8"/>
    <w:rsid w:val="000C6675"/>
    <w:rsid w:val="000C6B24"/>
    <w:rsid w:val="000C79F9"/>
    <w:rsid w:val="000D03F7"/>
    <w:rsid w:val="000D0906"/>
    <w:rsid w:val="000D107B"/>
    <w:rsid w:val="000D118D"/>
    <w:rsid w:val="000D12B2"/>
    <w:rsid w:val="000D1F2C"/>
    <w:rsid w:val="000D1FFF"/>
    <w:rsid w:val="000D2C13"/>
    <w:rsid w:val="000D3A09"/>
    <w:rsid w:val="000D43BF"/>
    <w:rsid w:val="000D48E2"/>
    <w:rsid w:val="000D4CCF"/>
    <w:rsid w:val="000D5F17"/>
    <w:rsid w:val="000D6A3C"/>
    <w:rsid w:val="000D76DE"/>
    <w:rsid w:val="000D8415"/>
    <w:rsid w:val="000E042B"/>
    <w:rsid w:val="000E058C"/>
    <w:rsid w:val="000E0B69"/>
    <w:rsid w:val="000E1B1F"/>
    <w:rsid w:val="000E21DB"/>
    <w:rsid w:val="000E3291"/>
    <w:rsid w:val="000E3553"/>
    <w:rsid w:val="000E3664"/>
    <w:rsid w:val="000E54CA"/>
    <w:rsid w:val="000E5A46"/>
    <w:rsid w:val="000E62AE"/>
    <w:rsid w:val="000E62B2"/>
    <w:rsid w:val="000E6483"/>
    <w:rsid w:val="000E6499"/>
    <w:rsid w:val="000E6536"/>
    <w:rsid w:val="000E6BBF"/>
    <w:rsid w:val="000E6C46"/>
    <w:rsid w:val="000E6E44"/>
    <w:rsid w:val="000E7B55"/>
    <w:rsid w:val="000F122D"/>
    <w:rsid w:val="000F1D47"/>
    <w:rsid w:val="000F296E"/>
    <w:rsid w:val="000F3EFA"/>
    <w:rsid w:val="000F4718"/>
    <w:rsid w:val="000F5D6E"/>
    <w:rsid w:val="000F625A"/>
    <w:rsid w:val="000F649B"/>
    <w:rsid w:val="000F65BE"/>
    <w:rsid w:val="00100230"/>
    <w:rsid w:val="0010069D"/>
    <w:rsid w:val="00100765"/>
    <w:rsid w:val="00101782"/>
    <w:rsid w:val="00102832"/>
    <w:rsid w:val="0010365E"/>
    <w:rsid w:val="00103796"/>
    <w:rsid w:val="0010498C"/>
    <w:rsid w:val="00106286"/>
    <w:rsid w:val="00106AA2"/>
    <w:rsid w:val="00106F60"/>
    <w:rsid w:val="001070A9"/>
    <w:rsid w:val="001070EA"/>
    <w:rsid w:val="0010752F"/>
    <w:rsid w:val="00107909"/>
    <w:rsid w:val="001109B4"/>
    <w:rsid w:val="001119A5"/>
    <w:rsid w:val="00111AD8"/>
    <w:rsid w:val="00112A30"/>
    <w:rsid w:val="00112E25"/>
    <w:rsid w:val="00113021"/>
    <w:rsid w:val="0011302C"/>
    <w:rsid w:val="001130AE"/>
    <w:rsid w:val="001132D1"/>
    <w:rsid w:val="0011344F"/>
    <w:rsid w:val="0011436B"/>
    <w:rsid w:val="001145E2"/>
    <w:rsid w:val="00114EA0"/>
    <w:rsid w:val="00115761"/>
    <w:rsid w:val="00116709"/>
    <w:rsid w:val="0011750E"/>
    <w:rsid w:val="00120CB2"/>
    <w:rsid w:val="00121188"/>
    <w:rsid w:val="00122634"/>
    <w:rsid w:val="001227DF"/>
    <w:rsid w:val="00123832"/>
    <w:rsid w:val="001239B6"/>
    <w:rsid w:val="00123A23"/>
    <w:rsid w:val="00123EFA"/>
    <w:rsid w:val="00124079"/>
    <w:rsid w:val="00124E94"/>
    <w:rsid w:val="00125279"/>
    <w:rsid w:val="0012566A"/>
    <w:rsid w:val="001278E8"/>
    <w:rsid w:val="00127B79"/>
    <w:rsid w:val="00131570"/>
    <w:rsid w:val="00131D6B"/>
    <w:rsid w:val="00132714"/>
    <w:rsid w:val="00132773"/>
    <w:rsid w:val="00132A64"/>
    <w:rsid w:val="00132C91"/>
    <w:rsid w:val="00132F2F"/>
    <w:rsid w:val="001331B5"/>
    <w:rsid w:val="00133270"/>
    <w:rsid w:val="001332F4"/>
    <w:rsid w:val="00133E14"/>
    <w:rsid w:val="00134EB6"/>
    <w:rsid w:val="0013526B"/>
    <w:rsid w:val="00135A89"/>
    <w:rsid w:val="00135A8E"/>
    <w:rsid w:val="00135BD9"/>
    <w:rsid w:val="00136566"/>
    <w:rsid w:val="001377C5"/>
    <w:rsid w:val="00137FC8"/>
    <w:rsid w:val="00140050"/>
    <w:rsid w:val="001405D3"/>
    <w:rsid w:val="0014067C"/>
    <w:rsid w:val="0014080F"/>
    <w:rsid w:val="0014154D"/>
    <w:rsid w:val="00141D37"/>
    <w:rsid w:val="00145EE1"/>
    <w:rsid w:val="0014607E"/>
    <w:rsid w:val="00146153"/>
    <w:rsid w:val="00146163"/>
    <w:rsid w:val="001465CC"/>
    <w:rsid w:val="00147361"/>
    <w:rsid w:val="0014757A"/>
    <w:rsid w:val="00150028"/>
    <w:rsid w:val="001509E9"/>
    <w:rsid w:val="0015266B"/>
    <w:rsid w:val="00152AAC"/>
    <w:rsid w:val="00152B68"/>
    <w:rsid w:val="0015337D"/>
    <w:rsid w:val="00153793"/>
    <w:rsid w:val="00153866"/>
    <w:rsid w:val="00153BD9"/>
    <w:rsid w:val="00154742"/>
    <w:rsid w:val="001547CA"/>
    <w:rsid w:val="00154AC8"/>
    <w:rsid w:val="00155345"/>
    <w:rsid w:val="0015565B"/>
    <w:rsid w:val="00156510"/>
    <w:rsid w:val="0015678C"/>
    <w:rsid w:val="001569A2"/>
    <w:rsid w:val="001569DB"/>
    <w:rsid w:val="00157298"/>
    <w:rsid w:val="00157406"/>
    <w:rsid w:val="001603EB"/>
    <w:rsid w:val="00160466"/>
    <w:rsid w:val="001615AB"/>
    <w:rsid w:val="00162297"/>
    <w:rsid w:val="00162BD9"/>
    <w:rsid w:val="00163E65"/>
    <w:rsid w:val="00164422"/>
    <w:rsid w:val="00164761"/>
    <w:rsid w:val="00164BDC"/>
    <w:rsid w:val="00165447"/>
    <w:rsid w:val="0016591F"/>
    <w:rsid w:val="001666FE"/>
    <w:rsid w:val="00166EF2"/>
    <w:rsid w:val="001677A1"/>
    <w:rsid w:val="00170CBF"/>
    <w:rsid w:val="00170D0A"/>
    <w:rsid w:val="001710D2"/>
    <w:rsid w:val="00171349"/>
    <w:rsid w:val="00171D38"/>
    <w:rsid w:val="00172833"/>
    <w:rsid w:val="00172F6D"/>
    <w:rsid w:val="00173F32"/>
    <w:rsid w:val="0017543B"/>
    <w:rsid w:val="001762C8"/>
    <w:rsid w:val="00177B1A"/>
    <w:rsid w:val="00177B3D"/>
    <w:rsid w:val="00180265"/>
    <w:rsid w:val="00180E83"/>
    <w:rsid w:val="0018342C"/>
    <w:rsid w:val="00183640"/>
    <w:rsid w:val="00183A11"/>
    <w:rsid w:val="00183F33"/>
    <w:rsid w:val="001845AF"/>
    <w:rsid w:val="00184E46"/>
    <w:rsid w:val="001850F9"/>
    <w:rsid w:val="00185144"/>
    <w:rsid w:val="001856FD"/>
    <w:rsid w:val="00185987"/>
    <w:rsid w:val="001859CD"/>
    <w:rsid w:val="0018600B"/>
    <w:rsid w:val="0018693A"/>
    <w:rsid w:val="00187028"/>
    <w:rsid w:val="00187121"/>
    <w:rsid w:val="00187322"/>
    <w:rsid w:val="00187E69"/>
    <w:rsid w:val="00190339"/>
    <w:rsid w:val="00190685"/>
    <w:rsid w:val="00190AB5"/>
    <w:rsid w:val="0019177E"/>
    <w:rsid w:val="001924D8"/>
    <w:rsid w:val="001924EF"/>
    <w:rsid w:val="001925C9"/>
    <w:rsid w:val="001925D8"/>
    <w:rsid w:val="001928D0"/>
    <w:rsid w:val="001928F0"/>
    <w:rsid w:val="00192961"/>
    <w:rsid w:val="00192BDE"/>
    <w:rsid w:val="00192D15"/>
    <w:rsid w:val="00192F17"/>
    <w:rsid w:val="001933DE"/>
    <w:rsid w:val="00193D19"/>
    <w:rsid w:val="001940FF"/>
    <w:rsid w:val="00194CA3"/>
    <w:rsid w:val="00194CBD"/>
    <w:rsid w:val="001952C2"/>
    <w:rsid w:val="0019592F"/>
    <w:rsid w:val="00195AD3"/>
    <w:rsid w:val="00195C9C"/>
    <w:rsid w:val="0019752A"/>
    <w:rsid w:val="001978B3"/>
    <w:rsid w:val="001A0A67"/>
    <w:rsid w:val="001A1780"/>
    <w:rsid w:val="001A297F"/>
    <w:rsid w:val="001A29F4"/>
    <w:rsid w:val="001A2A73"/>
    <w:rsid w:val="001A3DA0"/>
    <w:rsid w:val="001A5484"/>
    <w:rsid w:val="001A5872"/>
    <w:rsid w:val="001A5E43"/>
    <w:rsid w:val="001A61BB"/>
    <w:rsid w:val="001A783E"/>
    <w:rsid w:val="001A7EEB"/>
    <w:rsid w:val="001B03D3"/>
    <w:rsid w:val="001B1D2F"/>
    <w:rsid w:val="001B29C0"/>
    <w:rsid w:val="001B58B5"/>
    <w:rsid w:val="001B6773"/>
    <w:rsid w:val="001B7F97"/>
    <w:rsid w:val="001C1043"/>
    <w:rsid w:val="001C1071"/>
    <w:rsid w:val="001C2039"/>
    <w:rsid w:val="001C2315"/>
    <w:rsid w:val="001C2B12"/>
    <w:rsid w:val="001C2EFC"/>
    <w:rsid w:val="001C2FF9"/>
    <w:rsid w:val="001C3432"/>
    <w:rsid w:val="001C3679"/>
    <w:rsid w:val="001C44A6"/>
    <w:rsid w:val="001C5379"/>
    <w:rsid w:val="001C760D"/>
    <w:rsid w:val="001D0D98"/>
    <w:rsid w:val="001D0FCB"/>
    <w:rsid w:val="001D18CD"/>
    <w:rsid w:val="001D1C7D"/>
    <w:rsid w:val="001D1ED0"/>
    <w:rsid w:val="001D2176"/>
    <w:rsid w:val="001D252D"/>
    <w:rsid w:val="001D37FD"/>
    <w:rsid w:val="001D3A0E"/>
    <w:rsid w:val="001D4BA9"/>
    <w:rsid w:val="001D4F09"/>
    <w:rsid w:val="001D53E0"/>
    <w:rsid w:val="001D5684"/>
    <w:rsid w:val="001D5881"/>
    <w:rsid w:val="001D6250"/>
    <w:rsid w:val="001D65B6"/>
    <w:rsid w:val="001D6B40"/>
    <w:rsid w:val="001D6D51"/>
    <w:rsid w:val="001D6D5B"/>
    <w:rsid w:val="001E1B07"/>
    <w:rsid w:val="001E2642"/>
    <w:rsid w:val="001E3373"/>
    <w:rsid w:val="001E3733"/>
    <w:rsid w:val="001E48D8"/>
    <w:rsid w:val="001E4D93"/>
    <w:rsid w:val="001E53BC"/>
    <w:rsid w:val="001E54CC"/>
    <w:rsid w:val="001E58E0"/>
    <w:rsid w:val="001E6C07"/>
    <w:rsid w:val="001E700F"/>
    <w:rsid w:val="001E719E"/>
    <w:rsid w:val="001E7D8B"/>
    <w:rsid w:val="001F0524"/>
    <w:rsid w:val="001F0991"/>
    <w:rsid w:val="001F1313"/>
    <w:rsid w:val="001F1B16"/>
    <w:rsid w:val="001F1C61"/>
    <w:rsid w:val="001F28A1"/>
    <w:rsid w:val="001F3397"/>
    <w:rsid w:val="001F3E0C"/>
    <w:rsid w:val="001F4F84"/>
    <w:rsid w:val="001F5050"/>
    <w:rsid w:val="001F5390"/>
    <w:rsid w:val="001F62D3"/>
    <w:rsid w:val="001F67C3"/>
    <w:rsid w:val="00200019"/>
    <w:rsid w:val="00200047"/>
    <w:rsid w:val="002005C9"/>
    <w:rsid w:val="002006AF"/>
    <w:rsid w:val="002006FD"/>
    <w:rsid w:val="00200E95"/>
    <w:rsid w:val="00201343"/>
    <w:rsid w:val="00201F0D"/>
    <w:rsid w:val="00202348"/>
    <w:rsid w:val="002024FE"/>
    <w:rsid w:val="002026B9"/>
    <w:rsid w:val="00203739"/>
    <w:rsid w:val="00204674"/>
    <w:rsid w:val="00204A40"/>
    <w:rsid w:val="002055C2"/>
    <w:rsid w:val="00205B04"/>
    <w:rsid w:val="00205BCE"/>
    <w:rsid w:val="00205C45"/>
    <w:rsid w:val="002060C6"/>
    <w:rsid w:val="00206FCC"/>
    <w:rsid w:val="002075E8"/>
    <w:rsid w:val="00207609"/>
    <w:rsid w:val="002076C1"/>
    <w:rsid w:val="00207BA8"/>
    <w:rsid w:val="00207CDC"/>
    <w:rsid w:val="0021005A"/>
    <w:rsid w:val="002100B3"/>
    <w:rsid w:val="00211151"/>
    <w:rsid w:val="00212136"/>
    <w:rsid w:val="00212309"/>
    <w:rsid w:val="00213058"/>
    <w:rsid w:val="00213237"/>
    <w:rsid w:val="0021324F"/>
    <w:rsid w:val="0021331F"/>
    <w:rsid w:val="0021359D"/>
    <w:rsid w:val="00213B63"/>
    <w:rsid w:val="002144A1"/>
    <w:rsid w:val="00214A2D"/>
    <w:rsid w:val="00214CE8"/>
    <w:rsid w:val="002151F0"/>
    <w:rsid w:val="00215E13"/>
    <w:rsid w:val="00217800"/>
    <w:rsid w:val="00217CE2"/>
    <w:rsid w:val="00220486"/>
    <w:rsid w:val="002215C2"/>
    <w:rsid w:val="00221D23"/>
    <w:rsid w:val="00223CDA"/>
    <w:rsid w:val="002244F7"/>
    <w:rsid w:val="0022546F"/>
    <w:rsid w:val="00225622"/>
    <w:rsid w:val="00226BB0"/>
    <w:rsid w:val="00226EEF"/>
    <w:rsid w:val="0022737C"/>
    <w:rsid w:val="00227EDF"/>
    <w:rsid w:val="00231547"/>
    <w:rsid w:val="00231991"/>
    <w:rsid w:val="00231FE8"/>
    <w:rsid w:val="00232905"/>
    <w:rsid w:val="00233010"/>
    <w:rsid w:val="002331D9"/>
    <w:rsid w:val="00233364"/>
    <w:rsid w:val="00234475"/>
    <w:rsid w:val="00234512"/>
    <w:rsid w:val="00235711"/>
    <w:rsid w:val="00235C21"/>
    <w:rsid w:val="00235FE5"/>
    <w:rsid w:val="00236FAA"/>
    <w:rsid w:val="0023703D"/>
    <w:rsid w:val="0023709F"/>
    <w:rsid w:val="00240340"/>
    <w:rsid w:val="0024097C"/>
    <w:rsid w:val="0024149A"/>
    <w:rsid w:val="00241653"/>
    <w:rsid w:val="00242F0D"/>
    <w:rsid w:val="00244802"/>
    <w:rsid w:val="00245B2A"/>
    <w:rsid w:val="002462DA"/>
    <w:rsid w:val="002464C9"/>
    <w:rsid w:val="00247A0A"/>
    <w:rsid w:val="00247DC9"/>
    <w:rsid w:val="0025042F"/>
    <w:rsid w:val="0025059E"/>
    <w:rsid w:val="002508A3"/>
    <w:rsid w:val="00250D97"/>
    <w:rsid w:val="00251DF8"/>
    <w:rsid w:val="0025263B"/>
    <w:rsid w:val="00252A83"/>
    <w:rsid w:val="00252ABB"/>
    <w:rsid w:val="00253C5F"/>
    <w:rsid w:val="00255111"/>
    <w:rsid w:val="00255625"/>
    <w:rsid w:val="00255DE5"/>
    <w:rsid w:val="002564BF"/>
    <w:rsid w:val="00256BAF"/>
    <w:rsid w:val="00257949"/>
    <w:rsid w:val="002603FB"/>
    <w:rsid w:val="002610A5"/>
    <w:rsid w:val="00261EC8"/>
    <w:rsid w:val="00262025"/>
    <w:rsid w:val="0026394C"/>
    <w:rsid w:val="002641A2"/>
    <w:rsid w:val="002644CB"/>
    <w:rsid w:val="002646B0"/>
    <w:rsid w:val="00264BA7"/>
    <w:rsid w:val="00264C14"/>
    <w:rsid w:val="0026579C"/>
    <w:rsid w:val="00265A2D"/>
    <w:rsid w:val="00265D59"/>
    <w:rsid w:val="00265D6A"/>
    <w:rsid w:val="002673E0"/>
    <w:rsid w:val="002700B1"/>
    <w:rsid w:val="002713CD"/>
    <w:rsid w:val="002714AD"/>
    <w:rsid w:val="002715D9"/>
    <w:rsid w:val="00271AC6"/>
    <w:rsid w:val="00271E70"/>
    <w:rsid w:val="00271EAC"/>
    <w:rsid w:val="00273479"/>
    <w:rsid w:val="00273574"/>
    <w:rsid w:val="00273B0E"/>
    <w:rsid w:val="00273B7C"/>
    <w:rsid w:val="00274768"/>
    <w:rsid w:val="0027497F"/>
    <w:rsid w:val="002756DD"/>
    <w:rsid w:val="002756F6"/>
    <w:rsid w:val="002758DE"/>
    <w:rsid w:val="002758FF"/>
    <w:rsid w:val="0027676F"/>
    <w:rsid w:val="00276868"/>
    <w:rsid w:val="00277198"/>
    <w:rsid w:val="00277DA8"/>
    <w:rsid w:val="00280A6E"/>
    <w:rsid w:val="00281852"/>
    <w:rsid w:val="00281A60"/>
    <w:rsid w:val="00282192"/>
    <w:rsid w:val="002849B8"/>
    <w:rsid w:val="00284A44"/>
    <w:rsid w:val="00284AB0"/>
    <w:rsid w:val="00285386"/>
    <w:rsid w:val="00285B33"/>
    <w:rsid w:val="00285FF9"/>
    <w:rsid w:val="00286375"/>
    <w:rsid w:val="00286FD2"/>
    <w:rsid w:val="0028742F"/>
    <w:rsid w:val="00290353"/>
    <w:rsid w:val="00290975"/>
    <w:rsid w:val="00290A95"/>
    <w:rsid w:val="00292E0D"/>
    <w:rsid w:val="0029308C"/>
    <w:rsid w:val="002931B2"/>
    <w:rsid w:val="00293719"/>
    <w:rsid w:val="00293739"/>
    <w:rsid w:val="002945EB"/>
    <w:rsid w:val="00295240"/>
    <w:rsid w:val="00295558"/>
    <w:rsid w:val="00295797"/>
    <w:rsid w:val="00295932"/>
    <w:rsid w:val="00296000"/>
    <w:rsid w:val="00296484"/>
    <w:rsid w:val="0029663D"/>
    <w:rsid w:val="00297AE7"/>
    <w:rsid w:val="002A0015"/>
    <w:rsid w:val="002A36EA"/>
    <w:rsid w:val="002A401E"/>
    <w:rsid w:val="002A4B0C"/>
    <w:rsid w:val="002A54DC"/>
    <w:rsid w:val="002A54F8"/>
    <w:rsid w:val="002A5916"/>
    <w:rsid w:val="002A5ACB"/>
    <w:rsid w:val="002A5ECE"/>
    <w:rsid w:val="002A5F6D"/>
    <w:rsid w:val="002A678A"/>
    <w:rsid w:val="002A6A12"/>
    <w:rsid w:val="002B0250"/>
    <w:rsid w:val="002B09CE"/>
    <w:rsid w:val="002B0E66"/>
    <w:rsid w:val="002B1345"/>
    <w:rsid w:val="002B18E0"/>
    <w:rsid w:val="002B200E"/>
    <w:rsid w:val="002B2293"/>
    <w:rsid w:val="002B2FF2"/>
    <w:rsid w:val="002B31BB"/>
    <w:rsid w:val="002B41AF"/>
    <w:rsid w:val="002B4323"/>
    <w:rsid w:val="002B51E6"/>
    <w:rsid w:val="002B633D"/>
    <w:rsid w:val="002B65EE"/>
    <w:rsid w:val="002B664A"/>
    <w:rsid w:val="002B699C"/>
    <w:rsid w:val="002B7129"/>
    <w:rsid w:val="002B71BC"/>
    <w:rsid w:val="002B71D2"/>
    <w:rsid w:val="002B7EDF"/>
    <w:rsid w:val="002C0065"/>
    <w:rsid w:val="002C01E4"/>
    <w:rsid w:val="002C1095"/>
    <w:rsid w:val="002C1B95"/>
    <w:rsid w:val="002C2D94"/>
    <w:rsid w:val="002C3006"/>
    <w:rsid w:val="002C3E72"/>
    <w:rsid w:val="002C660B"/>
    <w:rsid w:val="002C6B89"/>
    <w:rsid w:val="002C7B70"/>
    <w:rsid w:val="002C7D8E"/>
    <w:rsid w:val="002D074A"/>
    <w:rsid w:val="002D0872"/>
    <w:rsid w:val="002D0B03"/>
    <w:rsid w:val="002D0BB6"/>
    <w:rsid w:val="002D150F"/>
    <w:rsid w:val="002D1ADB"/>
    <w:rsid w:val="002D2EF5"/>
    <w:rsid w:val="002D3670"/>
    <w:rsid w:val="002D3E32"/>
    <w:rsid w:val="002D4B66"/>
    <w:rsid w:val="002D51B8"/>
    <w:rsid w:val="002D5838"/>
    <w:rsid w:val="002D619F"/>
    <w:rsid w:val="002D7135"/>
    <w:rsid w:val="002D782E"/>
    <w:rsid w:val="002D7A19"/>
    <w:rsid w:val="002D7C43"/>
    <w:rsid w:val="002E04A5"/>
    <w:rsid w:val="002E0CFA"/>
    <w:rsid w:val="002E0D1D"/>
    <w:rsid w:val="002E0E36"/>
    <w:rsid w:val="002E16A6"/>
    <w:rsid w:val="002E1796"/>
    <w:rsid w:val="002E1D64"/>
    <w:rsid w:val="002E371B"/>
    <w:rsid w:val="002E38AF"/>
    <w:rsid w:val="002E3BD1"/>
    <w:rsid w:val="002E5129"/>
    <w:rsid w:val="002E6340"/>
    <w:rsid w:val="002E65EE"/>
    <w:rsid w:val="002E7029"/>
    <w:rsid w:val="002E7ACE"/>
    <w:rsid w:val="002F02B1"/>
    <w:rsid w:val="002F04F8"/>
    <w:rsid w:val="002F0507"/>
    <w:rsid w:val="002F13D6"/>
    <w:rsid w:val="002F17AF"/>
    <w:rsid w:val="002F187F"/>
    <w:rsid w:val="002F4216"/>
    <w:rsid w:val="002F4A2A"/>
    <w:rsid w:val="002F5BBC"/>
    <w:rsid w:val="002F5CF1"/>
    <w:rsid w:val="002F6790"/>
    <w:rsid w:val="002F6854"/>
    <w:rsid w:val="00300552"/>
    <w:rsid w:val="003009A7"/>
    <w:rsid w:val="00300B08"/>
    <w:rsid w:val="00300BAE"/>
    <w:rsid w:val="00300D80"/>
    <w:rsid w:val="00301112"/>
    <w:rsid w:val="00301B76"/>
    <w:rsid w:val="003031D5"/>
    <w:rsid w:val="0030325B"/>
    <w:rsid w:val="00303452"/>
    <w:rsid w:val="00304652"/>
    <w:rsid w:val="0030469B"/>
    <w:rsid w:val="00304879"/>
    <w:rsid w:val="00305348"/>
    <w:rsid w:val="00306BD0"/>
    <w:rsid w:val="00306F16"/>
    <w:rsid w:val="00307973"/>
    <w:rsid w:val="00310276"/>
    <w:rsid w:val="003120D4"/>
    <w:rsid w:val="003120E9"/>
    <w:rsid w:val="00313D06"/>
    <w:rsid w:val="00313D9D"/>
    <w:rsid w:val="00313E6E"/>
    <w:rsid w:val="0031411D"/>
    <w:rsid w:val="003147FA"/>
    <w:rsid w:val="00314899"/>
    <w:rsid w:val="003150AF"/>
    <w:rsid w:val="003152C9"/>
    <w:rsid w:val="003153CB"/>
    <w:rsid w:val="0031549B"/>
    <w:rsid w:val="0031672C"/>
    <w:rsid w:val="00316794"/>
    <w:rsid w:val="00316D99"/>
    <w:rsid w:val="0031782E"/>
    <w:rsid w:val="00317C79"/>
    <w:rsid w:val="00317D47"/>
    <w:rsid w:val="003200E9"/>
    <w:rsid w:val="003204D2"/>
    <w:rsid w:val="00320993"/>
    <w:rsid w:val="0032114B"/>
    <w:rsid w:val="00321454"/>
    <w:rsid w:val="00321AEF"/>
    <w:rsid w:val="00321F10"/>
    <w:rsid w:val="00321F70"/>
    <w:rsid w:val="0032270C"/>
    <w:rsid w:val="003234AF"/>
    <w:rsid w:val="00323C71"/>
    <w:rsid w:val="00323D61"/>
    <w:rsid w:val="00323E16"/>
    <w:rsid w:val="00324024"/>
    <w:rsid w:val="003244B8"/>
    <w:rsid w:val="0032583D"/>
    <w:rsid w:val="003261FC"/>
    <w:rsid w:val="00326D37"/>
    <w:rsid w:val="00326EE8"/>
    <w:rsid w:val="00327384"/>
    <w:rsid w:val="0032755E"/>
    <w:rsid w:val="003277F0"/>
    <w:rsid w:val="00327B97"/>
    <w:rsid w:val="003306B9"/>
    <w:rsid w:val="00331700"/>
    <w:rsid w:val="003325E2"/>
    <w:rsid w:val="00332DB5"/>
    <w:rsid w:val="0033351E"/>
    <w:rsid w:val="0033432A"/>
    <w:rsid w:val="003346EC"/>
    <w:rsid w:val="00334830"/>
    <w:rsid w:val="00335143"/>
    <w:rsid w:val="003353F5"/>
    <w:rsid w:val="00337579"/>
    <w:rsid w:val="00337BBF"/>
    <w:rsid w:val="00340AA5"/>
    <w:rsid w:val="0034137E"/>
    <w:rsid w:val="0034300F"/>
    <w:rsid w:val="003431BE"/>
    <w:rsid w:val="003436F5"/>
    <w:rsid w:val="00344F94"/>
    <w:rsid w:val="00346189"/>
    <w:rsid w:val="0034773F"/>
    <w:rsid w:val="003479E2"/>
    <w:rsid w:val="00350617"/>
    <w:rsid w:val="00350987"/>
    <w:rsid w:val="00350A22"/>
    <w:rsid w:val="0035131B"/>
    <w:rsid w:val="0035134A"/>
    <w:rsid w:val="00351686"/>
    <w:rsid w:val="003517A0"/>
    <w:rsid w:val="00352243"/>
    <w:rsid w:val="00352351"/>
    <w:rsid w:val="0035262C"/>
    <w:rsid w:val="00352D4B"/>
    <w:rsid w:val="0035319D"/>
    <w:rsid w:val="00354071"/>
    <w:rsid w:val="00355CFD"/>
    <w:rsid w:val="003561E4"/>
    <w:rsid w:val="003564A9"/>
    <w:rsid w:val="00356D6D"/>
    <w:rsid w:val="003576E6"/>
    <w:rsid w:val="0035779D"/>
    <w:rsid w:val="00357811"/>
    <w:rsid w:val="00357F01"/>
    <w:rsid w:val="00357F0F"/>
    <w:rsid w:val="0036038D"/>
    <w:rsid w:val="0036150A"/>
    <w:rsid w:val="00361F58"/>
    <w:rsid w:val="003624EC"/>
    <w:rsid w:val="00362590"/>
    <w:rsid w:val="00362DCA"/>
    <w:rsid w:val="00362DED"/>
    <w:rsid w:val="00363E58"/>
    <w:rsid w:val="0036435A"/>
    <w:rsid w:val="003652D2"/>
    <w:rsid w:val="00365490"/>
    <w:rsid w:val="0036553E"/>
    <w:rsid w:val="00365C35"/>
    <w:rsid w:val="00366072"/>
    <w:rsid w:val="00366537"/>
    <w:rsid w:val="00366C04"/>
    <w:rsid w:val="00366E55"/>
    <w:rsid w:val="00367137"/>
    <w:rsid w:val="003679DE"/>
    <w:rsid w:val="00370932"/>
    <w:rsid w:val="00371B3F"/>
    <w:rsid w:val="00371BAE"/>
    <w:rsid w:val="00372494"/>
    <w:rsid w:val="00373605"/>
    <w:rsid w:val="00373D48"/>
    <w:rsid w:val="00374EA7"/>
    <w:rsid w:val="00376AA2"/>
    <w:rsid w:val="0037723A"/>
    <w:rsid w:val="0038038E"/>
    <w:rsid w:val="0038136F"/>
    <w:rsid w:val="00382365"/>
    <w:rsid w:val="0038281E"/>
    <w:rsid w:val="0038316C"/>
    <w:rsid w:val="0038370B"/>
    <w:rsid w:val="00383D01"/>
    <w:rsid w:val="00384743"/>
    <w:rsid w:val="00384DCB"/>
    <w:rsid w:val="00384E73"/>
    <w:rsid w:val="00385672"/>
    <w:rsid w:val="0038577D"/>
    <w:rsid w:val="00386521"/>
    <w:rsid w:val="00386C29"/>
    <w:rsid w:val="0038746D"/>
    <w:rsid w:val="00387D1A"/>
    <w:rsid w:val="00390467"/>
    <w:rsid w:val="003906F4"/>
    <w:rsid w:val="00390E70"/>
    <w:rsid w:val="00391096"/>
    <w:rsid w:val="00391238"/>
    <w:rsid w:val="00392188"/>
    <w:rsid w:val="00393E91"/>
    <w:rsid w:val="00394D7E"/>
    <w:rsid w:val="00395391"/>
    <w:rsid w:val="003955D1"/>
    <w:rsid w:val="0039565E"/>
    <w:rsid w:val="00395FB3"/>
    <w:rsid w:val="003964A6"/>
    <w:rsid w:val="00396F11"/>
    <w:rsid w:val="00397F1E"/>
    <w:rsid w:val="003A0053"/>
    <w:rsid w:val="003A0EB0"/>
    <w:rsid w:val="003A11A0"/>
    <w:rsid w:val="003A1B61"/>
    <w:rsid w:val="003A289F"/>
    <w:rsid w:val="003A2982"/>
    <w:rsid w:val="003A38D7"/>
    <w:rsid w:val="003A5968"/>
    <w:rsid w:val="003A5973"/>
    <w:rsid w:val="003A6078"/>
    <w:rsid w:val="003A6C26"/>
    <w:rsid w:val="003A7549"/>
    <w:rsid w:val="003B0732"/>
    <w:rsid w:val="003B1D22"/>
    <w:rsid w:val="003B3324"/>
    <w:rsid w:val="003B36E3"/>
    <w:rsid w:val="003B38CA"/>
    <w:rsid w:val="003B3ECA"/>
    <w:rsid w:val="003B53AB"/>
    <w:rsid w:val="003B5746"/>
    <w:rsid w:val="003B5EE7"/>
    <w:rsid w:val="003B5FBA"/>
    <w:rsid w:val="003B655D"/>
    <w:rsid w:val="003B7D0E"/>
    <w:rsid w:val="003C01F9"/>
    <w:rsid w:val="003C07CB"/>
    <w:rsid w:val="003C1A37"/>
    <w:rsid w:val="003C1B1D"/>
    <w:rsid w:val="003C1FB1"/>
    <w:rsid w:val="003C1FC2"/>
    <w:rsid w:val="003C240C"/>
    <w:rsid w:val="003C27E0"/>
    <w:rsid w:val="003C28E8"/>
    <w:rsid w:val="003C5334"/>
    <w:rsid w:val="003C56F9"/>
    <w:rsid w:val="003C5AA0"/>
    <w:rsid w:val="003C6125"/>
    <w:rsid w:val="003C6C99"/>
    <w:rsid w:val="003D0F6E"/>
    <w:rsid w:val="003D120C"/>
    <w:rsid w:val="003D13E3"/>
    <w:rsid w:val="003D1513"/>
    <w:rsid w:val="003D1959"/>
    <w:rsid w:val="003D2212"/>
    <w:rsid w:val="003D2FC8"/>
    <w:rsid w:val="003D3AB9"/>
    <w:rsid w:val="003D4470"/>
    <w:rsid w:val="003D4BCE"/>
    <w:rsid w:val="003D4F13"/>
    <w:rsid w:val="003D5016"/>
    <w:rsid w:val="003D61FA"/>
    <w:rsid w:val="003D6A30"/>
    <w:rsid w:val="003D6E84"/>
    <w:rsid w:val="003D6EC5"/>
    <w:rsid w:val="003D7BB5"/>
    <w:rsid w:val="003E306B"/>
    <w:rsid w:val="003E3634"/>
    <w:rsid w:val="003E36F3"/>
    <w:rsid w:val="003E4EEB"/>
    <w:rsid w:val="003E535A"/>
    <w:rsid w:val="003E540E"/>
    <w:rsid w:val="003E5868"/>
    <w:rsid w:val="003E5870"/>
    <w:rsid w:val="003E60B6"/>
    <w:rsid w:val="003E6103"/>
    <w:rsid w:val="003E639F"/>
    <w:rsid w:val="003E663B"/>
    <w:rsid w:val="003E67BB"/>
    <w:rsid w:val="003E6D3E"/>
    <w:rsid w:val="003F0175"/>
    <w:rsid w:val="003F0A81"/>
    <w:rsid w:val="003F1590"/>
    <w:rsid w:val="003F1C84"/>
    <w:rsid w:val="003F2860"/>
    <w:rsid w:val="003F2954"/>
    <w:rsid w:val="003F3342"/>
    <w:rsid w:val="003F3508"/>
    <w:rsid w:val="003F43EA"/>
    <w:rsid w:val="003F57B0"/>
    <w:rsid w:val="003F5A84"/>
    <w:rsid w:val="003F5EC0"/>
    <w:rsid w:val="003F674F"/>
    <w:rsid w:val="003F7897"/>
    <w:rsid w:val="003F7B6C"/>
    <w:rsid w:val="00400621"/>
    <w:rsid w:val="004007E2"/>
    <w:rsid w:val="0040082F"/>
    <w:rsid w:val="00400B9F"/>
    <w:rsid w:val="00401B46"/>
    <w:rsid w:val="00402026"/>
    <w:rsid w:val="00402A91"/>
    <w:rsid w:val="0040431A"/>
    <w:rsid w:val="0040565D"/>
    <w:rsid w:val="00405FD1"/>
    <w:rsid w:val="004061BD"/>
    <w:rsid w:val="00406683"/>
    <w:rsid w:val="00406B0A"/>
    <w:rsid w:val="0040715F"/>
    <w:rsid w:val="00410334"/>
    <w:rsid w:val="00410746"/>
    <w:rsid w:val="00410781"/>
    <w:rsid w:val="00413301"/>
    <w:rsid w:val="00413501"/>
    <w:rsid w:val="00413EB3"/>
    <w:rsid w:val="004142CC"/>
    <w:rsid w:val="00414351"/>
    <w:rsid w:val="00414C1F"/>
    <w:rsid w:val="0041560B"/>
    <w:rsid w:val="00416B47"/>
    <w:rsid w:val="00416D55"/>
    <w:rsid w:val="004204AC"/>
    <w:rsid w:val="004217FF"/>
    <w:rsid w:val="0042195E"/>
    <w:rsid w:val="00421E8E"/>
    <w:rsid w:val="00423030"/>
    <w:rsid w:val="0042313A"/>
    <w:rsid w:val="0042327A"/>
    <w:rsid w:val="0042342D"/>
    <w:rsid w:val="0042361D"/>
    <w:rsid w:val="004238FB"/>
    <w:rsid w:val="00423F4F"/>
    <w:rsid w:val="004244D9"/>
    <w:rsid w:val="00424BF9"/>
    <w:rsid w:val="00424CD5"/>
    <w:rsid w:val="00425C5F"/>
    <w:rsid w:val="004261CB"/>
    <w:rsid w:val="004268C4"/>
    <w:rsid w:val="004277AB"/>
    <w:rsid w:val="00427B1B"/>
    <w:rsid w:val="0043021C"/>
    <w:rsid w:val="004305DA"/>
    <w:rsid w:val="004307E1"/>
    <w:rsid w:val="0043094A"/>
    <w:rsid w:val="00431181"/>
    <w:rsid w:val="00431FD8"/>
    <w:rsid w:val="0043269D"/>
    <w:rsid w:val="00432D8F"/>
    <w:rsid w:val="0043365B"/>
    <w:rsid w:val="00433D43"/>
    <w:rsid w:val="00433FF4"/>
    <w:rsid w:val="004343D3"/>
    <w:rsid w:val="00434462"/>
    <w:rsid w:val="00436042"/>
    <w:rsid w:val="004360B9"/>
    <w:rsid w:val="004362E8"/>
    <w:rsid w:val="004365EC"/>
    <w:rsid w:val="004367F3"/>
    <w:rsid w:val="00436D30"/>
    <w:rsid w:val="004373D8"/>
    <w:rsid w:val="00440190"/>
    <w:rsid w:val="00440630"/>
    <w:rsid w:val="00441E6F"/>
    <w:rsid w:val="00442B14"/>
    <w:rsid w:val="00442D53"/>
    <w:rsid w:val="004430BF"/>
    <w:rsid w:val="00443552"/>
    <w:rsid w:val="00444905"/>
    <w:rsid w:val="00445965"/>
    <w:rsid w:val="00445ECC"/>
    <w:rsid w:val="004460CF"/>
    <w:rsid w:val="004463AB"/>
    <w:rsid w:val="0044779D"/>
    <w:rsid w:val="0045008B"/>
    <w:rsid w:val="0045020F"/>
    <w:rsid w:val="004514B4"/>
    <w:rsid w:val="00451755"/>
    <w:rsid w:val="00451F35"/>
    <w:rsid w:val="00452104"/>
    <w:rsid w:val="0045293B"/>
    <w:rsid w:val="00452F0F"/>
    <w:rsid w:val="00452F2A"/>
    <w:rsid w:val="0045383C"/>
    <w:rsid w:val="00456026"/>
    <w:rsid w:val="004562C5"/>
    <w:rsid w:val="00456C06"/>
    <w:rsid w:val="00457330"/>
    <w:rsid w:val="00457DFC"/>
    <w:rsid w:val="00460440"/>
    <w:rsid w:val="00460729"/>
    <w:rsid w:val="004610EA"/>
    <w:rsid w:val="004615BC"/>
    <w:rsid w:val="00461EB4"/>
    <w:rsid w:val="0046242A"/>
    <w:rsid w:val="00463CCD"/>
    <w:rsid w:val="004649EB"/>
    <w:rsid w:val="00464EB1"/>
    <w:rsid w:val="0046665C"/>
    <w:rsid w:val="0046667D"/>
    <w:rsid w:val="004668AF"/>
    <w:rsid w:val="00466F1D"/>
    <w:rsid w:val="00466FB9"/>
    <w:rsid w:val="004673B1"/>
    <w:rsid w:val="0046765F"/>
    <w:rsid w:val="004707BE"/>
    <w:rsid w:val="00470EE6"/>
    <w:rsid w:val="004711AA"/>
    <w:rsid w:val="004717BB"/>
    <w:rsid w:val="00471D58"/>
    <w:rsid w:val="0047253A"/>
    <w:rsid w:val="00474EBA"/>
    <w:rsid w:val="00475BA8"/>
    <w:rsid w:val="00476315"/>
    <w:rsid w:val="00476439"/>
    <w:rsid w:val="00476DCD"/>
    <w:rsid w:val="004772D5"/>
    <w:rsid w:val="00477600"/>
    <w:rsid w:val="00477A64"/>
    <w:rsid w:val="0048029B"/>
    <w:rsid w:val="00480DA9"/>
    <w:rsid w:val="00480DF7"/>
    <w:rsid w:val="00481A0B"/>
    <w:rsid w:val="00483369"/>
    <w:rsid w:val="00483372"/>
    <w:rsid w:val="00485392"/>
    <w:rsid w:val="00487799"/>
    <w:rsid w:val="00487BEB"/>
    <w:rsid w:val="00487F06"/>
    <w:rsid w:val="004900B3"/>
    <w:rsid w:val="0049062E"/>
    <w:rsid w:val="00490F30"/>
    <w:rsid w:val="00490F77"/>
    <w:rsid w:val="00490FA2"/>
    <w:rsid w:val="0049270B"/>
    <w:rsid w:val="00493714"/>
    <w:rsid w:val="004948E6"/>
    <w:rsid w:val="00494D6C"/>
    <w:rsid w:val="00495ECF"/>
    <w:rsid w:val="00495F71"/>
    <w:rsid w:val="00496B26"/>
    <w:rsid w:val="00497248"/>
    <w:rsid w:val="00497330"/>
    <w:rsid w:val="004A083C"/>
    <w:rsid w:val="004A1211"/>
    <w:rsid w:val="004A124A"/>
    <w:rsid w:val="004A258C"/>
    <w:rsid w:val="004A275C"/>
    <w:rsid w:val="004A2BAF"/>
    <w:rsid w:val="004A3380"/>
    <w:rsid w:val="004A3C7A"/>
    <w:rsid w:val="004A4123"/>
    <w:rsid w:val="004A4F07"/>
    <w:rsid w:val="004A52D5"/>
    <w:rsid w:val="004A55EC"/>
    <w:rsid w:val="004A60A1"/>
    <w:rsid w:val="004A64A4"/>
    <w:rsid w:val="004A699B"/>
    <w:rsid w:val="004A778E"/>
    <w:rsid w:val="004B006C"/>
    <w:rsid w:val="004B0461"/>
    <w:rsid w:val="004B109C"/>
    <w:rsid w:val="004B1690"/>
    <w:rsid w:val="004B37F5"/>
    <w:rsid w:val="004B4EE1"/>
    <w:rsid w:val="004B4FE5"/>
    <w:rsid w:val="004B6596"/>
    <w:rsid w:val="004B6B6F"/>
    <w:rsid w:val="004B7DC6"/>
    <w:rsid w:val="004C316D"/>
    <w:rsid w:val="004C357F"/>
    <w:rsid w:val="004C3728"/>
    <w:rsid w:val="004C493E"/>
    <w:rsid w:val="004C4E04"/>
    <w:rsid w:val="004C52A4"/>
    <w:rsid w:val="004C58B2"/>
    <w:rsid w:val="004C5D24"/>
    <w:rsid w:val="004C6762"/>
    <w:rsid w:val="004C76B9"/>
    <w:rsid w:val="004C7AA4"/>
    <w:rsid w:val="004C7ADF"/>
    <w:rsid w:val="004D00FD"/>
    <w:rsid w:val="004D02AF"/>
    <w:rsid w:val="004D0C13"/>
    <w:rsid w:val="004D11A6"/>
    <w:rsid w:val="004D1250"/>
    <w:rsid w:val="004D1869"/>
    <w:rsid w:val="004D2A54"/>
    <w:rsid w:val="004D4D1B"/>
    <w:rsid w:val="004D4F3D"/>
    <w:rsid w:val="004D504A"/>
    <w:rsid w:val="004D53BC"/>
    <w:rsid w:val="004D5486"/>
    <w:rsid w:val="004D5C6D"/>
    <w:rsid w:val="004D5FB4"/>
    <w:rsid w:val="004D63BB"/>
    <w:rsid w:val="004D6F51"/>
    <w:rsid w:val="004D76EB"/>
    <w:rsid w:val="004D76FD"/>
    <w:rsid w:val="004E00BA"/>
    <w:rsid w:val="004E06C7"/>
    <w:rsid w:val="004E1DAA"/>
    <w:rsid w:val="004E1EE5"/>
    <w:rsid w:val="004E2836"/>
    <w:rsid w:val="004E2E30"/>
    <w:rsid w:val="004E40A2"/>
    <w:rsid w:val="004E418A"/>
    <w:rsid w:val="004E4944"/>
    <w:rsid w:val="004E4E99"/>
    <w:rsid w:val="004E50D5"/>
    <w:rsid w:val="004E6694"/>
    <w:rsid w:val="004E6D3D"/>
    <w:rsid w:val="004E6E48"/>
    <w:rsid w:val="004E6EFA"/>
    <w:rsid w:val="004E6F33"/>
    <w:rsid w:val="004E7BCB"/>
    <w:rsid w:val="004E7DC6"/>
    <w:rsid w:val="004F0321"/>
    <w:rsid w:val="004F05D1"/>
    <w:rsid w:val="004F0A26"/>
    <w:rsid w:val="004F1F44"/>
    <w:rsid w:val="004F268D"/>
    <w:rsid w:val="004F36CC"/>
    <w:rsid w:val="004F45FD"/>
    <w:rsid w:val="004F4C3B"/>
    <w:rsid w:val="004F51AA"/>
    <w:rsid w:val="004F537E"/>
    <w:rsid w:val="004F68B6"/>
    <w:rsid w:val="004F6A1D"/>
    <w:rsid w:val="004F6E53"/>
    <w:rsid w:val="004F6EA2"/>
    <w:rsid w:val="004F72D3"/>
    <w:rsid w:val="005006CA"/>
    <w:rsid w:val="00500C21"/>
    <w:rsid w:val="005011A3"/>
    <w:rsid w:val="00501531"/>
    <w:rsid w:val="00502784"/>
    <w:rsid w:val="00502A30"/>
    <w:rsid w:val="005032F7"/>
    <w:rsid w:val="00503EF1"/>
    <w:rsid w:val="00504E48"/>
    <w:rsid w:val="0050564A"/>
    <w:rsid w:val="005056D7"/>
    <w:rsid w:val="0050575B"/>
    <w:rsid w:val="00506439"/>
    <w:rsid w:val="00507586"/>
    <w:rsid w:val="005075BB"/>
    <w:rsid w:val="00511695"/>
    <w:rsid w:val="00512496"/>
    <w:rsid w:val="00512877"/>
    <w:rsid w:val="00512DCC"/>
    <w:rsid w:val="00513569"/>
    <w:rsid w:val="00514EA3"/>
    <w:rsid w:val="005160CD"/>
    <w:rsid w:val="005164C9"/>
    <w:rsid w:val="00516CE5"/>
    <w:rsid w:val="00516D28"/>
    <w:rsid w:val="005205C4"/>
    <w:rsid w:val="00520A5C"/>
    <w:rsid w:val="00520DC9"/>
    <w:rsid w:val="0052105D"/>
    <w:rsid w:val="00521119"/>
    <w:rsid w:val="00521A25"/>
    <w:rsid w:val="00522320"/>
    <w:rsid w:val="005232C6"/>
    <w:rsid w:val="00523BA3"/>
    <w:rsid w:val="00524982"/>
    <w:rsid w:val="00525F04"/>
    <w:rsid w:val="0052614A"/>
    <w:rsid w:val="005261F7"/>
    <w:rsid w:val="005262A7"/>
    <w:rsid w:val="005262EA"/>
    <w:rsid w:val="00526302"/>
    <w:rsid w:val="00526B6D"/>
    <w:rsid w:val="00527AA4"/>
    <w:rsid w:val="005300F4"/>
    <w:rsid w:val="0053096D"/>
    <w:rsid w:val="00530CE3"/>
    <w:rsid w:val="005311D5"/>
    <w:rsid w:val="00532725"/>
    <w:rsid w:val="00532B04"/>
    <w:rsid w:val="005337A9"/>
    <w:rsid w:val="00533B3B"/>
    <w:rsid w:val="00533D49"/>
    <w:rsid w:val="00534602"/>
    <w:rsid w:val="00535301"/>
    <w:rsid w:val="0053559D"/>
    <w:rsid w:val="005356CB"/>
    <w:rsid w:val="00536090"/>
    <w:rsid w:val="005369BC"/>
    <w:rsid w:val="00536CC6"/>
    <w:rsid w:val="00537318"/>
    <w:rsid w:val="00537E42"/>
    <w:rsid w:val="00540CBA"/>
    <w:rsid w:val="005414DB"/>
    <w:rsid w:val="00542813"/>
    <w:rsid w:val="00542AC7"/>
    <w:rsid w:val="0054367A"/>
    <w:rsid w:val="00543838"/>
    <w:rsid w:val="00543D73"/>
    <w:rsid w:val="00543F57"/>
    <w:rsid w:val="005441A0"/>
    <w:rsid w:val="00544497"/>
    <w:rsid w:val="00545918"/>
    <w:rsid w:val="0054598B"/>
    <w:rsid w:val="00545CC5"/>
    <w:rsid w:val="0054637A"/>
    <w:rsid w:val="00546AAA"/>
    <w:rsid w:val="00551702"/>
    <w:rsid w:val="0055204C"/>
    <w:rsid w:val="00552918"/>
    <w:rsid w:val="0055379E"/>
    <w:rsid w:val="00553B7C"/>
    <w:rsid w:val="00554019"/>
    <w:rsid w:val="005548CC"/>
    <w:rsid w:val="00555284"/>
    <w:rsid w:val="00555ED0"/>
    <w:rsid w:val="00557CEE"/>
    <w:rsid w:val="00561948"/>
    <w:rsid w:val="00561D57"/>
    <w:rsid w:val="00562523"/>
    <w:rsid w:val="0056260B"/>
    <w:rsid w:val="005628DA"/>
    <w:rsid w:val="00562A3C"/>
    <w:rsid w:val="00562AB2"/>
    <w:rsid w:val="00562E11"/>
    <w:rsid w:val="00563431"/>
    <w:rsid w:val="00563FD7"/>
    <w:rsid w:val="00564CBF"/>
    <w:rsid w:val="0056541D"/>
    <w:rsid w:val="005659FE"/>
    <w:rsid w:val="00565B46"/>
    <w:rsid w:val="00566367"/>
    <w:rsid w:val="005665AE"/>
    <w:rsid w:val="00567644"/>
    <w:rsid w:val="00567F9E"/>
    <w:rsid w:val="0057081A"/>
    <w:rsid w:val="005728E7"/>
    <w:rsid w:val="005728FD"/>
    <w:rsid w:val="00573123"/>
    <w:rsid w:val="005739FB"/>
    <w:rsid w:val="005748C8"/>
    <w:rsid w:val="00574AB3"/>
    <w:rsid w:val="00574BBD"/>
    <w:rsid w:val="00574D75"/>
    <w:rsid w:val="00576345"/>
    <w:rsid w:val="0057656C"/>
    <w:rsid w:val="00576A35"/>
    <w:rsid w:val="00576F67"/>
    <w:rsid w:val="0057741F"/>
    <w:rsid w:val="00577795"/>
    <w:rsid w:val="0058119D"/>
    <w:rsid w:val="005815B2"/>
    <w:rsid w:val="00581655"/>
    <w:rsid w:val="00582314"/>
    <w:rsid w:val="00582452"/>
    <w:rsid w:val="00582497"/>
    <w:rsid w:val="00582F15"/>
    <w:rsid w:val="005831C7"/>
    <w:rsid w:val="005832F0"/>
    <w:rsid w:val="00583345"/>
    <w:rsid w:val="005837C1"/>
    <w:rsid w:val="00583AEA"/>
    <w:rsid w:val="00583D86"/>
    <w:rsid w:val="0058423E"/>
    <w:rsid w:val="0058455D"/>
    <w:rsid w:val="00584DAA"/>
    <w:rsid w:val="005856D5"/>
    <w:rsid w:val="005857F6"/>
    <w:rsid w:val="005863BF"/>
    <w:rsid w:val="00586A2C"/>
    <w:rsid w:val="00587467"/>
    <w:rsid w:val="005901AD"/>
    <w:rsid w:val="00590613"/>
    <w:rsid w:val="005912D2"/>
    <w:rsid w:val="005923E5"/>
    <w:rsid w:val="0059305F"/>
    <w:rsid w:val="00593EBE"/>
    <w:rsid w:val="0059434D"/>
    <w:rsid w:val="00596B9F"/>
    <w:rsid w:val="005970DC"/>
    <w:rsid w:val="005A087D"/>
    <w:rsid w:val="005A1A10"/>
    <w:rsid w:val="005A213D"/>
    <w:rsid w:val="005A2233"/>
    <w:rsid w:val="005A38F0"/>
    <w:rsid w:val="005A3F98"/>
    <w:rsid w:val="005A4E8A"/>
    <w:rsid w:val="005A6B06"/>
    <w:rsid w:val="005A77A0"/>
    <w:rsid w:val="005B06A3"/>
    <w:rsid w:val="005B0735"/>
    <w:rsid w:val="005B0B7A"/>
    <w:rsid w:val="005B0C96"/>
    <w:rsid w:val="005B0E46"/>
    <w:rsid w:val="005B12CF"/>
    <w:rsid w:val="005B135F"/>
    <w:rsid w:val="005B174E"/>
    <w:rsid w:val="005B1B59"/>
    <w:rsid w:val="005B3923"/>
    <w:rsid w:val="005B3980"/>
    <w:rsid w:val="005B3C45"/>
    <w:rsid w:val="005B4F1F"/>
    <w:rsid w:val="005B5899"/>
    <w:rsid w:val="005B5ACD"/>
    <w:rsid w:val="005B5FEE"/>
    <w:rsid w:val="005B69F1"/>
    <w:rsid w:val="005B7755"/>
    <w:rsid w:val="005C1D5E"/>
    <w:rsid w:val="005C28BF"/>
    <w:rsid w:val="005C30EC"/>
    <w:rsid w:val="005C3332"/>
    <w:rsid w:val="005C377E"/>
    <w:rsid w:val="005C430C"/>
    <w:rsid w:val="005C4716"/>
    <w:rsid w:val="005C49C4"/>
    <w:rsid w:val="005C4EDA"/>
    <w:rsid w:val="005C4F8A"/>
    <w:rsid w:val="005C5103"/>
    <w:rsid w:val="005C5E1D"/>
    <w:rsid w:val="005C5E95"/>
    <w:rsid w:val="005C728F"/>
    <w:rsid w:val="005C7ADE"/>
    <w:rsid w:val="005C7F14"/>
    <w:rsid w:val="005D04E2"/>
    <w:rsid w:val="005D0D4C"/>
    <w:rsid w:val="005D0F94"/>
    <w:rsid w:val="005D0FF1"/>
    <w:rsid w:val="005D18F2"/>
    <w:rsid w:val="005D270F"/>
    <w:rsid w:val="005D2929"/>
    <w:rsid w:val="005D2C9F"/>
    <w:rsid w:val="005D46D2"/>
    <w:rsid w:val="005D6162"/>
    <w:rsid w:val="005D6580"/>
    <w:rsid w:val="005D6FD8"/>
    <w:rsid w:val="005D770F"/>
    <w:rsid w:val="005E0AF8"/>
    <w:rsid w:val="005E0C58"/>
    <w:rsid w:val="005E0E7B"/>
    <w:rsid w:val="005E11E6"/>
    <w:rsid w:val="005E173C"/>
    <w:rsid w:val="005E2240"/>
    <w:rsid w:val="005E2F27"/>
    <w:rsid w:val="005E311D"/>
    <w:rsid w:val="005E3D3E"/>
    <w:rsid w:val="005E413A"/>
    <w:rsid w:val="005E4772"/>
    <w:rsid w:val="005E51EA"/>
    <w:rsid w:val="005E5319"/>
    <w:rsid w:val="005E5E57"/>
    <w:rsid w:val="005E7254"/>
    <w:rsid w:val="005E7918"/>
    <w:rsid w:val="005F0F6E"/>
    <w:rsid w:val="005F0FDD"/>
    <w:rsid w:val="005F239E"/>
    <w:rsid w:val="005F4462"/>
    <w:rsid w:val="005F512B"/>
    <w:rsid w:val="005F535C"/>
    <w:rsid w:val="005F5DD5"/>
    <w:rsid w:val="005F64D4"/>
    <w:rsid w:val="0060060A"/>
    <w:rsid w:val="00601110"/>
    <w:rsid w:val="00601BAC"/>
    <w:rsid w:val="00602195"/>
    <w:rsid w:val="0060241E"/>
    <w:rsid w:val="00603031"/>
    <w:rsid w:val="006038EF"/>
    <w:rsid w:val="00603C3D"/>
    <w:rsid w:val="0060583C"/>
    <w:rsid w:val="00607246"/>
    <w:rsid w:val="0060785E"/>
    <w:rsid w:val="006102DC"/>
    <w:rsid w:val="006105E4"/>
    <w:rsid w:val="006106C9"/>
    <w:rsid w:val="00610891"/>
    <w:rsid w:val="00610A29"/>
    <w:rsid w:val="006121C0"/>
    <w:rsid w:val="006128CB"/>
    <w:rsid w:val="00613B85"/>
    <w:rsid w:val="006147F7"/>
    <w:rsid w:val="00614884"/>
    <w:rsid w:val="00614895"/>
    <w:rsid w:val="00614B60"/>
    <w:rsid w:val="006153F3"/>
    <w:rsid w:val="00616108"/>
    <w:rsid w:val="006176BA"/>
    <w:rsid w:val="00617E3B"/>
    <w:rsid w:val="00620511"/>
    <w:rsid w:val="00620958"/>
    <w:rsid w:val="00621CC9"/>
    <w:rsid w:val="00622396"/>
    <w:rsid w:val="00622641"/>
    <w:rsid w:val="00622FE2"/>
    <w:rsid w:val="00623C2F"/>
    <w:rsid w:val="00624078"/>
    <w:rsid w:val="00624C3F"/>
    <w:rsid w:val="00624C87"/>
    <w:rsid w:val="00624F58"/>
    <w:rsid w:val="006261C9"/>
    <w:rsid w:val="006262DF"/>
    <w:rsid w:val="00630A38"/>
    <w:rsid w:val="00630BA5"/>
    <w:rsid w:val="00632227"/>
    <w:rsid w:val="00632262"/>
    <w:rsid w:val="006329EE"/>
    <w:rsid w:val="00632C15"/>
    <w:rsid w:val="0063445E"/>
    <w:rsid w:val="00634525"/>
    <w:rsid w:val="0063472F"/>
    <w:rsid w:val="00634783"/>
    <w:rsid w:val="006353B3"/>
    <w:rsid w:val="00636F32"/>
    <w:rsid w:val="00637297"/>
    <w:rsid w:val="00637649"/>
    <w:rsid w:val="00637AC8"/>
    <w:rsid w:val="0064000D"/>
    <w:rsid w:val="0064074B"/>
    <w:rsid w:val="00640841"/>
    <w:rsid w:val="00641242"/>
    <w:rsid w:val="0064143D"/>
    <w:rsid w:val="00642154"/>
    <w:rsid w:val="0064255F"/>
    <w:rsid w:val="0064264F"/>
    <w:rsid w:val="00642718"/>
    <w:rsid w:val="00643F33"/>
    <w:rsid w:val="006442D4"/>
    <w:rsid w:val="006442F5"/>
    <w:rsid w:val="006443C1"/>
    <w:rsid w:val="0064554C"/>
    <w:rsid w:val="00645C68"/>
    <w:rsid w:val="00646443"/>
    <w:rsid w:val="0064659E"/>
    <w:rsid w:val="00650A85"/>
    <w:rsid w:val="00650FA4"/>
    <w:rsid w:val="00651257"/>
    <w:rsid w:val="0065195B"/>
    <w:rsid w:val="006520F8"/>
    <w:rsid w:val="00652417"/>
    <w:rsid w:val="00653270"/>
    <w:rsid w:val="0065407E"/>
    <w:rsid w:val="0065462F"/>
    <w:rsid w:val="00654743"/>
    <w:rsid w:val="00656446"/>
    <w:rsid w:val="00656E2A"/>
    <w:rsid w:val="00656EF2"/>
    <w:rsid w:val="006570F5"/>
    <w:rsid w:val="00657289"/>
    <w:rsid w:val="006574A2"/>
    <w:rsid w:val="00657C3B"/>
    <w:rsid w:val="00657C75"/>
    <w:rsid w:val="0066000F"/>
    <w:rsid w:val="006601FE"/>
    <w:rsid w:val="00660381"/>
    <w:rsid w:val="00661286"/>
    <w:rsid w:val="006612C0"/>
    <w:rsid w:val="00661B86"/>
    <w:rsid w:val="00662178"/>
    <w:rsid w:val="00662AD9"/>
    <w:rsid w:val="00663020"/>
    <w:rsid w:val="00663A1A"/>
    <w:rsid w:val="0066412E"/>
    <w:rsid w:val="006647E3"/>
    <w:rsid w:val="006648E7"/>
    <w:rsid w:val="00664C95"/>
    <w:rsid w:val="00664FDB"/>
    <w:rsid w:val="00665FD9"/>
    <w:rsid w:val="00666618"/>
    <w:rsid w:val="00666733"/>
    <w:rsid w:val="00666ABE"/>
    <w:rsid w:val="00666B97"/>
    <w:rsid w:val="00667349"/>
    <w:rsid w:val="006706B5"/>
    <w:rsid w:val="006707EA"/>
    <w:rsid w:val="00670F15"/>
    <w:rsid w:val="00671395"/>
    <w:rsid w:val="006719FE"/>
    <w:rsid w:val="00671A18"/>
    <w:rsid w:val="00671E6E"/>
    <w:rsid w:val="006738F3"/>
    <w:rsid w:val="00673E98"/>
    <w:rsid w:val="006749CB"/>
    <w:rsid w:val="00674B58"/>
    <w:rsid w:val="00675887"/>
    <w:rsid w:val="00676A96"/>
    <w:rsid w:val="0067709B"/>
    <w:rsid w:val="0067712F"/>
    <w:rsid w:val="006778ED"/>
    <w:rsid w:val="00677989"/>
    <w:rsid w:val="006804DF"/>
    <w:rsid w:val="00680DD8"/>
    <w:rsid w:val="0068175B"/>
    <w:rsid w:val="006826D5"/>
    <w:rsid w:val="006827E1"/>
    <w:rsid w:val="00682B97"/>
    <w:rsid w:val="00684CDB"/>
    <w:rsid w:val="00685437"/>
    <w:rsid w:val="00686625"/>
    <w:rsid w:val="006867F6"/>
    <w:rsid w:val="00687119"/>
    <w:rsid w:val="00687786"/>
    <w:rsid w:val="00687F15"/>
    <w:rsid w:val="00691231"/>
    <w:rsid w:val="00691C7F"/>
    <w:rsid w:val="00692671"/>
    <w:rsid w:val="006928CC"/>
    <w:rsid w:val="00692BCD"/>
    <w:rsid w:val="006931D8"/>
    <w:rsid w:val="00693E7F"/>
    <w:rsid w:val="006948CD"/>
    <w:rsid w:val="0069714C"/>
    <w:rsid w:val="006971C4"/>
    <w:rsid w:val="00697AE7"/>
    <w:rsid w:val="006A13CB"/>
    <w:rsid w:val="006A1839"/>
    <w:rsid w:val="006A2E7B"/>
    <w:rsid w:val="006A4326"/>
    <w:rsid w:val="006A51AD"/>
    <w:rsid w:val="006A5207"/>
    <w:rsid w:val="006A523C"/>
    <w:rsid w:val="006A566A"/>
    <w:rsid w:val="006A5D75"/>
    <w:rsid w:val="006A68A4"/>
    <w:rsid w:val="006B0DBA"/>
    <w:rsid w:val="006B25C3"/>
    <w:rsid w:val="006B27AD"/>
    <w:rsid w:val="006B3AB6"/>
    <w:rsid w:val="006B4D2A"/>
    <w:rsid w:val="006B4FE4"/>
    <w:rsid w:val="006B551D"/>
    <w:rsid w:val="006B59B9"/>
    <w:rsid w:val="006B6152"/>
    <w:rsid w:val="006B6C1E"/>
    <w:rsid w:val="006B6D0B"/>
    <w:rsid w:val="006B76EE"/>
    <w:rsid w:val="006B76F6"/>
    <w:rsid w:val="006B7B20"/>
    <w:rsid w:val="006B7F72"/>
    <w:rsid w:val="006C2224"/>
    <w:rsid w:val="006C222E"/>
    <w:rsid w:val="006C308D"/>
    <w:rsid w:val="006C31FA"/>
    <w:rsid w:val="006C34D7"/>
    <w:rsid w:val="006C362A"/>
    <w:rsid w:val="006C3664"/>
    <w:rsid w:val="006C3A2F"/>
    <w:rsid w:val="006C3CF8"/>
    <w:rsid w:val="006C3FFC"/>
    <w:rsid w:val="006C40AC"/>
    <w:rsid w:val="006C414C"/>
    <w:rsid w:val="006C4587"/>
    <w:rsid w:val="006C52A6"/>
    <w:rsid w:val="006C6986"/>
    <w:rsid w:val="006C6A98"/>
    <w:rsid w:val="006C6EB1"/>
    <w:rsid w:val="006C6FF6"/>
    <w:rsid w:val="006C7073"/>
    <w:rsid w:val="006C70E8"/>
    <w:rsid w:val="006C7356"/>
    <w:rsid w:val="006C7664"/>
    <w:rsid w:val="006C7B6F"/>
    <w:rsid w:val="006D1FF8"/>
    <w:rsid w:val="006D213A"/>
    <w:rsid w:val="006D2864"/>
    <w:rsid w:val="006D2B48"/>
    <w:rsid w:val="006D3044"/>
    <w:rsid w:val="006D3587"/>
    <w:rsid w:val="006D4621"/>
    <w:rsid w:val="006D4783"/>
    <w:rsid w:val="006D5680"/>
    <w:rsid w:val="006D67F5"/>
    <w:rsid w:val="006D6F4B"/>
    <w:rsid w:val="006D7750"/>
    <w:rsid w:val="006E01AE"/>
    <w:rsid w:val="006E0E30"/>
    <w:rsid w:val="006E119D"/>
    <w:rsid w:val="006E1242"/>
    <w:rsid w:val="006E16D6"/>
    <w:rsid w:val="006E1C95"/>
    <w:rsid w:val="006E2F53"/>
    <w:rsid w:val="006E34B0"/>
    <w:rsid w:val="006E4660"/>
    <w:rsid w:val="006E4BC3"/>
    <w:rsid w:val="006E4EE9"/>
    <w:rsid w:val="006E5B01"/>
    <w:rsid w:val="006E60C4"/>
    <w:rsid w:val="006E7E57"/>
    <w:rsid w:val="006F0BA6"/>
    <w:rsid w:val="006F1401"/>
    <w:rsid w:val="006F14E6"/>
    <w:rsid w:val="006F152F"/>
    <w:rsid w:val="006F1A4D"/>
    <w:rsid w:val="006F421F"/>
    <w:rsid w:val="006F5133"/>
    <w:rsid w:val="006F61D9"/>
    <w:rsid w:val="006F6DE9"/>
    <w:rsid w:val="006F72F6"/>
    <w:rsid w:val="006F7B97"/>
    <w:rsid w:val="006F7C85"/>
    <w:rsid w:val="00701C39"/>
    <w:rsid w:val="00701E81"/>
    <w:rsid w:val="00702374"/>
    <w:rsid w:val="007023C0"/>
    <w:rsid w:val="00702603"/>
    <w:rsid w:val="007028E5"/>
    <w:rsid w:val="007029B2"/>
    <w:rsid w:val="00702AD2"/>
    <w:rsid w:val="00702FD5"/>
    <w:rsid w:val="007031B7"/>
    <w:rsid w:val="00704798"/>
    <w:rsid w:val="007047BF"/>
    <w:rsid w:val="00704B30"/>
    <w:rsid w:val="007053E3"/>
    <w:rsid w:val="007074BF"/>
    <w:rsid w:val="00707AA2"/>
    <w:rsid w:val="007108E7"/>
    <w:rsid w:val="0071183D"/>
    <w:rsid w:val="00711C3C"/>
    <w:rsid w:val="007120B5"/>
    <w:rsid w:val="0071240F"/>
    <w:rsid w:val="00712796"/>
    <w:rsid w:val="007127FB"/>
    <w:rsid w:val="00713CC3"/>
    <w:rsid w:val="0071415A"/>
    <w:rsid w:val="00714640"/>
    <w:rsid w:val="00715400"/>
    <w:rsid w:val="007154F1"/>
    <w:rsid w:val="0071551D"/>
    <w:rsid w:val="00715EF4"/>
    <w:rsid w:val="00715FD8"/>
    <w:rsid w:val="0071669C"/>
    <w:rsid w:val="00717295"/>
    <w:rsid w:val="00717A64"/>
    <w:rsid w:val="0072063C"/>
    <w:rsid w:val="0072112D"/>
    <w:rsid w:val="0072150B"/>
    <w:rsid w:val="007220EA"/>
    <w:rsid w:val="0072247A"/>
    <w:rsid w:val="00722B5B"/>
    <w:rsid w:val="00722D56"/>
    <w:rsid w:val="00723380"/>
    <w:rsid w:val="007244B2"/>
    <w:rsid w:val="0072452E"/>
    <w:rsid w:val="00724B94"/>
    <w:rsid w:val="00724B97"/>
    <w:rsid w:val="0072590A"/>
    <w:rsid w:val="00725AF9"/>
    <w:rsid w:val="0072622E"/>
    <w:rsid w:val="00726593"/>
    <w:rsid w:val="007269DB"/>
    <w:rsid w:val="00726CE1"/>
    <w:rsid w:val="00727326"/>
    <w:rsid w:val="00727C61"/>
    <w:rsid w:val="007301EB"/>
    <w:rsid w:val="0073093C"/>
    <w:rsid w:val="00731857"/>
    <w:rsid w:val="00731B21"/>
    <w:rsid w:val="00731C4C"/>
    <w:rsid w:val="00732FDB"/>
    <w:rsid w:val="0073440A"/>
    <w:rsid w:val="007348AB"/>
    <w:rsid w:val="007348AF"/>
    <w:rsid w:val="00734E2D"/>
    <w:rsid w:val="007351FF"/>
    <w:rsid w:val="007356DA"/>
    <w:rsid w:val="00735B1B"/>
    <w:rsid w:val="00736DDD"/>
    <w:rsid w:val="007379B6"/>
    <w:rsid w:val="00737F17"/>
    <w:rsid w:val="00741707"/>
    <w:rsid w:val="007418CE"/>
    <w:rsid w:val="0074256F"/>
    <w:rsid w:val="00742FDA"/>
    <w:rsid w:val="0074443F"/>
    <w:rsid w:val="00744508"/>
    <w:rsid w:val="007458A9"/>
    <w:rsid w:val="00745DCC"/>
    <w:rsid w:val="00745DF4"/>
    <w:rsid w:val="00746624"/>
    <w:rsid w:val="0074693C"/>
    <w:rsid w:val="0074743A"/>
    <w:rsid w:val="00747F1E"/>
    <w:rsid w:val="007506D3"/>
    <w:rsid w:val="00750DF3"/>
    <w:rsid w:val="00751054"/>
    <w:rsid w:val="00751337"/>
    <w:rsid w:val="00751697"/>
    <w:rsid w:val="0075286D"/>
    <w:rsid w:val="00752EAD"/>
    <w:rsid w:val="007533A4"/>
    <w:rsid w:val="007533B8"/>
    <w:rsid w:val="007539BB"/>
    <w:rsid w:val="0075446D"/>
    <w:rsid w:val="007547C0"/>
    <w:rsid w:val="00754EE9"/>
    <w:rsid w:val="00755864"/>
    <w:rsid w:val="007564E7"/>
    <w:rsid w:val="00757363"/>
    <w:rsid w:val="007573AE"/>
    <w:rsid w:val="00760F42"/>
    <w:rsid w:val="0076145E"/>
    <w:rsid w:val="00761DE2"/>
    <w:rsid w:val="00762E87"/>
    <w:rsid w:val="00763392"/>
    <w:rsid w:val="00763DF5"/>
    <w:rsid w:val="00765D89"/>
    <w:rsid w:val="0077044B"/>
    <w:rsid w:val="0077077D"/>
    <w:rsid w:val="007714BF"/>
    <w:rsid w:val="00772089"/>
    <w:rsid w:val="007720AE"/>
    <w:rsid w:val="007726B0"/>
    <w:rsid w:val="0077280D"/>
    <w:rsid w:val="00772DC0"/>
    <w:rsid w:val="00772F56"/>
    <w:rsid w:val="00773154"/>
    <w:rsid w:val="0077367E"/>
    <w:rsid w:val="00773FFC"/>
    <w:rsid w:val="00774257"/>
    <w:rsid w:val="00774B81"/>
    <w:rsid w:val="00775153"/>
    <w:rsid w:val="007753E3"/>
    <w:rsid w:val="00775728"/>
    <w:rsid w:val="00776A5A"/>
    <w:rsid w:val="007772E1"/>
    <w:rsid w:val="0077740B"/>
    <w:rsid w:val="00780415"/>
    <w:rsid w:val="00780C95"/>
    <w:rsid w:val="00780CC1"/>
    <w:rsid w:val="00780E38"/>
    <w:rsid w:val="00780ECB"/>
    <w:rsid w:val="00780FB5"/>
    <w:rsid w:val="007826A9"/>
    <w:rsid w:val="00784A94"/>
    <w:rsid w:val="00784C4B"/>
    <w:rsid w:val="0078535A"/>
    <w:rsid w:val="00785BAD"/>
    <w:rsid w:val="007864CA"/>
    <w:rsid w:val="0078677A"/>
    <w:rsid w:val="00786C83"/>
    <w:rsid w:val="0078784F"/>
    <w:rsid w:val="00787A0B"/>
    <w:rsid w:val="0079038E"/>
    <w:rsid w:val="007909D8"/>
    <w:rsid w:val="00791442"/>
    <w:rsid w:val="00791583"/>
    <w:rsid w:val="00791851"/>
    <w:rsid w:val="0079191E"/>
    <w:rsid w:val="00791AD7"/>
    <w:rsid w:val="00791BEE"/>
    <w:rsid w:val="007921FB"/>
    <w:rsid w:val="00792736"/>
    <w:rsid w:val="00792936"/>
    <w:rsid w:val="00793619"/>
    <w:rsid w:val="0079374F"/>
    <w:rsid w:val="00793A4B"/>
    <w:rsid w:val="00793D88"/>
    <w:rsid w:val="00795EC6"/>
    <w:rsid w:val="0079694F"/>
    <w:rsid w:val="00796DBF"/>
    <w:rsid w:val="00797089"/>
    <w:rsid w:val="007A0280"/>
    <w:rsid w:val="007A05FD"/>
    <w:rsid w:val="007A07FF"/>
    <w:rsid w:val="007A0A10"/>
    <w:rsid w:val="007A0EFC"/>
    <w:rsid w:val="007A0F7C"/>
    <w:rsid w:val="007A142F"/>
    <w:rsid w:val="007A154A"/>
    <w:rsid w:val="007A2102"/>
    <w:rsid w:val="007A21D0"/>
    <w:rsid w:val="007A2799"/>
    <w:rsid w:val="007A284A"/>
    <w:rsid w:val="007A3818"/>
    <w:rsid w:val="007A42BC"/>
    <w:rsid w:val="007A4729"/>
    <w:rsid w:val="007A51ED"/>
    <w:rsid w:val="007A6361"/>
    <w:rsid w:val="007A7B9F"/>
    <w:rsid w:val="007A7CEA"/>
    <w:rsid w:val="007B0366"/>
    <w:rsid w:val="007B0A7A"/>
    <w:rsid w:val="007B16AA"/>
    <w:rsid w:val="007B1A9A"/>
    <w:rsid w:val="007B1C3F"/>
    <w:rsid w:val="007B2421"/>
    <w:rsid w:val="007B29BB"/>
    <w:rsid w:val="007B36A0"/>
    <w:rsid w:val="007B3C02"/>
    <w:rsid w:val="007B3CC5"/>
    <w:rsid w:val="007B423E"/>
    <w:rsid w:val="007B43A4"/>
    <w:rsid w:val="007B5A2D"/>
    <w:rsid w:val="007B66E6"/>
    <w:rsid w:val="007B75E3"/>
    <w:rsid w:val="007C1268"/>
    <w:rsid w:val="007C1660"/>
    <w:rsid w:val="007C1736"/>
    <w:rsid w:val="007C173F"/>
    <w:rsid w:val="007C3BB9"/>
    <w:rsid w:val="007C4569"/>
    <w:rsid w:val="007C6346"/>
    <w:rsid w:val="007C7364"/>
    <w:rsid w:val="007C76A7"/>
    <w:rsid w:val="007C77AE"/>
    <w:rsid w:val="007C78B9"/>
    <w:rsid w:val="007C7E1F"/>
    <w:rsid w:val="007D02FC"/>
    <w:rsid w:val="007D0689"/>
    <w:rsid w:val="007D0CDC"/>
    <w:rsid w:val="007D0F9B"/>
    <w:rsid w:val="007D167E"/>
    <w:rsid w:val="007D1DA0"/>
    <w:rsid w:val="007D425E"/>
    <w:rsid w:val="007D43B3"/>
    <w:rsid w:val="007D4B23"/>
    <w:rsid w:val="007D57C4"/>
    <w:rsid w:val="007D62E1"/>
    <w:rsid w:val="007D63F2"/>
    <w:rsid w:val="007D644A"/>
    <w:rsid w:val="007D67EA"/>
    <w:rsid w:val="007D6EA8"/>
    <w:rsid w:val="007D7132"/>
    <w:rsid w:val="007E0D29"/>
    <w:rsid w:val="007E0D7D"/>
    <w:rsid w:val="007E1155"/>
    <w:rsid w:val="007E1A7A"/>
    <w:rsid w:val="007E2DCF"/>
    <w:rsid w:val="007E2FC0"/>
    <w:rsid w:val="007E3034"/>
    <w:rsid w:val="007E3F10"/>
    <w:rsid w:val="007E4907"/>
    <w:rsid w:val="007E4A6C"/>
    <w:rsid w:val="007E673F"/>
    <w:rsid w:val="007E6A53"/>
    <w:rsid w:val="007E6FF2"/>
    <w:rsid w:val="007E711A"/>
    <w:rsid w:val="007E7B4B"/>
    <w:rsid w:val="007E7F92"/>
    <w:rsid w:val="007F022A"/>
    <w:rsid w:val="007F0366"/>
    <w:rsid w:val="007F0BBF"/>
    <w:rsid w:val="007F287E"/>
    <w:rsid w:val="007F4279"/>
    <w:rsid w:val="007F4F6E"/>
    <w:rsid w:val="007F527B"/>
    <w:rsid w:val="007F5670"/>
    <w:rsid w:val="007F570D"/>
    <w:rsid w:val="007F57CB"/>
    <w:rsid w:val="007F5D4A"/>
    <w:rsid w:val="007F5DEB"/>
    <w:rsid w:val="007F6467"/>
    <w:rsid w:val="007F6576"/>
    <w:rsid w:val="007F6E9A"/>
    <w:rsid w:val="007F71AD"/>
    <w:rsid w:val="008005B7"/>
    <w:rsid w:val="0080084B"/>
    <w:rsid w:val="008010B0"/>
    <w:rsid w:val="008013C4"/>
    <w:rsid w:val="0080146A"/>
    <w:rsid w:val="00802B3A"/>
    <w:rsid w:val="00802E0D"/>
    <w:rsid w:val="008036A2"/>
    <w:rsid w:val="00803AA9"/>
    <w:rsid w:val="008047C1"/>
    <w:rsid w:val="008048C0"/>
    <w:rsid w:val="00805470"/>
    <w:rsid w:val="00805BE5"/>
    <w:rsid w:val="00805F41"/>
    <w:rsid w:val="00806173"/>
    <w:rsid w:val="00806373"/>
    <w:rsid w:val="00806D25"/>
    <w:rsid w:val="00806F35"/>
    <w:rsid w:val="00810234"/>
    <w:rsid w:val="008105FD"/>
    <w:rsid w:val="00810D4D"/>
    <w:rsid w:val="00810F9E"/>
    <w:rsid w:val="00812F1E"/>
    <w:rsid w:val="00813857"/>
    <w:rsid w:val="00813C29"/>
    <w:rsid w:val="00814039"/>
    <w:rsid w:val="00814F43"/>
    <w:rsid w:val="008157F1"/>
    <w:rsid w:val="00815CF2"/>
    <w:rsid w:val="00815F35"/>
    <w:rsid w:val="00816B13"/>
    <w:rsid w:val="00816B6F"/>
    <w:rsid w:val="00816F51"/>
    <w:rsid w:val="0081755C"/>
    <w:rsid w:val="00817589"/>
    <w:rsid w:val="008178B0"/>
    <w:rsid w:val="008200A1"/>
    <w:rsid w:val="00820590"/>
    <w:rsid w:val="00820BBA"/>
    <w:rsid w:val="00821CEC"/>
    <w:rsid w:val="00822E52"/>
    <w:rsid w:val="00822E85"/>
    <w:rsid w:val="00823038"/>
    <w:rsid w:val="00823AA7"/>
    <w:rsid w:val="00823EB3"/>
    <w:rsid w:val="00825172"/>
    <w:rsid w:val="008254E6"/>
    <w:rsid w:val="00825A01"/>
    <w:rsid w:val="008261B4"/>
    <w:rsid w:val="0082662B"/>
    <w:rsid w:val="008268C9"/>
    <w:rsid w:val="00826D38"/>
    <w:rsid w:val="00826F48"/>
    <w:rsid w:val="00827625"/>
    <w:rsid w:val="00827D88"/>
    <w:rsid w:val="008325BB"/>
    <w:rsid w:val="008326CF"/>
    <w:rsid w:val="00832E76"/>
    <w:rsid w:val="008344FA"/>
    <w:rsid w:val="00834BEA"/>
    <w:rsid w:val="008357A3"/>
    <w:rsid w:val="00835C42"/>
    <w:rsid w:val="00837D62"/>
    <w:rsid w:val="00837F37"/>
    <w:rsid w:val="0084125B"/>
    <w:rsid w:val="00842C86"/>
    <w:rsid w:val="00842F95"/>
    <w:rsid w:val="00843197"/>
    <w:rsid w:val="008440ED"/>
    <w:rsid w:val="008442CE"/>
    <w:rsid w:val="00845CB6"/>
    <w:rsid w:val="00846F6B"/>
    <w:rsid w:val="0084732D"/>
    <w:rsid w:val="0084737D"/>
    <w:rsid w:val="0084780A"/>
    <w:rsid w:val="00847D80"/>
    <w:rsid w:val="00847F0E"/>
    <w:rsid w:val="00850074"/>
    <w:rsid w:val="00851ECE"/>
    <w:rsid w:val="008521A8"/>
    <w:rsid w:val="008522DB"/>
    <w:rsid w:val="00852401"/>
    <w:rsid w:val="0085252A"/>
    <w:rsid w:val="00852B1F"/>
    <w:rsid w:val="00852BCD"/>
    <w:rsid w:val="00852C30"/>
    <w:rsid w:val="00852EF1"/>
    <w:rsid w:val="00854CA1"/>
    <w:rsid w:val="00855F50"/>
    <w:rsid w:val="00856FAB"/>
    <w:rsid w:val="00860655"/>
    <w:rsid w:val="008615AC"/>
    <w:rsid w:val="00862AEA"/>
    <w:rsid w:val="0086317D"/>
    <w:rsid w:val="00863CCC"/>
    <w:rsid w:val="0086527D"/>
    <w:rsid w:val="008658A3"/>
    <w:rsid w:val="0086594C"/>
    <w:rsid w:val="00865999"/>
    <w:rsid w:val="00866357"/>
    <w:rsid w:val="00867D94"/>
    <w:rsid w:val="00870971"/>
    <w:rsid w:val="00870B57"/>
    <w:rsid w:val="00870B7A"/>
    <w:rsid w:val="00871091"/>
    <w:rsid w:val="008710F5"/>
    <w:rsid w:val="008716B3"/>
    <w:rsid w:val="008725D2"/>
    <w:rsid w:val="008731D0"/>
    <w:rsid w:val="00873925"/>
    <w:rsid w:val="00874720"/>
    <w:rsid w:val="008752C0"/>
    <w:rsid w:val="00875329"/>
    <w:rsid w:val="00875CF6"/>
    <w:rsid w:val="00875F50"/>
    <w:rsid w:val="00877AF6"/>
    <w:rsid w:val="00877C68"/>
    <w:rsid w:val="00877ED8"/>
    <w:rsid w:val="00880CA2"/>
    <w:rsid w:val="00881738"/>
    <w:rsid w:val="00881788"/>
    <w:rsid w:val="00882B5F"/>
    <w:rsid w:val="00882C62"/>
    <w:rsid w:val="00883415"/>
    <w:rsid w:val="00883835"/>
    <w:rsid w:val="00887575"/>
    <w:rsid w:val="008876CB"/>
    <w:rsid w:val="00890AD5"/>
    <w:rsid w:val="0089181F"/>
    <w:rsid w:val="008922D5"/>
    <w:rsid w:val="00892614"/>
    <w:rsid w:val="00892737"/>
    <w:rsid w:val="00894DF3"/>
    <w:rsid w:val="00896096"/>
    <w:rsid w:val="00896190"/>
    <w:rsid w:val="008962D4"/>
    <w:rsid w:val="00896FBC"/>
    <w:rsid w:val="00897180"/>
    <w:rsid w:val="00897D05"/>
    <w:rsid w:val="00897DD7"/>
    <w:rsid w:val="008A0050"/>
    <w:rsid w:val="008A0350"/>
    <w:rsid w:val="008A0AE1"/>
    <w:rsid w:val="008A174F"/>
    <w:rsid w:val="008A1C77"/>
    <w:rsid w:val="008A2F38"/>
    <w:rsid w:val="008A37D4"/>
    <w:rsid w:val="008A3A4D"/>
    <w:rsid w:val="008A3BC8"/>
    <w:rsid w:val="008A4461"/>
    <w:rsid w:val="008A51CC"/>
    <w:rsid w:val="008A5D4F"/>
    <w:rsid w:val="008A64CB"/>
    <w:rsid w:val="008A66BE"/>
    <w:rsid w:val="008A6EF6"/>
    <w:rsid w:val="008A6FCD"/>
    <w:rsid w:val="008A76C1"/>
    <w:rsid w:val="008A7B5A"/>
    <w:rsid w:val="008A7C0A"/>
    <w:rsid w:val="008B00CD"/>
    <w:rsid w:val="008B0D4E"/>
    <w:rsid w:val="008B13D2"/>
    <w:rsid w:val="008B1C38"/>
    <w:rsid w:val="008B1EC2"/>
    <w:rsid w:val="008B25CB"/>
    <w:rsid w:val="008B2A16"/>
    <w:rsid w:val="008B40CE"/>
    <w:rsid w:val="008B4728"/>
    <w:rsid w:val="008B4BDE"/>
    <w:rsid w:val="008B5CFB"/>
    <w:rsid w:val="008B5F6F"/>
    <w:rsid w:val="008B5FA3"/>
    <w:rsid w:val="008B6367"/>
    <w:rsid w:val="008B6A7F"/>
    <w:rsid w:val="008B7953"/>
    <w:rsid w:val="008B7D34"/>
    <w:rsid w:val="008C02C8"/>
    <w:rsid w:val="008C0C4A"/>
    <w:rsid w:val="008C160E"/>
    <w:rsid w:val="008C2415"/>
    <w:rsid w:val="008C33DD"/>
    <w:rsid w:val="008C449F"/>
    <w:rsid w:val="008C49C6"/>
    <w:rsid w:val="008C4E22"/>
    <w:rsid w:val="008C5495"/>
    <w:rsid w:val="008C555B"/>
    <w:rsid w:val="008C6D29"/>
    <w:rsid w:val="008C7591"/>
    <w:rsid w:val="008C788C"/>
    <w:rsid w:val="008C7F3A"/>
    <w:rsid w:val="008D0643"/>
    <w:rsid w:val="008D0AC1"/>
    <w:rsid w:val="008D0E64"/>
    <w:rsid w:val="008D1E04"/>
    <w:rsid w:val="008D34E7"/>
    <w:rsid w:val="008D3665"/>
    <w:rsid w:val="008D3AD1"/>
    <w:rsid w:val="008D5703"/>
    <w:rsid w:val="008D5C64"/>
    <w:rsid w:val="008D61DD"/>
    <w:rsid w:val="008D6A34"/>
    <w:rsid w:val="008D79CA"/>
    <w:rsid w:val="008E0361"/>
    <w:rsid w:val="008E08D6"/>
    <w:rsid w:val="008E0D1F"/>
    <w:rsid w:val="008E1196"/>
    <w:rsid w:val="008E121F"/>
    <w:rsid w:val="008E1BE3"/>
    <w:rsid w:val="008E2454"/>
    <w:rsid w:val="008E29B5"/>
    <w:rsid w:val="008E3124"/>
    <w:rsid w:val="008E452D"/>
    <w:rsid w:val="008E4B36"/>
    <w:rsid w:val="008E5094"/>
    <w:rsid w:val="008E5F3E"/>
    <w:rsid w:val="008E6387"/>
    <w:rsid w:val="008E6C82"/>
    <w:rsid w:val="008F058F"/>
    <w:rsid w:val="008F3C9A"/>
    <w:rsid w:val="008F418A"/>
    <w:rsid w:val="008F4238"/>
    <w:rsid w:val="008F45C1"/>
    <w:rsid w:val="008F5173"/>
    <w:rsid w:val="008F52DA"/>
    <w:rsid w:val="008F6F5F"/>
    <w:rsid w:val="008F72E2"/>
    <w:rsid w:val="008F7B77"/>
    <w:rsid w:val="00900261"/>
    <w:rsid w:val="009004BD"/>
    <w:rsid w:val="00900526"/>
    <w:rsid w:val="00900864"/>
    <w:rsid w:val="00900E94"/>
    <w:rsid w:val="00901334"/>
    <w:rsid w:val="00901513"/>
    <w:rsid w:val="00901A21"/>
    <w:rsid w:val="00902083"/>
    <w:rsid w:val="00902AC7"/>
    <w:rsid w:val="0090347B"/>
    <w:rsid w:val="00903D85"/>
    <w:rsid w:val="00903F4D"/>
    <w:rsid w:val="00903F7E"/>
    <w:rsid w:val="00904C1F"/>
    <w:rsid w:val="00904D76"/>
    <w:rsid w:val="00905643"/>
    <w:rsid w:val="0090597D"/>
    <w:rsid w:val="009059A5"/>
    <w:rsid w:val="00906618"/>
    <w:rsid w:val="00907059"/>
    <w:rsid w:val="00907332"/>
    <w:rsid w:val="0090745C"/>
    <w:rsid w:val="00907BFD"/>
    <w:rsid w:val="00910DA6"/>
    <w:rsid w:val="00910F62"/>
    <w:rsid w:val="009112D3"/>
    <w:rsid w:val="00911C20"/>
    <w:rsid w:val="00911C38"/>
    <w:rsid w:val="009123C5"/>
    <w:rsid w:val="00912717"/>
    <w:rsid w:val="0091313F"/>
    <w:rsid w:val="0091349E"/>
    <w:rsid w:val="009146AB"/>
    <w:rsid w:val="009154F6"/>
    <w:rsid w:val="00915A21"/>
    <w:rsid w:val="00916E84"/>
    <w:rsid w:val="0092067B"/>
    <w:rsid w:val="009207B1"/>
    <w:rsid w:val="0092105F"/>
    <w:rsid w:val="00921B5A"/>
    <w:rsid w:val="00921FF6"/>
    <w:rsid w:val="009224D8"/>
    <w:rsid w:val="009234F3"/>
    <w:rsid w:val="00923892"/>
    <w:rsid w:val="00923C7B"/>
    <w:rsid w:val="00924239"/>
    <w:rsid w:val="0092461A"/>
    <w:rsid w:val="009250C8"/>
    <w:rsid w:val="00925418"/>
    <w:rsid w:val="009257A6"/>
    <w:rsid w:val="00925A0E"/>
    <w:rsid w:val="00925C26"/>
    <w:rsid w:val="00925F9A"/>
    <w:rsid w:val="00926F02"/>
    <w:rsid w:val="009302F4"/>
    <w:rsid w:val="00930BC9"/>
    <w:rsid w:val="00930FC8"/>
    <w:rsid w:val="00931179"/>
    <w:rsid w:val="00932A53"/>
    <w:rsid w:val="00932C55"/>
    <w:rsid w:val="00932F6E"/>
    <w:rsid w:val="00933DEA"/>
    <w:rsid w:val="009354D6"/>
    <w:rsid w:val="00936CFB"/>
    <w:rsid w:val="00937124"/>
    <w:rsid w:val="0093713E"/>
    <w:rsid w:val="0093734D"/>
    <w:rsid w:val="00937E4B"/>
    <w:rsid w:val="00940518"/>
    <w:rsid w:val="00940C4D"/>
    <w:rsid w:val="00941075"/>
    <w:rsid w:val="00941286"/>
    <w:rsid w:val="0094133E"/>
    <w:rsid w:val="00942189"/>
    <w:rsid w:val="009422E5"/>
    <w:rsid w:val="00942FAF"/>
    <w:rsid w:val="0094373A"/>
    <w:rsid w:val="00944CA3"/>
    <w:rsid w:val="00944D51"/>
    <w:rsid w:val="009450CF"/>
    <w:rsid w:val="00945A4B"/>
    <w:rsid w:val="009462AD"/>
    <w:rsid w:val="00946411"/>
    <w:rsid w:val="009465BD"/>
    <w:rsid w:val="00946690"/>
    <w:rsid w:val="009475A6"/>
    <w:rsid w:val="0095033F"/>
    <w:rsid w:val="0095039C"/>
    <w:rsid w:val="00951AE9"/>
    <w:rsid w:val="00951B5A"/>
    <w:rsid w:val="00951FB4"/>
    <w:rsid w:val="00952593"/>
    <w:rsid w:val="009526AC"/>
    <w:rsid w:val="009527A5"/>
    <w:rsid w:val="00952880"/>
    <w:rsid w:val="00952E18"/>
    <w:rsid w:val="00953354"/>
    <w:rsid w:val="0095338C"/>
    <w:rsid w:val="00953A9E"/>
    <w:rsid w:val="00953B72"/>
    <w:rsid w:val="009543C7"/>
    <w:rsid w:val="00954737"/>
    <w:rsid w:val="009548BA"/>
    <w:rsid w:val="00955BA4"/>
    <w:rsid w:val="00955BAF"/>
    <w:rsid w:val="009568F8"/>
    <w:rsid w:val="009571A2"/>
    <w:rsid w:val="00957958"/>
    <w:rsid w:val="0096057A"/>
    <w:rsid w:val="009605DF"/>
    <w:rsid w:val="00960DFA"/>
    <w:rsid w:val="009612B1"/>
    <w:rsid w:val="00961F81"/>
    <w:rsid w:val="00962344"/>
    <w:rsid w:val="0096235C"/>
    <w:rsid w:val="009624E0"/>
    <w:rsid w:val="0096324F"/>
    <w:rsid w:val="00964A6C"/>
    <w:rsid w:val="00964D88"/>
    <w:rsid w:val="00966F51"/>
    <w:rsid w:val="00967C8A"/>
    <w:rsid w:val="009700DB"/>
    <w:rsid w:val="009716E3"/>
    <w:rsid w:val="0097191A"/>
    <w:rsid w:val="00971C15"/>
    <w:rsid w:val="00971C1D"/>
    <w:rsid w:val="00972470"/>
    <w:rsid w:val="00973367"/>
    <w:rsid w:val="009733B8"/>
    <w:rsid w:val="0097341E"/>
    <w:rsid w:val="009738EF"/>
    <w:rsid w:val="00973F1C"/>
    <w:rsid w:val="00980493"/>
    <w:rsid w:val="00980507"/>
    <w:rsid w:val="00980A4B"/>
    <w:rsid w:val="00981502"/>
    <w:rsid w:val="009827AB"/>
    <w:rsid w:val="00982CE7"/>
    <w:rsid w:val="0098313C"/>
    <w:rsid w:val="009837CA"/>
    <w:rsid w:val="00985495"/>
    <w:rsid w:val="00987E02"/>
    <w:rsid w:val="00990022"/>
    <w:rsid w:val="0099056C"/>
    <w:rsid w:val="0099081F"/>
    <w:rsid w:val="009923F3"/>
    <w:rsid w:val="00993273"/>
    <w:rsid w:val="00993F8E"/>
    <w:rsid w:val="0099489C"/>
    <w:rsid w:val="00995971"/>
    <w:rsid w:val="00996213"/>
    <w:rsid w:val="00997629"/>
    <w:rsid w:val="009A0161"/>
    <w:rsid w:val="009A077F"/>
    <w:rsid w:val="009A0C55"/>
    <w:rsid w:val="009A1BCC"/>
    <w:rsid w:val="009A1E68"/>
    <w:rsid w:val="009A2754"/>
    <w:rsid w:val="009A2825"/>
    <w:rsid w:val="009A3423"/>
    <w:rsid w:val="009A37F6"/>
    <w:rsid w:val="009A3C16"/>
    <w:rsid w:val="009A47D5"/>
    <w:rsid w:val="009A4921"/>
    <w:rsid w:val="009A4D63"/>
    <w:rsid w:val="009A6F8A"/>
    <w:rsid w:val="009A724A"/>
    <w:rsid w:val="009A75A5"/>
    <w:rsid w:val="009A7B00"/>
    <w:rsid w:val="009B00FF"/>
    <w:rsid w:val="009B0A5C"/>
    <w:rsid w:val="009B0DB6"/>
    <w:rsid w:val="009B0FE2"/>
    <w:rsid w:val="009B11CC"/>
    <w:rsid w:val="009B1ACF"/>
    <w:rsid w:val="009B1B8E"/>
    <w:rsid w:val="009B2A05"/>
    <w:rsid w:val="009B3B70"/>
    <w:rsid w:val="009B3D85"/>
    <w:rsid w:val="009B456C"/>
    <w:rsid w:val="009B4B1A"/>
    <w:rsid w:val="009B70D0"/>
    <w:rsid w:val="009B7278"/>
    <w:rsid w:val="009B79E5"/>
    <w:rsid w:val="009C0735"/>
    <w:rsid w:val="009C0EE7"/>
    <w:rsid w:val="009C1AB2"/>
    <w:rsid w:val="009C2ACD"/>
    <w:rsid w:val="009C2C3E"/>
    <w:rsid w:val="009C2D8D"/>
    <w:rsid w:val="009C2F6E"/>
    <w:rsid w:val="009C333F"/>
    <w:rsid w:val="009C3786"/>
    <w:rsid w:val="009D130B"/>
    <w:rsid w:val="009D19FF"/>
    <w:rsid w:val="009D22E7"/>
    <w:rsid w:val="009D274B"/>
    <w:rsid w:val="009D2D82"/>
    <w:rsid w:val="009D3B54"/>
    <w:rsid w:val="009D3FD9"/>
    <w:rsid w:val="009D4A84"/>
    <w:rsid w:val="009D4CCA"/>
    <w:rsid w:val="009D5250"/>
    <w:rsid w:val="009D5555"/>
    <w:rsid w:val="009D57E1"/>
    <w:rsid w:val="009D6B04"/>
    <w:rsid w:val="009D6B48"/>
    <w:rsid w:val="009D7D9A"/>
    <w:rsid w:val="009E10FE"/>
    <w:rsid w:val="009E1BEE"/>
    <w:rsid w:val="009E1D24"/>
    <w:rsid w:val="009E1D50"/>
    <w:rsid w:val="009E2822"/>
    <w:rsid w:val="009E35CA"/>
    <w:rsid w:val="009E3ABA"/>
    <w:rsid w:val="009E402E"/>
    <w:rsid w:val="009E5C42"/>
    <w:rsid w:val="009E631A"/>
    <w:rsid w:val="009E7CD3"/>
    <w:rsid w:val="009F0289"/>
    <w:rsid w:val="009F1C32"/>
    <w:rsid w:val="009F1D21"/>
    <w:rsid w:val="009F233A"/>
    <w:rsid w:val="009F2441"/>
    <w:rsid w:val="009F348E"/>
    <w:rsid w:val="009F468E"/>
    <w:rsid w:val="009F47FC"/>
    <w:rsid w:val="009F4CB9"/>
    <w:rsid w:val="009F4EC4"/>
    <w:rsid w:val="009F585D"/>
    <w:rsid w:val="009F5BC5"/>
    <w:rsid w:val="009F5F39"/>
    <w:rsid w:val="009F678A"/>
    <w:rsid w:val="009F6804"/>
    <w:rsid w:val="009F6D73"/>
    <w:rsid w:val="009F7C90"/>
    <w:rsid w:val="009F7F5F"/>
    <w:rsid w:val="00A00BDB"/>
    <w:rsid w:val="00A02194"/>
    <w:rsid w:val="00A022CA"/>
    <w:rsid w:val="00A02565"/>
    <w:rsid w:val="00A02B9A"/>
    <w:rsid w:val="00A03690"/>
    <w:rsid w:val="00A03800"/>
    <w:rsid w:val="00A040FD"/>
    <w:rsid w:val="00A0489E"/>
    <w:rsid w:val="00A07010"/>
    <w:rsid w:val="00A07268"/>
    <w:rsid w:val="00A07961"/>
    <w:rsid w:val="00A102EA"/>
    <w:rsid w:val="00A1050F"/>
    <w:rsid w:val="00A107FB"/>
    <w:rsid w:val="00A12C3C"/>
    <w:rsid w:val="00A13045"/>
    <w:rsid w:val="00A13E7D"/>
    <w:rsid w:val="00A16D1B"/>
    <w:rsid w:val="00A2058C"/>
    <w:rsid w:val="00A208B9"/>
    <w:rsid w:val="00A208C4"/>
    <w:rsid w:val="00A21D53"/>
    <w:rsid w:val="00A22990"/>
    <w:rsid w:val="00A23008"/>
    <w:rsid w:val="00A236A4"/>
    <w:rsid w:val="00A23AAC"/>
    <w:rsid w:val="00A23D43"/>
    <w:rsid w:val="00A242A0"/>
    <w:rsid w:val="00A24A15"/>
    <w:rsid w:val="00A253B3"/>
    <w:rsid w:val="00A257A9"/>
    <w:rsid w:val="00A25E0C"/>
    <w:rsid w:val="00A300A7"/>
    <w:rsid w:val="00A30ED4"/>
    <w:rsid w:val="00A31C37"/>
    <w:rsid w:val="00A33299"/>
    <w:rsid w:val="00A33DDD"/>
    <w:rsid w:val="00A345D2"/>
    <w:rsid w:val="00A349DE"/>
    <w:rsid w:val="00A35165"/>
    <w:rsid w:val="00A35F7B"/>
    <w:rsid w:val="00A3636E"/>
    <w:rsid w:val="00A36443"/>
    <w:rsid w:val="00A36AB1"/>
    <w:rsid w:val="00A40936"/>
    <w:rsid w:val="00A41A17"/>
    <w:rsid w:val="00A42A81"/>
    <w:rsid w:val="00A42E06"/>
    <w:rsid w:val="00A43379"/>
    <w:rsid w:val="00A44872"/>
    <w:rsid w:val="00A449CE"/>
    <w:rsid w:val="00A44B4E"/>
    <w:rsid w:val="00A44E89"/>
    <w:rsid w:val="00A452D2"/>
    <w:rsid w:val="00A4582F"/>
    <w:rsid w:val="00A45CFB"/>
    <w:rsid w:val="00A4709C"/>
    <w:rsid w:val="00A47230"/>
    <w:rsid w:val="00A50359"/>
    <w:rsid w:val="00A50BBB"/>
    <w:rsid w:val="00A50C23"/>
    <w:rsid w:val="00A50E6D"/>
    <w:rsid w:val="00A51034"/>
    <w:rsid w:val="00A51E5E"/>
    <w:rsid w:val="00A526C4"/>
    <w:rsid w:val="00A5317C"/>
    <w:rsid w:val="00A5478B"/>
    <w:rsid w:val="00A54FCA"/>
    <w:rsid w:val="00A55968"/>
    <w:rsid w:val="00A562CA"/>
    <w:rsid w:val="00A563A1"/>
    <w:rsid w:val="00A60DDF"/>
    <w:rsid w:val="00A60F43"/>
    <w:rsid w:val="00A612C3"/>
    <w:rsid w:val="00A61D94"/>
    <w:rsid w:val="00A62016"/>
    <w:rsid w:val="00A637D1"/>
    <w:rsid w:val="00A6489D"/>
    <w:rsid w:val="00A64F54"/>
    <w:rsid w:val="00A65186"/>
    <w:rsid w:val="00A6521C"/>
    <w:rsid w:val="00A653F5"/>
    <w:rsid w:val="00A655EF"/>
    <w:rsid w:val="00A656E0"/>
    <w:rsid w:val="00A65ACE"/>
    <w:rsid w:val="00A66170"/>
    <w:rsid w:val="00A66188"/>
    <w:rsid w:val="00A6703F"/>
    <w:rsid w:val="00A67C09"/>
    <w:rsid w:val="00A70187"/>
    <w:rsid w:val="00A710DD"/>
    <w:rsid w:val="00A712CC"/>
    <w:rsid w:val="00A7186A"/>
    <w:rsid w:val="00A71B14"/>
    <w:rsid w:val="00A7253F"/>
    <w:rsid w:val="00A731A4"/>
    <w:rsid w:val="00A7325C"/>
    <w:rsid w:val="00A73439"/>
    <w:rsid w:val="00A73B98"/>
    <w:rsid w:val="00A73FDC"/>
    <w:rsid w:val="00A74185"/>
    <w:rsid w:val="00A74EF1"/>
    <w:rsid w:val="00A76072"/>
    <w:rsid w:val="00A76512"/>
    <w:rsid w:val="00A767DB"/>
    <w:rsid w:val="00A776B7"/>
    <w:rsid w:val="00A80F9B"/>
    <w:rsid w:val="00A81139"/>
    <w:rsid w:val="00A850E2"/>
    <w:rsid w:val="00A859C1"/>
    <w:rsid w:val="00A85B0C"/>
    <w:rsid w:val="00A85C73"/>
    <w:rsid w:val="00A867C9"/>
    <w:rsid w:val="00A868A2"/>
    <w:rsid w:val="00A87EC6"/>
    <w:rsid w:val="00A90DBE"/>
    <w:rsid w:val="00A91E64"/>
    <w:rsid w:val="00A924E9"/>
    <w:rsid w:val="00A92685"/>
    <w:rsid w:val="00A92E59"/>
    <w:rsid w:val="00A9415A"/>
    <w:rsid w:val="00A9431A"/>
    <w:rsid w:val="00A951FD"/>
    <w:rsid w:val="00A95509"/>
    <w:rsid w:val="00A955DD"/>
    <w:rsid w:val="00A956BA"/>
    <w:rsid w:val="00A96168"/>
    <w:rsid w:val="00A966FA"/>
    <w:rsid w:val="00A96ACB"/>
    <w:rsid w:val="00A96B38"/>
    <w:rsid w:val="00A9723A"/>
    <w:rsid w:val="00AA00ED"/>
    <w:rsid w:val="00AA0173"/>
    <w:rsid w:val="00AA01A5"/>
    <w:rsid w:val="00AA06D4"/>
    <w:rsid w:val="00AA07E4"/>
    <w:rsid w:val="00AA089E"/>
    <w:rsid w:val="00AA235E"/>
    <w:rsid w:val="00AA2B99"/>
    <w:rsid w:val="00AA2BDA"/>
    <w:rsid w:val="00AA35E8"/>
    <w:rsid w:val="00AA38EC"/>
    <w:rsid w:val="00AA3B73"/>
    <w:rsid w:val="00AA4168"/>
    <w:rsid w:val="00AA44DB"/>
    <w:rsid w:val="00AA4847"/>
    <w:rsid w:val="00AA4C3E"/>
    <w:rsid w:val="00AA4C7B"/>
    <w:rsid w:val="00AA542B"/>
    <w:rsid w:val="00AA59AD"/>
    <w:rsid w:val="00AA611D"/>
    <w:rsid w:val="00AA7375"/>
    <w:rsid w:val="00AB01EA"/>
    <w:rsid w:val="00AB022F"/>
    <w:rsid w:val="00AB0FBA"/>
    <w:rsid w:val="00AB4010"/>
    <w:rsid w:val="00AB4E44"/>
    <w:rsid w:val="00AB5602"/>
    <w:rsid w:val="00AB5C20"/>
    <w:rsid w:val="00AB5D8B"/>
    <w:rsid w:val="00AB63EC"/>
    <w:rsid w:val="00AB680B"/>
    <w:rsid w:val="00AB7B52"/>
    <w:rsid w:val="00AC13E2"/>
    <w:rsid w:val="00AC1403"/>
    <w:rsid w:val="00AC20F2"/>
    <w:rsid w:val="00AC2174"/>
    <w:rsid w:val="00AC252A"/>
    <w:rsid w:val="00AC2589"/>
    <w:rsid w:val="00AC44CB"/>
    <w:rsid w:val="00AC4631"/>
    <w:rsid w:val="00AC6C9D"/>
    <w:rsid w:val="00AC6E93"/>
    <w:rsid w:val="00AC7ADC"/>
    <w:rsid w:val="00AD027E"/>
    <w:rsid w:val="00AD05EB"/>
    <w:rsid w:val="00AD0954"/>
    <w:rsid w:val="00AD0BFF"/>
    <w:rsid w:val="00AD22CC"/>
    <w:rsid w:val="00AD2735"/>
    <w:rsid w:val="00AD2905"/>
    <w:rsid w:val="00AD3005"/>
    <w:rsid w:val="00AD7428"/>
    <w:rsid w:val="00AD7C02"/>
    <w:rsid w:val="00AE0FAC"/>
    <w:rsid w:val="00AE1CDF"/>
    <w:rsid w:val="00AE2937"/>
    <w:rsid w:val="00AE32E7"/>
    <w:rsid w:val="00AE33E4"/>
    <w:rsid w:val="00AE40F9"/>
    <w:rsid w:val="00AE4967"/>
    <w:rsid w:val="00AE5506"/>
    <w:rsid w:val="00AE69AD"/>
    <w:rsid w:val="00AE763F"/>
    <w:rsid w:val="00AE78C0"/>
    <w:rsid w:val="00AF0173"/>
    <w:rsid w:val="00AF1727"/>
    <w:rsid w:val="00AF1A86"/>
    <w:rsid w:val="00AF2D6E"/>
    <w:rsid w:val="00AF3009"/>
    <w:rsid w:val="00AF37A6"/>
    <w:rsid w:val="00AF3828"/>
    <w:rsid w:val="00AF3C98"/>
    <w:rsid w:val="00AF44CA"/>
    <w:rsid w:val="00AF500C"/>
    <w:rsid w:val="00AF5474"/>
    <w:rsid w:val="00AF59C9"/>
    <w:rsid w:val="00AF60B5"/>
    <w:rsid w:val="00AF6103"/>
    <w:rsid w:val="00AF7659"/>
    <w:rsid w:val="00AF771E"/>
    <w:rsid w:val="00AF7797"/>
    <w:rsid w:val="00AF7C1C"/>
    <w:rsid w:val="00B00260"/>
    <w:rsid w:val="00B00E75"/>
    <w:rsid w:val="00B00F07"/>
    <w:rsid w:val="00B011E1"/>
    <w:rsid w:val="00B02A94"/>
    <w:rsid w:val="00B030E8"/>
    <w:rsid w:val="00B03144"/>
    <w:rsid w:val="00B03240"/>
    <w:rsid w:val="00B03450"/>
    <w:rsid w:val="00B03C1A"/>
    <w:rsid w:val="00B044F5"/>
    <w:rsid w:val="00B07004"/>
    <w:rsid w:val="00B07594"/>
    <w:rsid w:val="00B07863"/>
    <w:rsid w:val="00B1039F"/>
    <w:rsid w:val="00B11191"/>
    <w:rsid w:val="00B1153B"/>
    <w:rsid w:val="00B11AC9"/>
    <w:rsid w:val="00B11B52"/>
    <w:rsid w:val="00B1214B"/>
    <w:rsid w:val="00B12864"/>
    <w:rsid w:val="00B1289F"/>
    <w:rsid w:val="00B12A33"/>
    <w:rsid w:val="00B12B16"/>
    <w:rsid w:val="00B134AE"/>
    <w:rsid w:val="00B13BD7"/>
    <w:rsid w:val="00B16438"/>
    <w:rsid w:val="00B165F4"/>
    <w:rsid w:val="00B2001F"/>
    <w:rsid w:val="00B20162"/>
    <w:rsid w:val="00B2024E"/>
    <w:rsid w:val="00B2089B"/>
    <w:rsid w:val="00B21581"/>
    <w:rsid w:val="00B220B3"/>
    <w:rsid w:val="00B2281A"/>
    <w:rsid w:val="00B2299E"/>
    <w:rsid w:val="00B23131"/>
    <w:rsid w:val="00B2337C"/>
    <w:rsid w:val="00B2482F"/>
    <w:rsid w:val="00B24B49"/>
    <w:rsid w:val="00B254B3"/>
    <w:rsid w:val="00B2724A"/>
    <w:rsid w:val="00B316CE"/>
    <w:rsid w:val="00B317B8"/>
    <w:rsid w:val="00B329A5"/>
    <w:rsid w:val="00B33FA4"/>
    <w:rsid w:val="00B3402D"/>
    <w:rsid w:val="00B34593"/>
    <w:rsid w:val="00B3601B"/>
    <w:rsid w:val="00B36D8E"/>
    <w:rsid w:val="00B37F27"/>
    <w:rsid w:val="00B40991"/>
    <w:rsid w:val="00B40A2A"/>
    <w:rsid w:val="00B41D36"/>
    <w:rsid w:val="00B41FA8"/>
    <w:rsid w:val="00B42478"/>
    <w:rsid w:val="00B43282"/>
    <w:rsid w:val="00B44730"/>
    <w:rsid w:val="00B45ED3"/>
    <w:rsid w:val="00B46F74"/>
    <w:rsid w:val="00B47CE8"/>
    <w:rsid w:val="00B50109"/>
    <w:rsid w:val="00B5062A"/>
    <w:rsid w:val="00B50942"/>
    <w:rsid w:val="00B50A6A"/>
    <w:rsid w:val="00B50C10"/>
    <w:rsid w:val="00B51884"/>
    <w:rsid w:val="00B52051"/>
    <w:rsid w:val="00B52521"/>
    <w:rsid w:val="00B525A3"/>
    <w:rsid w:val="00B52858"/>
    <w:rsid w:val="00B52AA8"/>
    <w:rsid w:val="00B547CD"/>
    <w:rsid w:val="00B56CCA"/>
    <w:rsid w:val="00B57D11"/>
    <w:rsid w:val="00B60335"/>
    <w:rsid w:val="00B60D0F"/>
    <w:rsid w:val="00B60FA7"/>
    <w:rsid w:val="00B634DB"/>
    <w:rsid w:val="00B638F9"/>
    <w:rsid w:val="00B651EB"/>
    <w:rsid w:val="00B65D27"/>
    <w:rsid w:val="00B676F3"/>
    <w:rsid w:val="00B67BC6"/>
    <w:rsid w:val="00B67C66"/>
    <w:rsid w:val="00B70D28"/>
    <w:rsid w:val="00B731AC"/>
    <w:rsid w:val="00B73CAF"/>
    <w:rsid w:val="00B75441"/>
    <w:rsid w:val="00B75807"/>
    <w:rsid w:val="00B75B6E"/>
    <w:rsid w:val="00B803F5"/>
    <w:rsid w:val="00B807A5"/>
    <w:rsid w:val="00B8086D"/>
    <w:rsid w:val="00B82D3D"/>
    <w:rsid w:val="00B83532"/>
    <w:rsid w:val="00B83F05"/>
    <w:rsid w:val="00B84CDE"/>
    <w:rsid w:val="00B859F1"/>
    <w:rsid w:val="00B85C64"/>
    <w:rsid w:val="00B85F35"/>
    <w:rsid w:val="00B8609B"/>
    <w:rsid w:val="00B86349"/>
    <w:rsid w:val="00B869EC"/>
    <w:rsid w:val="00B86B60"/>
    <w:rsid w:val="00B870E3"/>
    <w:rsid w:val="00B87F54"/>
    <w:rsid w:val="00B9090C"/>
    <w:rsid w:val="00B90A3D"/>
    <w:rsid w:val="00B90E24"/>
    <w:rsid w:val="00B91E9A"/>
    <w:rsid w:val="00B934C6"/>
    <w:rsid w:val="00B93BB6"/>
    <w:rsid w:val="00B93EEF"/>
    <w:rsid w:val="00B94168"/>
    <w:rsid w:val="00B94931"/>
    <w:rsid w:val="00B94A6A"/>
    <w:rsid w:val="00B95A5C"/>
    <w:rsid w:val="00B95A90"/>
    <w:rsid w:val="00B95BC7"/>
    <w:rsid w:val="00B95ED7"/>
    <w:rsid w:val="00B96007"/>
    <w:rsid w:val="00B9630D"/>
    <w:rsid w:val="00B974E9"/>
    <w:rsid w:val="00B97BC3"/>
    <w:rsid w:val="00B97C0D"/>
    <w:rsid w:val="00B97F7A"/>
    <w:rsid w:val="00BA142B"/>
    <w:rsid w:val="00BA1A2F"/>
    <w:rsid w:val="00BA258F"/>
    <w:rsid w:val="00BA3E1A"/>
    <w:rsid w:val="00BA530E"/>
    <w:rsid w:val="00BA7EA5"/>
    <w:rsid w:val="00BB026A"/>
    <w:rsid w:val="00BB149F"/>
    <w:rsid w:val="00BB17BA"/>
    <w:rsid w:val="00BB2975"/>
    <w:rsid w:val="00BB41E1"/>
    <w:rsid w:val="00BB4610"/>
    <w:rsid w:val="00BB52A0"/>
    <w:rsid w:val="00BB5DF3"/>
    <w:rsid w:val="00BB6D84"/>
    <w:rsid w:val="00BB702F"/>
    <w:rsid w:val="00BC0A04"/>
    <w:rsid w:val="00BC157A"/>
    <w:rsid w:val="00BC24AC"/>
    <w:rsid w:val="00BC4181"/>
    <w:rsid w:val="00BC5630"/>
    <w:rsid w:val="00BC5E06"/>
    <w:rsid w:val="00BC6A4D"/>
    <w:rsid w:val="00BC772C"/>
    <w:rsid w:val="00BD02EE"/>
    <w:rsid w:val="00BD0B0F"/>
    <w:rsid w:val="00BD0E15"/>
    <w:rsid w:val="00BD1978"/>
    <w:rsid w:val="00BD1D52"/>
    <w:rsid w:val="00BD2281"/>
    <w:rsid w:val="00BD356B"/>
    <w:rsid w:val="00BD3819"/>
    <w:rsid w:val="00BD3C7A"/>
    <w:rsid w:val="00BD3DA2"/>
    <w:rsid w:val="00BD4DD7"/>
    <w:rsid w:val="00BD5138"/>
    <w:rsid w:val="00BD51A6"/>
    <w:rsid w:val="00BD57C1"/>
    <w:rsid w:val="00BD64A8"/>
    <w:rsid w:val="00BD7BB3"/>
    <w:rsid w:val="00BD7EC8"/>
    <w:rsid w:val="00BE02CD"/>
    <w:rsid w:val="00BE06B6"/>
    <w:rsid w:val="00BE0892"/>
    <w:rsid w:val="00BE0D53"/>
    <w:rsid w:val="00BE2904"/>
    <w:rsid w:val="00BE301A"/>
    <w:rsid w:val="00BE3210"/>
    <w:rsid w:val="00BE3985"/>
    <w:rsid w:val="00BE3C20"/>
    <w:rsid w:val="00BE5401"/>
    <w:rsid w:val="00BE601C"/>
    <w:rsid w:val="00BE60C9"/>
    <w:rsid w:val="00BE6953"/>
    <w:rsid w:val="00BE799B"/>
    <w:rsid w:val="00BE7D2C"/>
    <w:rsid w:val="00BE7EE8"/>
    <w:rsid w:val="00BF00A5"/>
    <w:rsid w:val="00BF00DB"/>
    <w:rsid w:val="00BF0893"/>
    <w:rsid w:val="00BF0CF6"/>
    <w:rsid w:val="00BF110B"/>
    <w:rsid w:val="00BF17EA"/>
    <w:rsid w:val="00BF1AEC"/>
    <w:rsid w:val="00BF52E3"/>
    <w:rsid w:val="00BF5333"/>
    <w:rsid w:val="00BF6442"/>
    <w:rsid w:val="00BF6647"/>
    <w:rsid w:val="00BF6882"/>
    <w:rsid w:val="00BF7B1B"/>
    <w:rsid w:val="00C01D37"/>
    <w:rsid w:val="00C01E54"/>
    <w:rsid w:val="00C01FA5"/>
    <w:rsid w:val="00C02B49"/>
    <w:rsid w:val="00C03CF9"/>
    <w:rsid w:val="00C0467B"/>
    <w:rsid w:val="00C04ADD"/>
    <w:rsid w:val="00C04B67"/>
    <w:rsid w:val="00C04F0C"/>
    <w:rsid w:val="00C05531"/>
    <w:rsid w:val="00C06C9E"/>
    <w:rsid w:val="00C0732C"/>
    <w:rsid w:val="00C0755B"/>
    <w:rsid w:val="00C10025"/>
    <w:rsid w:val="00C10210"/>
    <w:rsid w:val="00C1047B"/>
    <w:rsid w:val="00C10BBB"/>
    <w:rsid w:val="00C10BD1"/>
    <w:rsid w:val="00C10FC2"/>
    <w:rsid w:val="00C11AF1"/>
    <w:rsid w:val="00C12535"/>
    <w:rsid w:val="00C12A42"/>
    <w:rsid w:val="00C12F9F"/>
    <w:rsid w:val="00C13B2A"/>
    <w:rsid w:val="00C13CEC"/>
    <w:rsid w:val="00C14A79"/>
    <w:rsid w:val="00C14F5F"/>
    <w:rsid w:val="00C169E7"/>
    <w:rsid w:val="00C17BD4"/>
    <w:rsid w:val="00C21D74"/>
    <w:rsid w:val="00C222C8"/>
    <w:rsid w:val="00C23407"/>
    <w:rsid w:val="00C236BC"/>
    <w:rsid w:val="00C23A5A"/>
    <w:rsid w:val="00C2446E"/>
    <w:rsid w:val="00C25A50"/>
    <w:rsid w:val="00C25F36"/>
    <w:rsid w:val="00C25F3C"/>
    <w:rsid w:val="00C272BF"/>
    <w:rsid w:val="00C273EB"/>
    <w:rsid w:val="00C27D97"/>
    <w:rsid w:val="00C30428"/>
    <w:rsid w:val="00C307F4"/>
    <w:rsid w:val="00C30A2D"/>
    <w:rsid w:val="00C30C29"/>
    <w:rsid w:val="00C316B6"/>
    <w:rsid w:val="00C31E9B"/>
    <w:rsid w:val="00C3209B"/>
    <w:rsid w:val="00C322CF"/>
    <w:rsid w:val="00C3248D"/>
    <w:rsid w:val="00C32558"/>
    <w:rsid w:val="00C3330E"/>
    <w:rsid w:val="00C333BD"/>
    <w:rsid w:val="00C358A3"/>
    <w:rsid w:val="00C35A5B"/>
    <w:rsid w:val="00C363F0"/>
    <w:rsid w:val="00C37030"/>
    <w:rsid w:val="00C370AA"/>
    <w:rsid w:val="00C377FA"/>
    <w:rsid w:val="00C37E8E"/>
    <w:rsid w:val="00C41750"/>
    <w:rsid w:val="00C417E2"/>
    <w:rsid w:val="00C43559"/>
    <w:rsid w:val="00C4402A"/>
    <w:rsid w:val="00C441ED"/>
    <w:rsid w:val="00C45517"/>
    <w:rsid w:val="00C45790"/>
    <w:rsid w:val="00C46892"/>
    <w:rsid w:val="00C477D0"/>
    <w:rsid w:val="00C47C19"/>
    <w:rsid w:val="00C50576"/>
    <w:rsid w:val="00C505FD"/>
    <w:rsid w:val="00C50744"/>
    <w:rsid w:val="00C52C76"/>
    <w:rsid w:val="00C5348D"/>
    <w:rsid w:val="00C53590"/>
    <w:rsid w:val="00C536CA"/>
    <w:rsid w:val="00C537AF"/>
    <w:rsid w:val="00C543D1"/>
    <w:rsid w:val="00C54704"/>
    <w:rsid w:val="00C54B92"/>
    <w:rsid w:val="00C54CB0"/>
    <w:rsid w:val="00C5613D"/>
    <w:rsid w:val="00C56164"/>
    <w:rsid w:val="00C57B1C"/>
    <w:rsid w:val="00C601C3"/>
    <w:rsid w:val="00C606AB"/>
    <w:rsid w:val="00C61D30"/>
    <w:rsid w:val="00C61E27"/>
    <w:rsid w:val="00C62705"/>
    <w:rsid w:val="00C62995"/>
    <w:rsid w:val="00C630C8"/>
    <w:rsid w:val="00C634BA"/>
    <w:rsid w:val="00C6350D"/>
    <w:rsid w:val="00C63973"/>
    <w:rsid w:val="00C63D9B"/>
    <w:rsid w:val="00C64411"/>
    <w:rsid w:val="00C64746"/>
    <w:rsid w:val="00C64B06"/>
    <w:rsid w:val="00C64DF9"/>
    <w:rsid w:val="00C651CC"/>
    <w:rsid w:val="00C653C6"/>
    <w:rsid w:val="00C66FA7"/>
    <w:rsid w:val="00C6798D"/>
    <w:rsid w:val="00C67AB2"/>
    <w:rsid w:val="00C714CC"/>
    <w:rsid w:val="00C71819"/>
    <w:rsid w:val="00C71E7F"/>
    <w:rsid w:val="00C71FA0"/>
    <w:rsid w:val="00C720D7"/>
    <w:rsid w:val="00C723BF"/>
    <w:rsid w:val="00C72446"/>
    <w:rsid w:val="00C73359"/>
    <w:rsid w:val="00C735F8"/>
    <w:rsid w:val="00C73E60"/>
    <w:rsid w:val="00C766C4"/>
    <w:rsid w:val="00C76B4A"/>
    <w:rsid w:val="00C76BDE"/>
    <w:rsid w:val="00C76DD6"/>
    <w:rsid w:val="00C80226"/>
    <w:rsid w:val="00C80A37"/>
    <w:rsid w:val="00C81222"/>
    <w:rsid w:val="00C82C0D"/>
    <w:rsid w:val="00C82EC1"/>
    <w:rsid w:val="00C8393E"/>
    <w:rsid w:val="00C84C2E"/>
    <w:rsid w:val="00C8582C"/>
    <w:rsid w:val="00C85852"/>
    <w:rsid w:val="00C86971"/>
    <w:rsid w:val="00C90339"/>
    <w:rsid w:val="00C90978"/>
    <w:rsid w:val="00C9162F"/>
    <w:rsid w:val="00C91897"/>
    <w:rsid w:val="00C91D1C"/>
    <w:rsid w:val="00C92867"/>
    <w:rsid w:val="00C93B87"/>
    <w:rsid w:val="00C94243"/>
    <w:rsid w:val="00C94412"/>
    <w:rsid w:val="00C94417"/>
    <w:rsid w:val="00C94EA0"/>
    <w:rsid w:val="00C9672A"/>
    <w:rsid w:val="00C967ED"/>
    <w:rsid w:val="00CA10DE"/>
    <w:rsid w:val="00CA10E3"/>
    <w:rsid w:val="00CA128E"/>
    <w:rsid w:val="00CA189A"/>
    <w:rsid w:val="00CA1A16"/>
    <w:rsid w:val="00CA4DB9"/>
    <w:rsid w:val="00CA57E0"/>
    <w:rsid w:val="00CA5966"/>
    <w:rsid w:val="00CA609D"/>
    <w:rsid w:val="00CA6790"/>
    <w:rsid w:val="00CB03F2"/>
    <w:rsid w:val="00CB19AE"/>
    <w:rsid w:val="00CB220B"/>
    <w:rsid w:val="00CB24D6"/>
    <w:rsid w:val="00CB2FAB"/>
    <w:rsid w:val="00CB34CC"/>
    <w:rsid w:val="00CB384F"/>
    <w:rsid w:val="00CB6002"/>
    <w:rsid w:val="00CB6F4E"/>
    <w:rsid w:val="00CB72C0"/>
    <w:rsid w:val="00CB75BE"/>
    <w:rsid w:val="00CB7DCF"/>
    <w:rsid w:val="00CC07A6"/>
    <w:rsid w:val="00CC0B69"/>
    <w:rsid w:val="00CC0E38"/>
    <w:rsid w:val="00CC21F9"/>
    <w:rsid w:val="00CC2914"/>
    <w:rsid w:val="00CC3669"/>
    <w:rsid w:val="00CC3BA2"/>
    <w:rsid w:val="00CC627D"/>
    <w:rsid w:val="00CC62FE"/>
    <w:rsid w:val="00CC6333"/>
    <w:rsid w:val="00CC6CDF"/>
    <w:rsid w:val="00CC6EA9"/>
    <w:rsid w:val="00CC7022"/>
    <w:rsid w:val="00CC7AA8"/>
    <w:rsid w:val="00CC7ECF"/>
    <w:rsid w:val="00CD0016"/>
    <w:rsid w:val="00CD0271"/>
    <w:rsid w:val="00CD17D3"/>
    <w:rsid w:val="00CD328D"/>
    <w:rsid w:val="00CD4505"/>
    <w:rsid w:val="00CD4D42"/>
    <w:rsid w:val="00CD541E"/>
    <w:rsid w:val="00CD6681"/>
    <w:rsid w:val="00CD69CF"/>
    <w:rsid w:val="00CD6B85"/>
    <w:rsid w:val="00CD7C63"/>
    <w:rsid w:val="00CE0DBC"/>
    <w:rsid w:val="00CE13C8"/>
    <w:rsid w:val="00CE1865"/>
    <w:rsid w:val="00CE1FE9"/>
    <w:rsid w:val="00CE22C3"/>
    <w:rsid w:val="00CE28DD"/>
    <w:rsid w:val="00CE299F"/>
    <w:rsid w:val="00CE2AB8"/>
    <w:rsid w:val="00CE2B17"/>
    <w:rsid w:val="00CE3364"/>
    <w:rsid w:val="00CE3BF8"/>
    <w:rsid w:val="00CE3D21"/>
    <w:rsid w:val="00CE3FED"/>
    <w:rsid w:val="00CE67F4"/>
    <w:rsid w:val="00CE6973"/>
    <w:rsid w:val="00CE6A09"/>
    <w:rsid w:val="00CE6E44"/>
    <w:rsid w:val="00CF088B"/>
    <w:rsid w:val="00CF0E09"/>
    <w:rsid w:val="00CF1534"/>
    <w:rsid w:val="00CF1DDD"/>
    <w:rsid w:val="00CF2BEB"/>
    <w:rsid w:val="00CF2E6A"/>
    <w:rsid w:val="00CF3CDC"/>
    <w:rsid w:val="00CF428A"/>
    <w:rsid w:val="00CF4444"/>
    <w:rsid w:val="00CF50BD"/>
    <w:rsid w:val="00CF6923"/>
    <w:rsid w:val="00CF6B56"/>
    <w:rsid w:val="00CF72E6"/>
    <w:rsid w:val="00CF78D3"/>
    <w:rsid w:val="00D003BB"/>
    <w:rsid w:val="00D0044A"/>
    <w:rsid w:val="00D0055D"/>
    <w:rsid w:val="00D00CDB"/>
    <w:rsid w:val="00D01456"/>
    <w:rsid w:val="00D01507"/>
    <w:rsid w:val="00D0528E"/>
    <w:rsid w:val="00D05588"/>
    <w:rsid w:val="00D06595"/>
    <w:rsid w:val="00D0700C"/>
    <w:rsid w:val="00D1039C"/>
    <w:rsid w:val="00D1061C"/>
    <w:rsid w:val="00D11345"/>
    <w:rsid w:val="00D11DC9"/>
    <w:rsid w:val="00D134BF"/>
    <w:rsid w:val="00D138CA"/>
    <w:rsid w:val="00D13B22"/>
    <w:rsid w:val="00D13E9E"/>
    <w:rsid w:val="00D1473A"/>
    <w:rsid w:val="00D14A29"/>
    <w:rsid w:val="00D14FAC"/>
    <w:rsid w:val="00D154B0"/>
    <w:rsid w:val="00D159F7"/>
    <w:rsid w:val="00D15B44"/>
    <w:rsid w:val="00D164B7"/>
    <w:rsid w:val="00D16556"/>
    <w:rsid w:val="00D166E0"/>
    <w:rsid w:val="00D16DF8"/>
    <w:rsid w:val="00D17465"/>
    <w:rsid w:val="00D17834"/>
    <w:rsid w:val="00D17928"/>
    <w:rsid w:val="00D17C9C"/>
    <w:rsid w:val="00D20035"/>
    <w:rsid w:val="00D21096"/>
    <w:rsid w:val="00D210F7"/>
    <w:rsid w:val="00D2167E"/>
    <w:rsid w:val="00D218D6"/>
    <w:rsid w:val="00D218FE"/>
    <w:rsid w:val="00D21B71"/>
    <w:rsid w:val="00D23330"/>
    <w:rsid w:val="00D24407"/>
    <w:rsid w:val="00D24C85"/>
    <w:rsid w:val="00D24CCD"/>
    <w:rsid w:val="00D25448"/>
    <w:rsid w:val="00D258C7"/>
    <w:rsid w:val="00D25971"/>
    <w:rsid w:val="00D25B83"/>
    <w:rsid w:val="00D273B7"/>
    <w:rsid w:val="00D30320"/>
    <w:rsid w:val="00D3091A"/>
    <w:rsid w:val="00D311F1"/>
    <w:rsid w:val="00D31408"/>
    <w:rsid w:val="00D31491"/>
    <w:rsid w:val="00D31816"/>
    <w:rsid w:val="00D31F2B"/>
    <w:rsid w:val="00D3204A"/>
    <w:rsid w:val="00D321F6"/>
    <w:rsid w:val="00D331D1"/>
    <w:rsid w:val="00D333C8"/>
    <w:rsid w:val="00D33B66"/>
    <w:rsid w:val="00D341A3"/>
    <w:rsid w:val="00D348F4"/>
    <w:rsid w:val="00D35EAC"/>
    <w:rsid w:val="00D363C8"/>
    <w:rsid w:val="00D37ED6"/>
    <w:rsid w:val="00D402FB"/>
    <w:rsid w:val="00D41046"/>
    <w:rsid w:val="00D41121"/>
    <w:rsid w:val="00D42191"/>
    <w:rsid w:val="00D421D6"/>
    <w:rsid w:val="00D42293"/>
    <w:rsid w:val="00D432F8"/>
    <w:rsid w:val="00D4349E"/>
    <w:rsid w:val="00D434F4"/>
    <w:rsid w:val="00D43580"/>
    <w:rsid w:val="00D43824"/>
    <w:rsid w:val="00D4401A"/>
    <w:rsid w:val="00D45EE3"/>
    <w:rsid w:val="00D4777B"/>
    <w:rsid w:val="00D478EE"/>
    <w:rsid w:val="00D47C67"/>
    <w:rsid w:val="00D50185"/>
    <w:rsid w:val="00D51FF0"/>
    <w:rsid w:val="00D53E45"/>
    <w:rsid w:val="00D53F0F"/>
    <w:rsid w:val="00D544D8"/>
    <w:rsid w:val="00D5459E"/>
    <w:rsid w:val="00D545FF"/>
    <w:rsid w:val="00D54C99"/>
    <w:rsid w:val="00D55511"/>
    <w:rsid w:val="00D55BA7"/>
    <w:rsid w:val="00D56CBB"/>
    <w:rsid w:val="00D57E8E"/>
    <w:rsid w:val="00D6056E"/>
    <w:rsid w:val="00D61224"/>
    <w:rsid w:val="00D627CF"/>
    <w:rsid w:val="00D62FFA"/>
    <w:rsid w:val="00D634E7"/>
    <w:rsid w:val="00D64A8F"/>
    <w:rsid w:val="00D64C2D"/>
    <w:rsid w:val="00D6551D"/>
    <w:rsid w:val="00D655AC"/>
    <w:rsid w:val="00D66688"/>
    <w:rsid w:val="00D67AEC"/>
    <w:rsid w:val="00D71023"/>
    <w:rsid w:val="00D718E0"/>
    <w:rsid w:val="00D71B7A"/>
    <w:rsid w:val="00D72166"/>
    <w:rsid w:val="00D7219C"/>
    <w:rsid w:val="00D7339C"/>
    <w:rsid w:val="00D74E8F"/>
    <w:rsid w:val="00D74EAA"/>
    <w:rsid w:val="00D76D76"/>
    <w:rsid w:val="00D770EA"/>
    <w:rsid w:val="00D7722A"/>
    <w:rsid w:val="00D77EB1"/>
    <w:rsid w:val="00D803ED"/>
    <w:rsid w:val="00D81073"/>
    <w:rsid w:val="00D8128A"/>
    <w:rsid w:val="00D81C77"/>
    <w:rsid w:val="00D81CB8"/>
    <w:rsid w:val="00D8205A"/>
    <w:rsid w:val="00D833CE"/>
    <w:rsid w:val="00D83A5B"/>
    <w:rsid w:val="00D83FBE"/>
    <w:rsid w:val="00D851FD"/>
    <w:rsid w:val="00D8774C"/>
    <w:rsid w:val="00D87E46"/>
    <w:rsid w:val="00D87F4E"/>
    <w:rsid w:val="00D9122B"/>
    <w:rsid w:val="00D91CF2"/>
    <w:rsid w:val="00D9226D"/>
    <w:rsid w:val="00D93315"/>
    <w:rsid w:val="00D9361C"/>
    <w:rsid w:val="00D93A31"/>
    <w:rsid w:val="00D93A73"/>
    <w:rsid w:val="00D93C4D"/>
    <w:rsid w:val="00D94525"/>
    <w:rsid w:val="00D94A87"/>
    <w:rsid w:val="00D94CBE"/>
    <w:rsid w:val="00D95684"/>
    <w:rsid w:val="00D96414"/>
    <w:rsid w:val="00D979BD"/>
    <w:rsid w:val="00DA03EC"/>
    <w:rsid w:val="00DA094D"/>
    <w:rsid w:val="00DA0ACA"/>
    <w:rsid w:val="00DA0B96"/>
    <w:rsid w:val="00DA1243"/>
    <w:rsid w:val="00DA12AA"/>
    <w:rsid w:val="00DA1784"/>
    <w:rsid w:val="00DA2F54"/>
    <w:rsid w:val="00DA300B"/>
    <w:rsid w:val="00DA3BAC"/>
    <w:rsid w:val="00DA4465"/>
    <w:rsid w:val="00DA4F73"/>
    <w:rsid w:val="00DA55DA"/>
    <w:rsid w:val="00DA5CAD"/>
    <w:rsid w:val="00DA66F1"/>
    <w:rsid w:val="00DA7528"/>
    <w:rsid w:val="00DB00E9"/>
    <w:rsid w:val="00DB0288"/>
    <w:rsid w:val="00DB04CD"/>
    <w:rsid w:val="00DB06E4"/>
    <w:rsid w:val="00DB0BB9"/>
    <w:rsid w:val="00DB1302"/>
    <w:rsid w:val="00DB1821"/>
    <w:rsid w:val="00DB2360"/>
    <w:rsid w:val="00DB279D"/>
    <w:rsid w:val="00DB29FC"/>
    <w:rsid w:val="00DB2CF5"/>
    <w:rsid w:val="00DB3850"/>
    <w:rsid w:val="00DB3F92"/>
    <w:rsid w:val="00DB42DB"/>
    <w:rsid w:val="00DB48E0"/>
    <w:rsid w:val="00DB4C06"/>
    <w:rsid w:val="00DB4D13"/>
    <w:rsid w:val="00DB4D99"/>
    <w:rsid w:val="00DB4E22"/>
    <w:rsid w:val="00DB4EF3"/>
    <w:rsid w:val="00DB6125"/>
    <w:rsid w:val="00DB67BE"/>
    <w:rsid w:val="00DB741E"/>
    <w:rsid w:val="00DB76ED"/>
    <w:rsid w:val="00DC02DC"/>
    <w:rsid w:val="00DC1910"/>
    <w:rsid w:val="00DC1D59"/>
    <w:rsid w:val="00DC249D"/>
    <w:rsid w:val="00DC392D"/>
    <w:rsid w:val="00DC5174"/>
    <w:rsid w:val="00DC58DD"/>
    <w:rsid w:val="00DC6308"/>
    <w:rsid w:val="00DC6965"/>
    <w:rsid w:val="00DC747F"/>
    <w:rsid w:val="00DD0F2E"/>
    <w:rsid w:val="00DD0FD5"/>
    <w:rsid w:val="00DD1AA1"/>
    <w:rsid w:val="00DD29C1"/>
    <w:rsid w:val="00DD2C35"/>
    <w:rsid w:val="00DD5D85"/>
    <w:rsid w:val="00DD5F31"/>
    <w:rsid w:val="00DD6C9A"/>
    <w:rsid w:val="00DD7281"/>
    <w:rsid w:val="00DD74BA"/>
    <w:rsid w:val="00DE115B"/>
    <w:rsid w:val="00DE14E8"/>
    <w:rsid w:val="00DE3BF1"/>
    <w:rsid w:val="00DE5787"/>
    <w:rsid w:val="00DE5C35"/>
    <w:rsid w:val="00DE611F"/>
    <w:rsid w:val="00DE62DD"/>
    <w:rsid w:val="00DE655B"/>
    <w:rsid w:val="00DE6AB5"/>
    <w:rsid w:val="00DE73E3"/>
    <w:rsid w:val="00DE769C"/>
    <w:rsid w:val="00DE77A0"/>
    <w:rsid w:val="00DE7A45"/>
    <w:rsid w:val="00DE7EB3"/>
    <w:rsid w:val="00DF1185"/>
    <w:rsid w:val="00DF1BF9"/>
    <w:rsid w:val="00DF2EB2"/>
    <w:rsid w:val="00DF3717"/>
    <w:rsid w:val="00DF3B85"/>
    <w:rsid w:val="00DF4734"/>
    <w:rsid w:val="00DF5224"/>
    <w:rsid w:val="00DF629F"/>
    <w:rsid w:val="00DF62EC"/>
    <w:rsid w:val="00DF6387"/>
    <w:rsid w:val="00DF650B"/>
    <w:rsid w:val="00DF65D7"/>
    <w:rsid w:val="00DF675A"/>
    <w:rsid w:val="00DF7699"/>
    <w:rsid w:val="00DF7D1A"/>
    <w:rsid w:val="00E00514"/>
    <w:rsid w:val="00E006EE"/>
    <w:rsid w:val="00E00CAF"/>
    <w:rsid w:val="00E014F0"/>
    <w:rsid w:val="00E01B19"/>
    <w:rsid w:val="00E0237D"/>
    <w:rsid w:val="00E02895"/>
    <w:rsid w:val="00E02AF5"/>
    <w:rsid w:val="00E03E3D"/>
    <w:rsid w:val="00E041EC"/>
    <w:rsid w:val="00E04AB9"/>
    <w:rsid w:val="00E064DD"/>
    <w:rsid w:val="00E07164"/>
    <w:rsid w:val="00E072D5"/>
    <w:rsid w:val="00E07370"/>
    <w:rsid w:val="00E1062F"/>
    <w:rsid w:val="00E11497"/>
    <w:rsid w:val="00E11AC7"/>
    <w:rsid w:val="00E1310B"/>
    <w:rsid w:val="00E1367F"/>
    <w:rsid w:val="00E1379A"/>
    <w:rsid w:val="00E1382F"/>
    <w:rsid w:val="00E146E6"/>
    <w:rsid w:val="00E16DF6"/>
    <w:rsid w:val="00E17F46"/>
    <w:rsid w:val="00E201AB"/>
    <w:rsid w:val="00E20A3D"/>
    <w:rsid w:val="00E21055"/>
    <w:rsid w:val="00E21327"/>
    <w:rsid w:val="00E213A1"/>
    <w:rsid w:val="00E215C0"/>
    <w:rsid w:val="00E21924"/>
    <w:rsid w:val="00E22A3C"/>
    <w:rsid w:val="00E22AAE"/>
    <w:rsid w:val="00E22EE7"/>
    <w:rsid w:val="00E23201"/>
    <w:rsid w:val="00E234C5"/>
    <w:rsid w:val="00E23D0F"/>
    <w:rsid w:val="00E254B0"/>
    <w:rsid w:val="00E255AC"/>
    <w:rsid w:val="00E25982"/>
    <w:rsid w:val="00E25CA8"/>
    <w:rsid w:val="00E261DF"/>
    <w:rsid w:val="00E27299"/>
    <w:rsid w:val="00E27B91"/>
    <w:rsid w:val="00E302CC"/>
    <w:rsid w:val="00E303A3"/>
    <w:rsid w:val="00E303F3"/>
    <w:rsid w:val="00E3062B"/>
    <w:rsid w:val="00E30DB7"/>
    <w:rsid w:val="00E30E77"/>
    <w:rsid w:val="00E3178D"/>
    <w:rsid w:val="00E31B62"/>
    <w:rsid w:val="00E328CF"/>
    <w:rsid w:val="00E32B8D"/>
    <w:rsid w:val="00E32EB7"/>
    <w:rsid w:val="00E334BF"/>
    <w:rsid w:val="00E336BE"/>
    <w:rsid w:val="00E3376A"/>
    <w:rsid w:val="00E33D7A"/>
    <w:rsid w:val="00E34D13"/>
    <w:rsid w:val="00E34ECB"/>
    <w:rsid w:val="00E351D4"/>
    <w:rsid w:val="00E3538D"/>
    <w:rsid w:val="00E373D2"/>
    <w:rsid w:val="00E375E0"/>
    <w:rsid w:val="00E37BF5"/>
    <w:rsid w:val="00E402CF"/>
    <w:rsid w:val="00E41301"/>
    <w:rsid w:val="00E41613"/>
    <w:rsid w:val="00E422D3"/>
    <w:rsid w:val="00E426F1"/>
    <w:rsid w:val="00E427BF"/>
    <w:rsid w:val="00E44984"/>
    <w:rsid w:val="00E4525E"/>
    <w:rsid w:val="00E45DAC"/>
    <w:rsid w:val="00E465D1"/>
    <w:rsid w:val="00E5009A"/>
    <w:rsid w:val="00E509CD"/>
    <w:rsid w:val="00E50B46"/>
    <w:rsid w:val="00E50E58"/>
    <w:rsid w:val="00E51085"/>
    <w:rsid w:val="00E512C2"/>
    <w:rsid w:val="00E5131E"/>
    <w:rsid w:val="00E522FA"/>
    <w:rsid w:val="00E530E2"/>
    <w:rsid w:val="00E540EA"/>
    <w:rsid w:val="00E543FC"/>
    <w:rsid w:val="00E548E9"/>
    <w:rsid w:val="00E550A1"/>
    <w:rsid w:val="00E55138"/>
    <w:rsid w:val="00E55837"/>
    <w:rsid w:val="00E566D2"/>
    <w:rsid w:val="00E56AF9"/>
    <w:rsid w:val="00E56FF0"/>
    <w:rsid w:val="00E57752"/>
    <w:rsid w:val="00E57F96"/>
    <w:rsid w:val="00E6167C"/>
    <w:rsid w:val="00E61A19"/>
    <w:rsid w:val="00E62F05"/>
    <w:rsid w:val="00E63987"/>
    <w:rsid w:val="00E63C20"/>
    <w:rsid w:val="00E64ACC"/>
    <w:rsid w:val="00E64B4A"/>
    <w:rsid w:val="00E65AD7"/>
    <w:rsid w:val="00E665A5"/>
    <w:rsid w:val="00E67459"/>
    <w:rsid w:val="00E67509"/>
    <w:rsid w:val="00E70137"/>
    <w:rsid w:val="00E714BA"/>
    <w:rsid w:val="00E720EF"/>
    <w:rsid w:val="00E7408B"/>
    <w:rsid w:val="00E747AC"/>
    <w:rsid w:val="00E748C5"/>
    <w:rsid w:val="00E74B96"/>
    <w:rsid w:val="00E75129"/>
    <w:rsid w:val="00E753A2"/>
    <w:rsid w:val="00E7567F"/>
    <w:rsid w:val="00E75DB7"/>
    <w:rsid w:val="00E75EB8"/>
    <w:rsid w:val="00E765D3"/>
    <w:rsid w:val="00E7671B"/>
    <w:rsid w:val="00E76EAC"/>
    <w:rsid w:val="00E771FE"/>
    <w:rsid w:val="00E77E2D"/>
    <w:rsid w:val="00E80E35"/>
    <w:rsid w:val="00E80F06"/>
    <w:rsid w:val="00E811CC"/>
    <w:rsid w:val="00E818F0"/>
    <w:rsid w:val="00E81911"/>
    <w:rsid w:val="00E82265"/>
    <w:rsid w:val="00E82544"/>
    <w:rsid w:val="00E82554"/>
    <w:rsid w:val="00E8286A"/>
    <w:rsid w:val="00E83645"/>
    <w:rsid w:val="00E83B32"/>
    <w:rsid w:val="00E83C92"/>
    <w:rsid w:val="00E8491B"/>
    <w:rsid w:val="00E84CE0"/>
    <w:rsid w:val="00E84DF8"/>
    <w:rsid w:val="00E84E27"/>
    <w:rsid w:val="00E857DE"/>
    <w:rsid w:val="00E868BD"/>
    <w:rsid w:val="00E86ECC"/>
    <w:rsid w:val="00E87123"/>
    <w:rsid w:val="00E87BBB"/>
    <w:rsid w:val="00E9037B"/>
    <w:rsid w:val="00E90DD1"/>
    <w:rsid w:val="00E914CE"/>
    <w:rsid w:val="00E91B80"/>
    <w:rsid w:val="00E91EA5"/>
    <w:rsid w:val="00E9344F"/>
    <w:rsid w:val="00E9378A"/>
    <w:rsid w:val="00E93968"/>
    <w:rsid w:val="00E94168"/>
    <w:rsid w:val="00E947B1"/>
    <w:rsid w:val="00E96A54"/>
    <w:rsid w:val="00E96C5C"/>
    <w:rsid w:val="00E971C4"/>
    <w:rsid w:val="00E972DC"/>
    <w:rsid w:val="00E97E1E"/>
    <w:rsid w:val="00EA0741"/>
    <w:rsid w:val="00EA1D76"/>
    <w:rsid w:val="00EA2616"/>
    <w:rsid w:val="00EA27C4"/>
    <w:rsid w:val="00EA28EB"/>
    <w:rsid w:val="00EA2A78"/>
    <w:rsid w:val="00EA2CC6"/>
    <w:rsid w:val="00EA370F"/>
    <w:rsid w:val="00EA3ADF"/>
    <w:rsid w:val="00EA4339"/>
    <w:rsid w:val="00EA44FE"/>
    <w:rsid w:val="00EA456D"/>
    <w:rsid w:val="00EA4B66"/>
    <w:rsid w:val="00EA4D31"/>
    <w:rsid w:val="00EA5CD7"/>
    <w:rsid w:val="00EA5D30"/>
    <w:rsid w:val="00EA67B2"/>
    <w:rsid w:val="00EA68FD"/>
    <w:rsid w:val="00EA7986"/>
    <w:rsid w:val="00EA7E9C"/>
    <w:rsid w:val="00EB0AAC"/>
    <w:rsid w:val="00EB20ED"/>
    <w:rsid w:val="00EB23DB"/>
    <w:rsid w:val="00EB299F"/>
    <w:rsid w:val="00EB2BE0"/>
    <w:rsid w:val="00EB2C5C"/>
    <w:rsid w:val="00EB31D3"/>
    <w:rsid w:val="00EB44A5"/>
    <w:rsid w:val="00EB44DD"/>
    <w:rsid w:val="00EB4644"/>
    <w:rsid w:val="00EB48AE"/>
    <w:rsid w:val="00EB4956"/>
    <w:rsid w:val="00EB6237"/>
    <w:rsid w:val="00EB633A"/>
    <w:rsid w:val="00EB6724"/>
    <w:rsid w:val="00EB688D"/>
    <w:rsid w:val="00EB70CE"/>
    <w:rsid w:val="00EB70E8"/>
    <w:rsid w:val="00EB76EE"/>
    <w:rsid w:val="00EC0A71"/>
    <w:rsid w:val="00EC1218"/>
    <w:rsid w:val="00EC1C5D"/>
    <w:rsid w:val="00EC1EB2"/>
    <w:rsid w:val="00EC2643"/>
    <w:rsid w:val="00EC3052"/>
    <w:rsid w:val="00EC3ADF"/>
    <w:rsid w:val="00EC3ED5"/>
    <w:rsid w:val="00EC3EE7"/>
    <w:rsid w:val="00EC4898"/>
    <w:rsid w:val="00EC4C6F"/>
    <w:rsid w:val="00EC5093"/>
    <w:rsid w:val="00EC50F7"/>
    <w:rsid w:val="00EC527A"/>
    <w:rsid w:val="00EC563C"/>
    <w:rsid w:val="00EC5FB7"/>
    <w:rsid w:val="00EC6069"/>
    <w:rsid w:val="00EC6B46"/>
    <w:rsid w:val="00EC75E1"/>
    <w:rsid w:val="00EC7866"/>
    <w:rsid w:val="00EC7935"/>
    <w:rsid w:val="00EC7A2E"/>
    <w:rsid w:val="00ED09EA"/>
    <w:rsid w:val="00ED0A9E"/>
    <w:rsid w:val="00ED0FD4"/>
    <w:rsid w:val="00ED25D1"/>
    <w:rsid w:val="00ED33BC"/>
    <w:rsid w:val="00ED394A"/>
    <w:rsid w:val="00ED3BBC"/>
    <w:rsid w:val="00ED477D"/>
    <w:rsid w:val="00ED47FF"/>
    <w:rsid w:val="00ED4AB2"/>
    <w:rsid w:val="00ED4AFE"/>
    <w:rsid w:val="00ED53BD"/>
    <w:rsid w:val="00ED6015"/>
    <w:rsid w:val="00ED6D0B"/>
    <w:rsid w:val="00ED736F"/>
    <w:rsid w:val="00EE0AE2"/>
    <w:rsid w:val="00EE0CC1"/>
    <w:rsid w:val="00EE0D0A"/>
    <w:rsid w:val="00EE1175"/>
    <w:rsid w:val="00EE1E78"/>
    <w:rsid w:val="00EE2793"/>
    <w:rsid w:val="00EE2B44"/>
    <w:rsid w:val="00EE2D8A"/>
    <w:rsid w:val="00EE2FE6"/>
    <w:rsid w:val="00EE34AC"/>
    <w:rsid w:val="00EE4C81"/>
    <w:rsid w:val="00EE5056"/>
    <w:rsid w:val="00EE69C6"/>
    <w:rsid w:val="00EE6AB9"/>
    <w:rsid w:val="00EE6E96"/>
    <w:rsid w:val="00EE7FAE"/>
    <w:rsid w:val="00EF07E2"/>
    <w:rsid w:val="00EF1916"/>
    <w:rsid w:val="00EF1B54"/>
    <w:rsid w:val="00EF2034"/>
    <w:rsid w:val="00EF23F5"/>
    <w:rsid w:val="00EF30DE"/>
    <w:rsid w:val="00EF41ED"/>
    <w:rsid w:val="00EF4A31"/>
    <w:rsid w:val="00EF4C29"/>
    <w:rsid w:val="00EF4CC8"/>
    <w:rsid w:val="00EF4E4F"/>
    <w:rsid w:val="00EF4F4F"/>
    <w:rsid w:val="00EF5169"/>
    <w:rsid w:val="00EF54CC"/>
    <w:rsid w:val="00EF57C3"/>
    <w:rsid w:val="00EF61CC"/>
    <w:rsid w:val="00EF6990"/>
    <w:rsid w:val="00EF779F"/>
    <w:rsid w:val="00EF7D95"/>
    <w:rsid w:val="00F00124"/>
    <w:rsid w:val="00F0054B"/>
    <w:rsid w:val="00F01D00"/>
    <w:rsid w:val="00F02238"/>
    <w:rsid w:val="00F038A3"/>
    <w:rsid w:val="00F04322"/>
    <w:rsid w:val="00F04380"/>
    <w:rsid w:val="00F04973"/>
    <w:rsid w:val="00F04A42"/>
    <w:rsid w:val="00F0551D"/>
    <w:rsid w:val="00F0627E"/>
    <w:rsid w:val="00F06408"/>
    <w:rsid w:val="00F06FB0"/>
    <w:rsid w:val="00F07625"/>
    <w:rsid w:val="00F10037"/>
    <w:rsid w:val="00F10228"/>
    <w:rsid w:val="00F10780"/>
    <w:rsid w:val="00F10B5F"/>
    <w:rsid w:val="00F114C8"/>
    <w:rsid w:val="00F11BC4"/>
    <w:rsid w:val="00F11EFB"/>
    <w:rsid w:val="00F12A88"/>
    <w:rsid w:val="00F12BC8"/>
    <w:rsid w:val="00F1321B"/>
    <w:rsid w:val="00F13E34"/>
    <w:rsid w:val="00F1451C"/>
    <w:rsid w:val="00F14F8D"/>
    <w:rsid w:val="00F154D5"/>
    <w:rsid w:val="00F15EDF"/>
    <w:rsid w:val="00F16A60"/>
    <w:rsid w:val="00F1714F"/>
    <w:rsid w:val="00F17867"/>
    <w:rsid w:val="00F2125E"/>
    <w:rsid w:val="00F213EA"/>
    <w:rsid w:val="00F2190E"/>
    <w:rsid w:val="00F231F9"/>
    <w:rsid w:val="00F2337A"/>
    <w:rsid w:val="00F2369D"/>
    <w:rsid w:val="00F23F52"/>
    <w:rsid w:val="00F2415A"/>
    <w:rsid w:val="00F24246"/>
    <w:rsid w:val="00F24784"/>
    <w:rsid w:val="00F24E9A"/>
    <w:rsid w:val="00F251EC"/>
    <w:rsid w:val="00F251F8"/>
    <w:rsid w:val="00F2565B"/>
    <w:rsid w:val="00F260BB"/>
    <w:rsid w:val="00F262FD"/>
    <w:rsid w:val="00F2639A"/>
    <w:rsid w:val="00F27311"/>
    <w:rsid w:val="00F27384"/>
    <w:rsid w:val="00F27476"/>
    <w:rsid w:val="00F3002B"/>
    <w:rsid w:val="00F30819"/>
    <w:rsid w:val="00F3268A"/>
    <w:rsid w:val="00F332D5"/>
    <w:rsid w:val="00F33677"/>
    <w:rsid w:val="00F33EF4"/>
    <w:rsid w:val="00F348D4"/>
    <w:rsid w:val="00F34D5B"/>
    <w:rsid w:val="00F35874"/>
    <w:rsid w:val="00F3620F"/>
    <w:rsid w:val="00F36DE2"/>
    <w:rsid w:val="00F4041F"/>
    <w:rsid w:val="00F41733"/>
    <w:rsid w:val="00F429E7"/>
    <w:rsid w:val="00F43BB3"/>
    <w:rsid w:val="00F448AD"/>
    <w:rsid w:val="00F44D37"/>
    <w:rsid w:val="00F44E00"/>
    <w:rsid w:val="00F44F72"/>
    <w:rsid w:val="00F45738"/>
    <w:rsid w:val="00F45F78"/>
    <w:rsid w:val="00F4661A"/>
    <w:rsid w:val="00F46C2E"/>
    <w:rsid w:val="00F47594"/>
    <w:rsid w:val="00F47948"/>
    <w:rsid w:val="00F47B20"/>
    <w:rsid w:val="00F503FB"/>
    <w:rsid w:val="00F5143B"/>
    <w:rsid w:val="00F52008"/>
    <w:rsid w:val="00F5256E"/>
    <w:rsid w:val="00F5280B"/>
    <w:rsid w:val="00F5289F"/>
    <w:rsid w:val="00F52AB7"/>
    <w:rsid w:val="00F52D81"/>
    <w:rsid w:val="00F52FA7"/>
    <w:rsid w:val="00F5313F"/>
    <w:rsid w:val="00F53348"/>
    <w:rsid w:val="00F5366C"/>
    <w:rsid w:val="00F542F4"/>
    <w:rsid w:val="00F543AE"/>
    <w:rsid w:val="00F54C9B"/>
    <w:rsid w:val="00F5527F"/>
    <w:rsid w:val="00F5538D"/>
    <w:rsid w:val="00F55EE0"/>
    <w:rsid w:val="00F55F6A"/>
    <w:rsid w:val="00F569C3"/>
    <w:rsid w:val="00F56A21"/>
    <w:rsid w:val="00F574AB"/>
    <w:rsid w:val="00F577AD"/>
    <w:rsid w:val="00F60007"/>
    <w:rsid w:val="00F6071C"/>
    <w:rsid w:val="00F609FA"/>
    <w:rsid w:val="00F60CA4"/>
    <w:rsid w:val="00F61D51"/>
    <w:rsid w:val="00F62B5F"/>
    <w:rsid w:val="00F62E8B"/>
    <w:rsid w:val="00F631F7"/>
    <w:rsid w:val="00F6345B"/>
    <w:rsid w:val="00F638F5"/>
    <w:rsid w:val="00F63F8C"/>
    <w:rsid w:val="00F645DA"/>
    <w:rsid w:val="00F649A9"/>
    <w:rsid w:val="00F650CA"/>
    <w:rsid w:val="00F650F7"/>
    <w:rsid w:val="00F65BA9"/>
    <w:rsid w:val="00F66146"/>
    <w:rsid w:val="00F70294"/>
    <w:rsid w:val="00F705F6"/>
    <w:rsid w:val="00F70876"/>
    <w:rsid w:val="00F71C6F"/>
    <w:rsid w:val="00F727A2"/>
    <w:rsid w:val="00F73604"/>
    <w:rsid w:val="00F73F52"/>
    <w:rsid w:val="00F7459B"/>
    <w:rsid w:val="00F74CDA"/>
    <w:rsid w:val="00F75484"/>
    <w:rsid w:val="00F761AC"/>
    <w:rsid w:val="00F76E2B"/>
    <w:rsid w:val="00F77AE7"/>
    <w:rsid w:val="00F77E4E"/>
    <w:rsid w:val="00F80058"/>
    <w:rsid w:val="00F806F0"/>
    <w:rsid w:val="00F81515"/>
    <w:rsid w:val="00F832D7"/>
    <w:rsid w:val="00F84070"/>
    <w:rsid w:val="00F84370"/>
    <w:rsid w:val="00F8441C"/>
    <w:rsid w:val="00F85D32"/>
    <w:rsid w:val="00F86C4E"/>
    <w:rsid w:val="00F87643"/>
    <w:rsid w:val="00F87895"/>
    <w:rsid w:val="00F9056E"/>
    <w:rsid w:val="00F90D8D"/>
    <w:rsid w:val="00F9137B"/>
    <w:rsid w:val="00F91BBA"/>
    <w:rsid w:val="00F91CF4"/>
    <w:rsid w:val="00F92C3C"/>
    <w:rsid w:val="00F92D0B"/>
    <w:rsid w:val="00F9309A"/>
    <w:rsid w:val="00F93EA6"/>
    <w:rsid w:val="00F94771"/>
    <w:rsid w:val="00F94772"/>
    <w:rsid w:val="00F9482C"/>
    <w:rsid w:val="00F9580B"/>
    <w:rsid w:val="00F962D1"/>
    <w:rsid w:val="00F96DF9"/>
    <w:rsid w:val="00F97093"/>
    <w:rsid w:val="00F9760B"/>
    <w:rsid w:val="00F97A15"/>
    <w:rsid w:val="00F97E00"/>
    <w:rsid w:val="00F97F8D"/>
    <w:rsid w:val="00FA01AA"/>
    <w:rsid w:val="00FA18A0"/>
    <w:rsid w:val="00FA3C8D"/>
    <w:rsid w:val="00FA3FD6"/>
    <w:rsid w:val="00FA4270"/>
    <w:rsid w:val="00FA4FFA"/>
    <w:rsid w:val="00FA6C97"/>
    <w:rsid w:val="00FA7367"/>
    <w:rsid w:val="00FA7400"/>
    <w:rsid w:val="00FA7CB7"/>
    <w:rsid w:val="00FB0834"/>
    <w:rsid w:val="00FB0C32"/>
    <w:rsid w:val="00FB0E91"/>
    <w:rsid w:val="00FB0EB3"/>
    <w:rsid w:val="00FB1CD9"/>
    <w:rsid w:val="00FB1DEB"/>
    <w:rsid w:val="00FB2C86"/>
    <w:rsid w:val="00FB358D"/>
    <w:rsid w:val="00FB439F"/>
    <w:rsid w:val="00FB4ADD"/>
    <w:rsid w:val="00FB56C0"/>
    <w:rsid w:val="00FB69B5"/>
    <w:rsid w:val="00FB6D18"/>
    <w:rsid w:val="00FB7C12"/>
    <w:rsid w:val="00FC030A"/>
    <w:rsid w:val="00FC20BD"/>
    <w:rsid w:val="00FC2718"/>
    <w:rsid w:val="00FC2853"/>
    <w:rsid w:val="00FC350A"/>
    <w:rsid w:val="00FC3C8F"/>
    <w:rsid w:val="00FC45CF"/>
    <w:rsid w:val="00FC481D"/>
    <w:rsid w:val="00FC541E"/>
    <w:rsid w:val="00FC5AB5"/>
    <w:rsid w:val="00FC6342"/>
    <w:rsid w:val="00FC6A47"/>
    <w:rsid w:val="00FC70FB"/>
    <w:rsid w:val="00FC791A"/>
    <w:rsid w:val="00FD0DC0"/>
    <w:rsid w:val="00FD1140"/>
    <w:rsid w:val="00FD19EB"/>
    <w:rsid w:val="00FD1AB6"/>
    <w:rsid w:val="00FD29ED"/>
    <w:rsid w:val="00FD2BA8"/>
    <w:rsid w:val="00FD2C07"/>
    <w:rsid w:val="00FD35E1"/>
    <w:rsid w:val="00FD3727"/>
    <w:rsid w:val="00FD3C8B"/>
    <w:rsid w:val="00FD3F67"/>
    <w:rsid w:val="00FD4942"/>
    <w:rsid w:val="00FD507C"/>
    <w:rsid w:val="00FD5C12"/>
    <w:rsid w:val="00FD5C4A"/>
    <w:rsid w:val="00FD5E07"/>
    <w:rsid w:val="00FD763B"/>
    <w:rsid w:val="00FD7693"/>
    <w:rsid w:val="00FD7868"/>
    <w:rsid w:val="00FD7FBF"/>
    <w:rsid w:val="00FE01C2"/>
    <w:rsid w:val="00FE0329"/>
    <w:rsid w:val="00FE13EB"/>
    <w:rsid w:val="00FE1FFD"/>
    <w:rsid w:val="00FE206E"/>
    <w:rsid w:val="00FE217C"/>
    <w:rsid w:val="00FE2AD9"/>
    <w:rsid w:val="00FE332C"/>
    <w:rsid w:val="00FE3BCD"/>
    <w:rsid w:val="00FE3C70"/>
    <w:rsid w:val="00FE3CE4"/>
    <w:rsid w:val="00FE462F"/>
    <w:rsid w:val="00FE4910"/>
    <w:rsid w:val="00FE55C9"/>
    <w:rsid w:val="00FE5C6E"/>
    <w:rsid w:val="00FE606F"/>
    <w:rsid w:val="00FE76CC"/>
    <w:rsid w:val="00FF1784"/>
    <w:rsid w:val="00FF346E"/>
    <w:rsid w:val="00FF3DA3"/>
    <w:rsid w:val="00FF59BD"/>
    <w:rsid w:val="00FF5C2C"/>
    <w:rsid w:val="00FF618C"/>
    <w:rsid w:val="00FF66CF"/>
    <w:rsid w:val="00FF6C23"/>
    <w:rsid w:val="00FF6C29"/>
    <w:rsid w:val="017266DD"/>
    <w:rsid w:val="0173FE3D"/>
    <w:rsid w:val="01B668C2"/>
    <w:rsid w:val="01C322FB"/>
    <w:rsid w:val="01CC3ACA"/>
    <w:rsid w:val="01D7D546"/>
    <w:rsid w:val="01EEF8C4"/>
    <w:rsid w:val="0214276D"/>
    <w:rsid w:val="0244AFF5"/>
    <w:rsid w:val="029ACC2C"/>
    <w:rsid w:val="02AC364F"/>
    <w:rsid w:val="02B2E5A4"/>
    <w:rsid w:val="02EAEA3F"/>
    <w:rsid w:val="02ED1ECE"/>
    <w:rsid w:val="02F6EC0C"/>
    <w:rsid w:val="0327998A"/>
    <w:rsid w:val="03BF342B"/>
    <w:rsid w:val="03CF89CA"/>
    <w:rsid w:val="03D70D12"/>
    <w:rsid w:val="03EF7849"/>
    <w:rsid w:val="03F95EA5"/>
    <w:rsid w:val="043AA3EF"/>
    <w:rsid w:val="053A13D4"/>
    <w:rsid w:val="053BE64B"/>
    <w:rsid w:val="05736FE6"/>
    <w:rsid w:val="05C1B9F9"/>
    <w:rsid w:val="05C7189D"/>
    <w:rsid w:val="05FFD4DA"/>
    <w:rsid w:val="06083A39"/>
    <w:rsid w:val="0651ECDE"/>
    <w:rsid w:val="065C1728"/>
    <w:rsid w:val="0676A1E0"/>
    <w:rsid w:val="06C2DAF5"/>
    <w:rsid w:val="06D28756"/>
    <w:rsid w:val="06FB6FA5"/>
    <w:rsid w:val="06FDC286"/>
    <w:rsid w:val="07534583"/>
    <w:rsid w:val="07557F61"/>
    <w:rsid w:val="077F9D95"/>
    <w:rsid w:val="07A14215"/>
    <w:rsid w:val="07A53801"/>
    <w:rsid w:val="07AD6E5A"/>
    <w:rsid w:val="07C222AF"/>
    <w:rsid w:val="07C32CC7"/>
    <w:rsid w:val="08362B09"/>
    <w:rsid w:val="0844995A"/>
    <w:rsid w:val="08689AA9"/>
    <w:rsid w:val="0893FC1D"/>
    <w:rsid w:val="08D2B414"/>
    <w:rsid w:val="091DF0FF"/>
    <w:rsid w:val="097CAAC2"/>
    <w:rsid w:val="09942AA9"/>
    <w:rsid w:val="09B44A7C"/>
    <w:rsid w:val="09BFC1F1"/>
    <w:rsid w:val="09C39E44"/>
    <w:rsid w:val="09CBECCD"/>
    <w:rsid w:val="0A015DB3"/>
    <w:rsid w:val="0A187864"/>
    <w:rsid w:val="0A35BF76"/>
    <w:rsid w:val="0A46CAA6"/>
    <w:rsid w:val="0A54E257"/>
    <w:rsid w:val="0A608A89"/>
    <w:rsid w:val="0A72ECF9"/>
    <w:rsid w:val="0A7E44A8"/>
    <w:rsid w:val="0AE625BE"/>
    <w:rsid w:val="0AF40510"/>
    <w:rsid w:val="0B02FEA0"/>
    <w:rsid w:val="0B0AF454"/>
    <w:rsid w:val="0B2B5913"/>
    <w:rsid w:val="0B3D6ABD"/>
    <w:rsid w:val="0B5200D5"/>
    <w:rsid w:val="0B703357"/>
    <w:rsid w:val="0B7384B4"/>
    <w:rsid w:val="0B9A362E"/>
    <w:rsid w:val="0BACC58C"/>
    <w:rsid w:val="0BF3EF04"/>
    <w:rsid w:val="0BF50821"/>
    <w:rsid w:val="0C38E2E9"/>
    <w:rsid w:val="0C5611B5"/>
    <w:rsid w:val="0C632598"/>
    <w:rsid w:val="0C771DE3"/>
    <w:rsid w:val="0C839A46"/>
    <w:rsid w:val="0CB21ACA"/>
    <w:rsid w:val="0CE4C6AD"/>
    <w:rsid w:val="0CFC62E3"/>
    <w:rsid w:val="0D0F1684"/>
    <w:rsid w:val="0D197A00"/>
    <w:rsid w:val="0D468B36"/>
    <w:rsid w:val="0D4A7E91"/>
    <w:rsid w:val="0D56F28F"/>
    <w:rsid w:val="0D9B61FD"/>
    <w:rsid w:val="0DA0A85F"/>
    <w:rsid w:val="0DB4EE42"/>
    <w:rsid w:val="0DD9919E"/>
    <w:rsid w:val="0E35A256"/>
    <w:rsid w:val="0E368A56"/>
    <w:rsid w:val="0E39B2F8"/>
    <w:rsid w:val="0E61F022"/>
    <w:rsid w:val="0E861859"/>
    <w:rsid w:val="0E953653"/>
    <w:rsid w:val="0EA26CBE"/>
    <w:rsid w:val="0ECE35E1"/>
    <w:rsid w:val="0F6E16D4"/>
    <w:rsid w:val="0F816A6B"/>
    <w:rsid w:val="0F913CBE"/>
    <w:rsid w:val="0FB99811"/>
    <w:rsid w:val="0FF081CF"/>
    <w:rsid w:val="1005FE14"/>
    <w:rsid w:val="10230E11"/>
    <w:rsid w:val="1049F05D"/>
    <w:rsid w:val="106B0FCB"/>
    <w:rsid w:val="10828DE2"/>
    <w:rsid w:val="1082B160"/>
    <w:rsid w:val="10AAE451"/>
    <w:rsid w:val="10B4D5AF"/>
    <w:rsid w:val="10C66A63"/>
    <w:rsid w:val="10C9C59A"/>
    <w:rsid w:val="10F53F8E"/>
    <w:rsid w:val="10FEBBAA"/>
    <w:rsid w:val="11335272"/>
    <w:rsid w:val="118E06F0"/>
    <w:rsid w:val="118E3280"/>
    <w:rsid w:val="11DE7BC6"/>
    <w:rsid w:val="1220F070"/>
    <w:rsid w:val="12316717"/>
    <w:rsid w:val="1234A5D9"/>
    <w:rsid w:val="127149A7"/>
    <w:rsid w:val="128605E0"/>
    <w:rsid w:val="129C40C0"/>
    <w:rsid w:val="12BB9C2E"/>
    <w:rsid w:val="12D24DE6"/>
    <w:rsid w:val="1326BF99"/>
    <w:rsid w:val="133E128B"/>
    <w:rsid w:val="137A1335"/>
    <w:rsid w:val="137F272C"/>
    <w:rsid w:val="13DD37F5"/>
    <w:rsid w:val="14184AE2"/>
    <w:rsid w:val="142EF878"/>
    <w:rsid w:val="149BACF3"/>
    <w:rsid w:val="14BA04C5"/>
    <w:rsid w:val="14C0AD04"/>
    <w:rsid w:val="14C8FFD0"/>
    <w:rsid w:val="14E8B97B"/>
    <w:rsid w:val="14F6F8FF"/>
    <w:rsid w:val="15094B85"/>
    <w:rsid w:val="156C446A"/>
    <w:rsid w:val="15775D0A"/>
    <w:rsid w:val="1577BBA8"/>
    <w:rsid w:val="15868ACF"/>
    <w:rsid w:val="15A9CB0E"/>
    <w:rsid w:val="15AB7061"/>
    <w:rsid w:val="15B37C87"/>
    <w:rsid w:val="15C38558"/>
    <w:rsid w:val="15FB8F05"/>
    <w:rsid w:val="161F7716"/>
    <w:rsid w:val="1622747B"/>
    <w:rsid w:val="162496B2"/>
    <w:rsid w:val="164F904A"/>
    <w:rsid w:val="1652142E"/>
    <w:rsid w:val="1678DC6E"/>
    <w:rsid w:val="169FF8EB"/>
    <w:rsid w:val="16A97F1A"/>
    <w:rsid w:val="16AC6C6D"/>
    <w:rsid w:val="16BE8636"/>
    <w:rsid w:val="16E425CB"/>
    <w:rsid w:val="17532B62"/>
    <w:rsid w:val="176D1238"/>
    <w:rsid w:val="17AC4D5B"/>
    <w:rsid w:val="17FB00A7"/>
    <w:rsid w:val="1832CB22"/>
    <w:rsid w:val="184420F7"/>
    <w:rsid w:val="184B9ABE"/>
    <w:rsid w:val="185581F2"/>
    <w:rsid w:val="185B0276"/>
    <w:rsid w:val="1870651B"/>
    <w:rsid w:val="187F6BA7"/>
    <w:rsid w:val="18864931"/>
    <w:rsid w:val="18A6EE0D"/>
    <w:rsid w:val="18C5AA4B"/>
    <w:rsid w:val="18E3E593"/>
    <w:rsid w:val="18F9E83D"/>
    <w:rsid w:val="19440D2A"/>
    <w:rsid w:val="1978DC35"/>
    <w:rsid w:val="19EA3356"/>
    <w:rsid w:val="1A02BC99"/>
    <w:rsid w:val="1A0514D9"/>
    <w:rsid w:val="1A178B57"/>
    <w:rsid w:val="1A8CE933"/>
    <w:rsid w:val="1A960485"/>
    <w:rsid w:val="1AAC42B5"/>
    <w:rsid w:val="1B0CEE24"/>
    <w:rsid w:val="1B1DC046"/>
    <w:rsid w:val="1B2EF029"/>
    <w:rsid w:val="1B4AD78C"/>
    <w:rsid w:val="1B50FAA5"/>
    <w:rsid w:val="1B5A13B0"/>
    <w:rsid w:val="1B837F9B"/>
    <w:rsid w:val="1B855D22"/>
    <w:rsid w:val="1B8C9900"/>
    <w:rsid w:val="1BB5AF34"/>
    <w:rsid w:val="1BCF1321"/>
    <w:rsid w:val="1BDF6F82"/>
    <w:rsid w:val="1C0D5A2B"/>
    <w:rsid w:val="1C13B8A4"/>
    <w:rsid w:val="1C6569DC"/>
    <w:rsid w:val="1C6B91C8"/>
    <w:rsid w:val="1C84FB52"/>
    <w:rsid w:val="1C87EF0B"/>
    <w:rsid w:val="1C9D7B2E"/>
    <w:rsid w:val="1CB872DC"/>
    <w:rsid w:val="1CBAE39A"/>
    <w:rsid w:val="1CE0E5CC"/>
    <w:rsid w:val="1CEAAB36"/>
    <w:rsid w:val="1D24E4A8"/>
    <w:rsid w:val="1D29ECB8"/>
    <w:rsid w:val="1D656AB4"/>
    <w:rsid w:val="1D6F28DF"/>
    <w:rsid w:val="1D75D884"/>
    <w:rsid w:val="1D859600"/>
    <w:rsid w:val="1DAB224A"/>
    <w:rsid w:val="1DAE8A84"/>
    <w:rsid w:val="1DF1FC22"/>
    <w:rsid w:val="1E0F4CE5"/>
    <w:rsid w:val="1E1C08C6"/>
    <w:rsid w:val="1E603D95"/>
    <w:rsid w:val="1E7508F7"/>
    <w:rsid w:val="1E7A7B0B"/>
    <w:rsid w:val="1E84C2A6"/>
    <w:rsid w:val="1EABF169"/>
    <w:rsid w:val="1EB96C94"/>
    <w:rsid w:val="1EC7E516"/>
    <w:rsid w:val="1ECE05FD"/>
    <w:rsid w:val="1EDEFC17"/>
    <w:rsid w:val="1F14E595"/>
    <w:rsid w:val="1F1F933E"/>
    <w:rsid w:val="1F7A183C"/>
    <w:rsid w:val="1FAAA02F"/>
    <w:rsid w:val="1FFD4C19"/>
    <w:rsid w:val="2007F731"/>
    <w:rsid w:val="20AD23CA"/>
    <w:rsid w:val="20BD390C"/>
    <w:rsid w:val="20C4A1C4"/>
    <w:rsid w:val="20CBE2B9"/>
    <w:rsid w:val="21241140"/>
    <w:rsid w:val="2126111C"/>
    <w:rsid w:val="21298D3E"/>
    <w:rsid w:val="2129C852"/>
    <w:rsid w:val="213E4CB3"/>
    <w:rsid w:val="215D7812"/>
    <w:rsid w:val="216BD036"/>
    <w:rsid w:val="21750C40"/>
    <w:rsid w:val="21892B5D"/>
    <w:rsid w:val="219BBE1F"/>
    <w:rsid w:val="21B507B0"/>
    <w:rsid w:val="220F4517"/>
    <w:rsid w:val="22239DAE"/>
    <w:rsid w:val="2227085D"/>
    <w:rsid w:val="2227169E"/>
    <w:rsid w:val="2243A02C"/>
    <w:rsid w:val="22D7D4E6"/>
    <w:rsid w:val="230524A6"/>
    <w:rsid w:val="234C69EA"/>
    <w:rsid w:val="23595C71"/>
    <w:rsid w:val="237CD207"/>
    <w:rsid w:val="23D7C432"/>
    <w:rsid w:val="241C5EBC"/>
    <w:rsid w:val="246397FA"/>
    <w:rsid w:val="247C0E91"/>
    <w:rsid w:val="24855094"/>
    <w:rsid w:val="24A80503"/>
    <w:rsid w:val="24EAC83B"/>
    <w:rsid w:val="24F4ABE2"/>
    <w:rsid w:val="24FA9361"/>
    <w:rsid w:val="250C1307"/>
    <w:rsid w:val="25199763"/>
    <w:rsid w:val="2588DD6D"/>
    <w:rsid w:val="25DCF4CF"/>
    <w:rsid w:val="25E028A5"/>
    <w:rsid w:val="25F2D516"/>
    <w:rsid w:val="262B6C4C"/>
    <w:rsid w:val="2631405F"/>
    <w:rsid w:val="264A6C6D"/>
    <w:rsid w:val="264B7770"/>
    <w:rsid w:val="2656D995"/>
    <w:rsid w:val="265D67E7"/>
    <w:rsid w:val="266174ED"/>
    <w:rsid w:val="268D49FD"/>
    <w:rsid w:val="26D394C4"/>
    <w:rsid w:val="26D71FB8"/>
    <w:rsid w:val="26D9C8AD"/>
    <w:rsid w:val="26F09C4C"/>
    <w:rsid w:val="270F4758"/>
    <w:rsid w:val="2729E83E"/>
    <w:rsid w:val="272F1191"/>
    <w:rsid w:val="27535247"/>
    <w:rsid w:val="27587297"/>
    <w:rsid w:val="27A0136B"/>
    <w:rsid w:val="280EC231"/>
    <w:rsid w:val="2817FC1B"/>
    <w:rsid w:val="281DA1D3"/>
    <w:rsid w:val="2830D618"/>
    <w:rsid w:val="284B9603"/>
    <w:rsid w:val="2861204A"/>
    <w:rsid w:val="28A1168A"/>
    <w:rsid w:val="28BCB05F"/>
    <w:rsid w:val="28BF493E"/>
    <w:rsid w:val="28D75071"/>
    <w:rsid w:val="28D8CFCD"/>
    <w:rsid w:val="290C355F"/>
    <w:rsid w:val="294B7548"/>
    <w:rsid w:val="29776257"/>
    <w:rsid w:val="29988DC6"/>
    <w:rsid w:val="29B5A0DB"/>
    <w:rsid w:val="29B92253"/>
    <w:rsid w:val="29BB9AB5"/>
    <w:rsid w:val="29E106F0"/>
    <w:rsid w:val="2A04CBE5"/>
    <w:rsid w:val="2A655D7D"/>
    <w:rsid w:val="2A96B4AA"/>
    <w:rsid w:val="2AB704C7"/>
    <w:rsid w:val="2AC1467C"/>
    <w:rsid w:val="2AD30D33"/>
    <w:rsid w:val="2AF2206A"/>
    <w:rsid w:val="2AF756D6"/>
    <w:rsid w:val="2AFC9B04"/>
    <w:rsid w:val="2B0049AE"/>
    <w:rsid w:val="2BC25B7B"/>
    <w:rsid w:val="2BC60495"/>
    <w:rsid w:val="2BD8676D"/>
    <w:rsid w:val="2BE638A2"/>
    <w:rsid w:val="2C0DD588"/>
    <w:rsid w:val="2C48C989"/>
    <w:rsid w:val="2CAC6ED1"/>
    <w:rsid w:val="2CBFA05D"/>
    <w:rsid w:val="2D576FFF"/>
    <w:rsid w:val="2D6A53A3"/>
    <w:rsid w:val="2D76118A"/>
    <w:rsid w:val="2D78B393"/>
    <w:rsid w:val="2D808102"/>
    <w:rsid w:val="2DB668CB"/>
    <w:rsid w:val="2DBCAB15"/>
    <w:rsid w:val="2DDF7188"/>
    <w:rsid w:val="2E0B2B7C"/>
    <w:rsid w:val="2E2C13EC"/>
    <w:rsid w:val="2EAA6B0A"/>
    <w:rsid w:val="2EB59C1F"/>
    <w:rsid w:val="2EB9D943"/>
    <w:rsid w:val="2ED16D1A"/>
    <w:rsid w:val="2EF401D6"/>
    <w:rsid w:val="2F016903"/>
    <w:rsid w:val="2F101AED"/>
    <w:rsid w:val="2F4B380D"/>
    <w:rsid w:val="2F51FBE2"/>
    <w:rsid w:val="2F6661E8"/>
    <w:rsid w:val="2F75AB46"/>
    <w:rsid w:val="2F76D3EF"/>
    <w:rsid w:val="2FD209D8"/>
    <w:rsid w:val="2FDBE44E"/>
    <w:rsid w:val="2FDC27CA"/>
    <w:rsid w:val="305FD2C2"/>
    <w:rsid w:val="306E06B5"/>
    <w:rsid w:val="307F3C78"/>
    <w:rsid w:val="30935234"/>
    <w:rsid w:val="30D3632C"/>
    <w:rsid w:val="3105A6B7"/>
    <w:rsid w:val="3111519E"/>
    <w:rsid w:val="3183A27C"/>
    <w:rsid w:val="318A001C"/>
    <w:rsid w:val="31BBCF34"/>
    <w:rsid w:val="31D8173B"/>
    <w:rsid w:val="31DA99D8"/>
    <w:rsid w:val="31DBBD3A"/>
    <w:rsid w:val="31E22F97"/>
    <w:rsid w:val="31F36361"/>
    <w:rsid w:val="31FDEE2B"/>
    <w:rsid w:val="3222DEF7"/>
    <w:rsid w:val="32752738"/>
    <w:rsid w:val="3281FAF0"/>
    <w:rsid w:val="32900551"/>
    <w:rsid w:val="32A736FA"/>
    <w:rsid w:val="32FB9889"/>
    <w:rsid w:val="331DC7D7"/>
    <w:rsid w:val="335C2073"/>
    <w:rsid w:val="33798080"/>
    <w:rsid w:val="337A1BEF"/>
    <w:rsid w:val="3385E04B"/>
    <w:rsid w:val="339EB12B"/>
    <w:rsid w:val="33B466AB"/>
    <w:rsid w:val="33F32133"/>
    <w:rsid w:val="342AF6E8"/>
    <w:rsid w:val="3438A272"/>
    <w:rsid w:val="348B62DD"/>
    <w:rsid w:val="34B4CCEC"/>
    <w:rsid w:val="34B816C9"/>
    <w:rsid w:val="34C69C9D"/>
    <w:rsid w:val="34CA0993"/>
    <w:rsid w:val="34CAFA3A"/>
    <w:rsid w:val="34CDBCB6"/>
    <w:rsid w:val="34D69B08"/>
    <w:rsid w:val="34F0272D"/>
    <w:rsid w:val="34F0AAC0"/>
    <w:rsid w:val="34FCB429"/>
    <w:rsid w:val="3520EDAE"/>
    <w:rsid w:val="352A075D"/>
    <w:rsid w:val="355ACC15"/>
    <w:rsid w:val="358952D3"/>
    <w:rsid w:val="3598AE95"/>
    <w:rsid w:val="35BE2789"/>
    <w:rsid w:val="35C12523"/>
    <w:rsid w:val="35CD0AD5"/>
    <w:rsid w:val="35FAB5EB"/>
    <w:rsid w:val="360132A7"/>
    <w:rsid w:val="36217784"/>
    <w:rsid w:val="36351C4B"/>
    <w:rsid w:val="36648DDC"/>
    <w:rsid w:val="3670B1F4"/>
    <w:rsid w:val="36B41E3C"/>
    <w:rsid w:val="36C787B3"/>
    <w:rsid w:val="36F13854"/>
    <w:rsid w:val="36FA0290"/>
    <w:rsid w:val="371CD401"/>
    <w:rsid w:val="37384778"/>
    <w:rsid w:val="374ACAAC"/>
    <w:rsid w:val="374F981E"/>
    <w:rsid w:val="376CAECC"/>
    <w:rsid w:val="377233EE"/>
    <w:rsid w:val="3772D849"/>
    <w:rsid w:val="378990C9"/>
    <w:rsid w:val="37D5ADC7"/>
    <w:rsid w:val="381A8526"/>
    <w:rsid w:val="383425BF"/>
    <w:rsid w:val="3837FC92"/>
    <w:rsid w:val="38470B37"/>
    <w:rsid w:val="38678532"/>
    <w:rsid w:val="386CD55C"/>
    <w:rsid w:val="38789989"/>
    <w:rsid w:val="388EE1C1"/>
    <w:rsid w:val="3897FD02"/>
    <w:rsid w:val="38A249D8"/>
    <w:rsid w:val="38B1C6E0"/>
    <w:rsid w:val="38E7D47F"/>
    <w:rsid w:val="38E99E68"/>
    <w:rsid w:val="39224340"/>
    <w:rsid w:val="3925EF3F"/>
    <w:rsid w:val="39457909"/>
    <w:rsid w:val="39587100"/>
    <w:rsid w:val="3961DB81"/>
    <w:rsid w:val="39ACE911"/>
    <w:rsid w:val="39CFB58E"/>
    <w:rsid w:val="39F3D590"/>
    <w:rsid w:val="39F64A3A"/>
    <w:rsid w:val="3A2BA225"/>
    <w:rsid w:val="3A319A8F"/>
    <w:rsid w:val="3AAA20ED"/>
    <w:rsid w:val="3ABD51FB"/>
    <w:rsid w:val="3AD333D8"/>
    <w:rsid w:val="3AD4852A"/>
    <w:rsid w:val="3ADDB77D"/>
    <w:rsid w:val="3AFDC1D2"/>
    <w:rsid w:val="3B0A89F8"/>
    <w:rsid w:val="3B0BF4C3"/>
    <w:rsid w:val="3B19322A"/>
    <w:rsid w:val="3B2B3973"/>
    <w:rsid w:val="3B2D6F6E"/>
    <w:rsid w:val="3B6382B1"/>
    <w:rsid w:val="3B6CD973"/>
    <w:rsid w:val="3B7D58AF"/>
    <w:rsid w:val="3B91161D"/>
    <w:rsid w:val="3B96B52D"/>
    <w:rsid w:val="3BBA311D"/>
    <w:rsid w:val="3C21144D"/>
    <w:rsid w:val="3C4B5AC7"/>
    <w:rsid w:val="3C601892"/>
    <w:rsid w:val="3C8D1E1B"/>
    <w:rsid w:val="3C9D5FB3"/>
    <w:rsid w:val="3CC290CC"/>
    <w:rsid w:val="3CC4AFD5"/>
    <w:rsid w:val="3CC4B6A4"/>
    <w:rsid w:val="3CDEB248"/>
    <w:rsid w:val="3CEB5814"/>
    <w:rsid w:val="3D05CAD7"/>
    <w:rsid w:val="3D16B63D"/>
    <w:rsid w:val="3D2187A1"/>
    <w:rsid w:val="3D37B3AA"/>
    <w:rsid w:val="3D481424"/>
    <w:rsid w:val="3D530409"/>
    <w:rsid w:val="3D7FEDCE"/>
    <w:rsid w:val="3D857FF2"/>
    <w:rsid w:val="3DC8D6C6"/>
    <w:rsid w:val="3DEAFBB3"/>
    <w:rsid w:val="3DFF9274"/>
    <w:rsid w:val="3E144893"/>
    <w:rsid w:val="3E82F2A0"/>
    <w:rsid w:val="3E99ECAE"/>
    <w:rsid w:val="3EB7E5F8"/>
    <w:rsid w:val="3F542B80"/>
    <w:rsid w:val="3F5E008F"/>
    <w:rsid w:val="3F66BC13"/>
    <w:rsid w:val="3FADFED9"/>
    <w:rsid w:val="3FB2887B"/>
    <w:rsid w:val="3FC23821"/>
    <w:rsid w:val="3FDA592D"/>
    <w:rsid w:val="4006FBBA"/>
    <w:rsid w:val="40260F85"/>
    <w:rsid w:val="406B9FDD"/>
    <w:rsid w:val="40790B0A"/>
    <w:rsid w:val="40DFD7CC"/>
    <w:rsid w:val="411301E7"/>
    <w:rsid w:val="411EC6C7"/>
    <w:rsid w:val="41334DA7"/>
    <w:rsid w:val="413E0F71"/>
    <w:rsid w:val="417306BD"/>
    <w:rsid w:val="417A5F6B"/>
    <w:rsid w:val="41C38AEF"/>
    <w:rsid w:val="41C42611"/>
    <w:rsid w:val="41D8E230"/>
    <w:rsid w:val="42047A37"/>
    <w:rsid w:val="4247ACE9"/>
    <w:rsid w:val="4248E380"/>
    <w:rsid w:val="427632F1"/>
    <w:rsid w:val="4281DA7A"/>
    <w:rsid w:val="429077FC"/>
    <w:rsid w:val="4291400E"/>
    <w:rsid w:val="42B9274D"/>
    <w:rsid w:val="42F66B8A"/>
    <w:rsid w:val="43023D95"/>
    <w:rsid w:val="43095691"/>
    <w:rsid w:val="4317EB82"/>
    <w:rsid w:val="431E5B55"/>
    <w:rsid w:val="432968CE"/>
    <w:rsid w:val="43470921"/>
    <w:rsid w:val="434B18C3"/>
    <w:rsid w:val="434EA066"/>
    <w:rsid w:val="4364A00A"/>
    <w:rsid w:val="438BE1F3"/>
    <w:rsid w:val="4390851D"/>
    <w:rsid w:val="43B11124"/>
    <w:rsid w:val="43C0FD75"/>
    <w:rsid w:val="44056065"/>
    <w:rsid w:val="4412BDC9"/>
    <w:rsid w:val="44337F7B"/>
    <w:rsid w:val="443AF015"/>
    <w:rsid w:val="4443E3D4"/>
    <w:rsid w:val="4467043E"/>
    <w:rsid w:val="4493A468"/>
    <w:rsid w:val="44A208E7"/>
    <w:rsid w:val="44A6F0B8"/>
    <w:rsid w:val="44C41326"/>
    <w:rsid w:val="450974A9"/>
    <w:rsid w:val="450E4EE6"/>
    <w:rsid w:val="45154681"/>
    <w:rsid w:val="453406A3"/>
    <w:rsid w:val="45368A59"/>
    <w:rsid w:val="453A4CAA"/>
    <w:rsid w:val="453B52B2"/>
    <w:rsid w:val="4548195C"/>
    <w:rsid w:val="457EE958"/>
    <w:rsid w:val="45AB0F42"/>
    <w:rsid w:val="45B8ADC2"/>
    <w:rsid w:val="45D5AEC2"/>
    <w:rsid w:val="45EC0597"/>
    <w:rsid w:val="461352A7"/>
    <w:rsid w:val="465199CF"/>
    <w:rsid w:val="4654C0CA"/>
    <w:rsid w:val="465A44A2"/>
    <w:rsid w:val="467BB81F"/>
    <w:rsid w:val="4681FDB8"/>
    <w:rsid w:val="46A15D84"/>
    <w:rsid w:val="46BF76FF"/>
    <w:rsid w:val="46D59E6F"/>
    <w:rsid w:val="46E6DAA3"/>
    <w:rsid w:val="46FFAFA6"/>
    <w:rsid w:val="471D1773"/>
    <w:rsid w:val="47218A9C"/>
    <w:rsid w:val="474B186A"/>
    <w:rsid w:val="47973EDF"/>
    <w:rsid w:val="47C00088"/>
    <w:rsid w:val="47C999E4"/>
    <w:rsid w:val="47D2DA7C"/>
    <w:rsid w:val="48026D86"/>
    <w:rsid w:val="481F1DCA"/>
    <w:rsid w:val="482AADA3"/>
    <w:rsid w:val="48381E5E"/>
    <w:rsid w:val="48543485"/>
    <w:rsid w:val="48B6E38E"/>
    <w:rsid w:val="4945E785"/>
    <w:rsid w:val="49560498"/>
    <w:rsid w:val="495D0B7F"/>
    <w:rsid w:val="4967FEFB"/>
    <w:rsid w:val="499036BF"/>
    <w:rsid w:val="49C35D25"/>
    <w:rsid w:val="49D0BA6A"/>
    <w:rsid w:val="49D613C4"/>
    <w:rsid w:val="4A2F95D0"/>
    <w:rsid w:val="4A300981"/>
    <w:rsid w:val="4A51D235"/>
    <w:rsid w:val="4A9D6669"/>
    <w:rsid w:val="4AB0C3A4"/>
    <w:rsid w:val="4AE7E123"/>
    <w:rsid w:val="4AFCFC21"/>
    <w:rsid w:val="4B124593"/>
    <w:rsid w:val="4B89CBE5"/>
    <w:rsid w:val="4B9C20FC"/>
    <w:rsid w:val="4B9D3872"/>
    <w:rsid w:val="4BB68F3A"/>
    <w:rsid w:val="4BBBEB64"/>
    <w:rsid w:val="4BCFE92C"/>
    <w:rsid w:val="4C30FDFF"/>
    <w:rsid w:val="4C556FF9"/>
    <w:rsid w:val="4C58025D"/>
    <w:rsid w:val="4CABD0E0"/>
    <w:rsid w:val="4CAE4748"/>
    <w:rsid w:val="4CC910B9"/>
    <w:rsid w:val="4D1411A6"/>
    <w:rsid w:val="4DFBFF26"/>
    <w:rsid w:val="4E1258FF"/>
    <w:rsid w:val="4E46F0C5"/>
    <w:rsid w:val="4E4F3296"/>
    <w:rsid w:val="4E5593F4"/>
    <w:rsid w:val="4EA930E9"/>
    <w:rsid w:val="4EB476EB"/>
    <w:rsid w:val="4EB7C482"/>
    <w:rsid w:val="4EDE9B2D"/>
    <w:rsid w:val="4F380013"/>
    <w:rsid w:val="4F401CDD"/>
    <w:rsid w:val="4F48736F"/>
    <w:rsid w:val="4F557C2D"/>
    <w:rsid w:val="4F6A37E3"/>
    <w:rsid w:val="4F705EFB"/>
    <w:rsid w:val="4F80B8CA"/>
    <w:rsid w:val="4F87E273"/>
    <w:rsid w:val="4F94196C"/>
    <w:rsid w:val="4FB8F307"/>
    <w:rsid w:val="4FC0AB10"/>
    <w:rsid w:val="4FCE0B37"/>
    <w:rsid w:val="5077F110"/>
    <w:rsid w:val="5081FC80"/>
    <w:rsid w:val="5085F960"/>
    <w:rsid w:val="50F1A50C"/>
    <w:rsid w:val="50F6F069"/>
    <w:rsid w:val="50FF235C"/>
    <w:rsid w:val="510B4C37"/>
    <w:rsid w:val="5178A793"/>
    <w:rsid w:val="5186F531"/>
    <w:rsid w:val="518D37DD"/>
    <w:rsid w:val="519720FC"/>
    <w:rsid w:val="519CA0AF"/>
    <w:rsid w:val="51C7E3BB"/>
    <w:rsid w:val="51D1B5A4"/>
    <w:rsid w:val="51DD65B5"/>
    <w:rsid w:val="51DF9315"/>
    <w:rsid w:val="51FE7D0B"/>
    <w:rsid w:val="5226A562"/>
    <w:rsid w:val="523008E0"/>
    <w:rsid w:val="529AA310"/>
    <w:rsid w:val="52A5B1EA"/>
    <w:rsid w:val="52F9EDBD"/>
    <w:rsid w:val="530317E1"/>
    <w:rsid w:val="5322AF31"/>
    <w:rsid w:val="532E9BA7"/>
    <w:rsid w:val="533184E7"/>
    <w:rsid w:val="535A8571"/>
    <w:rsid w:val="53BA2BCD"/>
    <w:rsid w:val="5414D613"/>
    <w:rsid w:val="54580B7A"/>
    <w:rsid w:val="5493114C"/>
    <w:rsid w:val="54C10DB1"/>
    <w:rsid w:val="55017AB6"/>
    <w:rsid w:val="552D3FA1"/>
    <w:rsid w:val="55564F35"/>
    <w:rsid w:val="557F6503"/>
    <w:rsid w:val="55A5BDD0"/>
    <w:rsid w:val="55A72D49"/>
    <w:rsid w:val="55DAC2EA"/>
    <w:rsid w:val="55E4DDBC"/>
    <w:rsid w:val="5633173F"/>
    <w:rsid w:val="565F3A88"/>
    <w:rsid w:val="566FE74C"/>
    <w:rsid w:val="5671EC48"/>
    <w:rsid w:val="567CE478"/>
    <w:rsid w:val="56879D2F"/>
    <w:rsid w:val="56B511BA"/>
    <w:rsid w:val="56CDF590"/>
    <w:rsid w:val="56EDAD88"/>
    <w:rsid w:val="57004912"/>
    <w:rsid w:val="570D32CF"/>
    <w:rsid w:val="57161AE9"/>
    <w:rsid w:val="573BD763"/>
    <w:rsid w:val="57945C64"/>
    <w:rsid w:val="57C54941"/>
    <w:rsid w:val="57D39C5A"/>
    <w:rsid w:val="57D78E9B"/>
    <w:rsid w:val="57F05131"/>
    <w:rsid w:val="58040E30"/>
    <w:rsid w:val="58127C6D"/>
    <w:rsid w:val="5842988F"/>
    <w:rsid w:val="585116D6"/>
    <w:rsid w:val="58532A91"/>
    <w:rsid w:val="58746ACD"/>
    <w:rsid w:val="588870FD"/>
    <w:rsid w:val="58B0B77E"/>
    <w:rsid w:val="58F17B7A"/>
    <w:rsid w:val="590B0D06"/>
    <w:rsid w:val="593C0349"/>
    <w:rsid w:val="594C3373"/>
    <w:rsid w:val="594E3DF5"/>
    <w:rsid w:val="5994C6A4"/>
    <w:rsid w:val="5A16AFCD"/>
    <w:rsid w:val="5A4F5AA9"/>
    <w:rsid w:val="5A602B4D"/>
    <w:rsid w:val="5A61A705"/>
    <w:rsid w:val="5A63C8B1"/>
    <w:rsid w:val="5A771A1B"/>
    <w:rsid w:val="5A83DAA8"/>
    <w:rsid w:val="5AAFC27C"/>
    <w:rsid w:val="5ABFA987"/>
    <w:rsid w:val="5AFE624A"/>
    <w:rsid w:val="5B37FCF9"/>
    <w:rsid w:val="5B716447"/>
    <w:rsid w:val="5BA528FE"/>
    <w:rsid w:val="5BEBD1DC"/>
    <w:rsid w:val="5BF0FAE0"/>
    <w:rsid w:val="5BFC08D2"/>
    <w:rsid w:val="5C110959"/>
    <w:rsid w:val="5C221DD9"/>
    <w:rsid w:val="5C7A7701"/>
    <w:rsid w:val="5C7AB333"/>
    <w:rsid w:val="5C9D8550"/>
    <w:rsid w:val="5CA68034"/>
    <w:rsid w:val="5CAC2067"/>
    <w:rsid w:val="5CAFD19C"/>
    <w:rsid w:val="5CB1B338"/>
    <w:rsid w:val="5CFC051E"/>
    <w:rsid w:val="5D13F35F"/>
    <w:rsid w:val="5D26C979"/>
    <w:rsid w:val="5D3046E3"/>
    <w:rsid w:val="5D7DDAD9"/>
    <w:rsid w:val="5D9278E2"/>
    <w:rsid w:val="5D94A4E8"/>
    <w:rsid w:val="5D9B49FE"/>
    <w:rsid w:val="5D9D2952"/>
    <w:rsid w:val="5DA46EAC"/>
    <w:rsid w:val="5DD1E361"/>
    <w:rsid w:val="5DF2F479"/>
    <w:rsid w:val="5DFF7A0D"/>
    <w:rsid w:val="5E51E0AE"/>
    <w:rsid w:val="5E5401C1"/>
    <w:rsid w:val="5E6795A6"/>
    <w:rsid w:val="5E9EB046"/>
    <w:rsid w:val="5EDCD0C7"/>
    <w:rsid w:val="5EF07477"/>
    <w:rsid w:val="5F028762"/>
    <w:rsid w:val="5F6A1AC0"/>
    <w:rsid w:val="5F6E28AD"/>
    <w:rsid w:val="5FA176D6"/>
    <w:rsid w:val="5FB8CE2D"/>
    <w:rsid w:val="5FECA745"/>
    <w:rsid w:val="5FF5C425"/>
    <w:rsid w:val="605411D6"/>
    <w:rsid w:val="60649175"/>
    <w:rsid w:val="607D679A"/>
    <w:rsid w:val="60869840"/>
    <w:rsid w:val="60B143DF"/>
    <w:rsid w:val="60BC7DE1"/>
    <w:rsid w:val="616A27E9"/>
    <w:rsid w:val="616EE71C"/>
    <w:rsid w:val="61B341E8"/>
    <w:rsid w:val="61D6CF9D"/>
    <w:rsid w:val="61D737BD"/>
    <w:rsid w:val="61DA620C"/>
    <w:rsid w:val="61FC1C9B"/>
    <w:rsid w:val="62104788"/>
    <w:rsid w:val="622B67CA"/>
    <w:rsid w:val="625EF890"/>
    <w:rsid w:val="6262BD6C"/>
    <w:rsid w:val="62758637"/>
    <w:rsid w:val="62795633"/>
    <w:rsid w:val="62ED70FB"/>
    <w:rsid w:val="6312EBE1"/>
    <w:rsid w:val="631BE98D"/>
    <w:rsid w:val="631E3D9D"/>
    <w:rsid w:val="637B9296"/>
    <w:rsid w:val="638C0604"/>
    <w:rsid w:val="63913050"/>
    <w:rsid w:val="63AC4A50"/>
    <w:rsid w:val="63AEE6D3"/>
    <w:rsid w:val="63D477D2"/>
    <w:rsid w:val="642FCEAD"/>
    <w:rsid w:val="644794CE"/>
    <w:rsid w:val="6448D1D6"/>
    <w:rsid w:val="64E01A45"/>
    <w:rsid w:val="6520763F"/>
    <w:rsid w:val="654178E9"/>
    <w:rsid w:val="658FD192"/>
    <w:rsid w:val="6595650B"/>
    <w:rsid w:val="65A779F6"/>
    <w:rsid w:val="65AAC8A6"/>
    <w:rsid w:val="65FCA6E3"/>
    <w:rsid w:val="6614C366"/>
    <w:rsid w:val="6634C2F5"/>
    <w:rsid w:val="664AA20E"/>
    <w:rsid w:val="664CA961"/>
    <w:rsid w:val="666E1015"/>
    <w:rsid w:val="6699F675"/>
    <w:rsid w:val="66C1A049"/>
    <w:rsid w:val="66C1FD33"/>
    <w:rsid w:val="66E7BCB1"/>
    <w:rsid w:val="66F1CD02"/>
    <w:rsid w:val="67045F32"/>
    <w:rsid w:val="6724B1EF"/>
    <w:rsid w:val="67303C0D"/>
    <w:rsid w:val="6751BDB4"/>
    <w:rsid w:val="675F5AB9"/>
    <w:rsid w:val="677F45D0"/>
    <w:rsid w:val="679C1DC8"/>
    <w:rsid w:val="6804F43D"/>
    <w:rsid w:val="6823B5B7"/>
    <w:rsid w:val="68684BEE"/>
    <w:rsid w:val="689A31D8"/>
    <w:rsid w:val="690CEE60"/>
    <w:rsid w:val="696DA337"/>
    <w:rsid w:val="699EE645"/>
    <w:rsid w:val="69ACD80A"/>
    <w:rsid w:val="69BD2148"/>
    <w:rsid w:val="69DE007F"/>
    <w:rsid w:val="6A2817A2"/>
    <w:rsid w:val="6A419A8F"/>
    <w:rsid w:val="6A67AB74"/>
    <w:rsid w:val="6A802976"/>
    <w:rsid w:val="6A84507C"/>
    <w:rsid w:val="6A8BDA3A"/>
    <w:rsid w:val="6AADEC3D"/>
    <w:rsid w:val="6AC176D2"/>
    <w:rsid w:val="6ADEB738"/>
    <w:rsid w:val="6AE0234D"/>
    <w:rsid w:val="6AE2DC02"/>
    <w:rsid w:val="6AF1D39C"/>
    <w:rsid w:val="6B2918A1"/>
    <w:rsid w:val="6B593E3E"/>
    <w:rsid w:val="6BA501D8"/>
    <w:rsid w:val="6BF5DFF3"/>
    <w:rsid w:val="6BFB6560"/>
    <w:rsid w:val="6BFD0654"/>
    <w:rsid w:val="6C0CDD3C"/>
    <w:rsid w:val="6C94A2CA"/>
    <w:rsid w:val="6CB60586"/>
    <w:rsid w:val="6CC21C83"/>
    <w:rsid w:val="6D008B8C"/>
    <w:rsid w:val="6D05618A"/>
    <w:rsid w:val="6D2353A5"/>
    <w:rsid w:val="6D8E8325"/>
    <w:rsid w:val="6D954AB5"/>
    <w:rsid w:val="6DA1BA79"/>
    <w:rsid w:val="6DB2B9F4"/>
    <w:rsid w:val="6DDA55DB"/>
    <w:rsid w:val="6E16AC32"/>
    <w:rsid w:val="6E3D01BF"/>
    <w:rsid w:val="6E78747F"/>
    <w:rsid w:val="6E7D4B38"/>
    <w:rsid w:val="6ECEEE53"/>
    <w:rsid w:val="6ED9DB0E"/>
    <w:rsid w:val="6EE99096"/>
    <w:rsid w:val="6F8A84F2"/>
    <w:rsid w:val="6FA7B990"/>
    <w:rsid w:val="6FD6C393"/>
    <w:rsid w:val="6FF53926"/>
    <w:rsid w:val="70109587"/>
    <w:rsid w:val="7027E531"/>
    <w:rsid w:val="7029DD22"/>
    <w:rsid w:val="704A3B1E"/>
    <w:rsid w:val="7086EF50"/>
    <w:rsid w:val="70B254E4"/>
    <w:rsid w:val="70E82355"/>
    <w:rsid w:val="711593FD"/>
    <w:rsid w:val="71840B07"/>
    <w:rsid w:val="71DBCAA2"/>
    <w:rsid w:val="71FCBF1C"/>
    <w:rsid w:val="722F5B7A"/>
    <w:rsid w:val="724F6793"/>
    <w:rsid w:val="725A0A66"/>
    <w:rsid w:val="725A0AE1"/>
    <w:rsid w:val="725EE462"/>
    <w:rsid w:val="72651676"/>
    <w:rsid w:val="72ACBF10"/>
    <w:rsid w:val="72B2228F"/>
    <w:rsid w:val="72C8AA8C"/>
    <w:rsid w:val="72C95640"/>
    <w:rsid w:val="7308300E"/>
    <w:rsid w:val="7386D181"/>
    <w:rsid w:val="739414F7"/>
    <w:rsid w:val="739ED213"/>
    <w:rsid w:val="7416C3D5"/>
    <w:rsid w:val="7438296E"/>
    <w:rsid w:val="743E3EDB"/>
    <w:rsid w:val="74A0B590"/>
    <w:rsid w:val="74CAB1F9"/>
    <w:rsid w:val="7552149F"/>
    <w:rsid w:val="75595260"/>
    <w:rsid w:val="755A7C6F"/>
    <w:rsid w:val="75807BEB"/>
    <w:rsid w:val="759A0B16"/>
    <w:rsid w:val="75BA632F"/>
    <w:rsid w:val="75C05D82"/>
    <w:rsid w:val="76322A52"/>
    <w:rsid w:val="766B4393"/>
    <w:rsid w:val="768EE090"/>
    <w:rsid w:val="76940882"/>
    <w:rsid w:val="76B6BA1B"/>
    <w:rsid w:val="76DC2751"/>
    <w:rsid w:val="76E1FC38"/>
    <w:rsid w:val="76F9756A"/>
    <w:rsid w:val="77154AF3"/>
    <w:rsid w:val="7723E465"/>
    <w:rsid w:val="772CC77E"/>
    <w:rsid w:val="7734821F"/>
    <w:rsid w:val="7735CF63"/>
    <w:rsid w:val="775A6382"/>
    <w:rsid w:val="778F5EF3"/>
    <w:rsid w:val="78041B32"/>
    <w:rsid w:val="782DFA34"/>
    <w:rsid w:val="78391954"/>
    <w:rsid w:val="78942C05"/>
    <w:rsid w:val="789B4E6D"/>
    <w:rsid w:val="78B1DD59"/>
    <w:rsid w:val="78C31539"/>
    <w:rsid w:val="78C71D9F"/>
    <w:rsid w:val="7917FDB8"/>
    <w:rsid w:val="7928B77D"/>
    <w:rsid w:val="793C6FFE"/>
    <w:rsid w:val="797EDF22"/>
    <w:rsid w:val="79CA7E08"/>
    <w:rsid w:val="79CC9E41"/>
    <w:rsid w:val="79D25AE3"/>
    <w:rsid w:val="7A0868B7"/>
    <w:rsid w:val="7A74BC80"/>
    <w:rsid w:val="7A8FB9BA"/>
    <w:rsid w:val="7AE3859F"/>
    <w:rsid w:val="7AE7E39B"/>
    <w:rsid w:val="7AE9C896"/>
    <w:rsid w:val="7B7EBE87"/>
    <w:rsid w:val="7B8262CB"/>
    <w:rsid w:val="7B905F5E"/>
    <w:rsid w:val="7B98D734"/>
    <w:rsid w:val="7B9D3546"/>
    <w:rsid w:val="7BA60EA6"/>
    <w:rsid w:val="7BAED695"/>
    <w:rsid w:val="7BBBDE56"/>
    <w:rsid w:val="7BD92D8F"/>
    <w:rsid w:val="7BE50A43"/>
    <w:rsid w:val="7C2FF02B"/>
    <w:rsid w:val="7C58C520"/>
    <w:rsid w:val="7C70DCFD"/>
    <w:rsid w:val="7C9DF3DF"/>
    <w:rsid w:val="7D33EE53"/>
    <w:rsid w:val="7D3630CD"/>
    <w:rsid w:val="7D3D9E15"/>
    <w:rsid w:val="7D4C7158"/>
    <w:rsid w:val="7D79AC05"/>
    <w:rsid w:val="7DB4C555"/>
    <w:rsid w:val="7E333754"/>
    <w:rsid w:val="7E3EA124"/>
    <w:rsid w:val="7E922CE1"/>
    <w:rsid w:val="7EC10A60"/>
    <w:rsid w:val="7F0FA277"/>
    <w:rsid w:val="7FE084FE"/>
    <w:rsid w:val="7FFB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654BA"/>
  <w15:chartTrackingRefBased/>
  <w15:docId w15:val="{FC185D7F-8C56-40AC-B7C1-71635059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C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C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C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C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7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C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5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DB7"/>
  </w:style>
  <w:style w:type="paragraph" w:styleId="Footer">
    <w:name w:val="footer"/>
    <w:basedOn w:val="Normal"/>
    <w:link w:val="FooterChar"/>
    <w:uiPriority w:val="99"/>
    <w:unhideWhenUsed/>
    <w:rsid w:val="00E75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DB7"/>
  </w:style>
  <w:style w:type="character" w:styleId="CommentReference">
    <w:name w:val="annotation reference"/>
    <w:basedOn w:val="DefaultParagraphFont"/>
    <w:uiPriority w:val="99"/>
    <w:semiHidden/>
    <w:unhideWhenUsed/>
    <w:rsid w:val="001C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07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76DE"/>
  </w:style>
  <w:style w:type="paragraph" w:styleId="Revision">
    <w:name w:val="Revision"/>
    <w:hidden/>
    <w:uiPriority w:val="99"/>
    <w:semiHidden/>
    <w:rsid w:val="00821CEC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3002B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D43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6594C"/>
    <w:rPr>
      <w:color w:val="666666"/>
    </w:rPr>
  </w:style>
  <w:style w:type="table" w:styleId="TableGrid">
    <w:name w:val="Table Grid"/>
    <w:basedOn w:val="TableNormal"/>
    <w:uiPriority w:val="39"/>
    <w:rsid w:val="001859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997E1-E8C2-4081-9D52-948FB41BE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yler Link</dc:creator>
  <cp:keywords/>
  <dc:description/>
  <cp:lastModifiedBy>Jerzy Szablowski</cp:lastModifiedBy>
  <cp:revision>2</cp:revision>
  <dcterms:created xsi:type="dcterms:W3CDTF">2026-01-04T17:13:00Z</dcterms:created>
  <dcterms:modified xsi:type="dcterms:W3CDTF">2026-01-0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EqS8CrAb"/&gt;&lt;style id="http://www.zotero.org/styles/investigative-ophthalmology-and-visual-science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